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C0564C" w:rsidRDefault="00654E8F" w:rsidP="0001436A">
      <w:pPr>
        <w:pStyle w:val="SupplementaryMaterial"/>
      </w:pPr>
      <w:r w:rsidRPr="00C0564C">
        <w:t>Supplementary Material</w:t>
      </w:r>
    </w:p>
    <w:p w14:paraId="654FB05D" w14:textId="27F8BE73" w:rsidR="005F3822" w:rsidRPr="00C0564C" w:rsidRDefault="005F3822" w:rsidP="005F3822">
      <w:pPr>
        <w:spacing w:after="0"/>
        <w:rPr>
          <w:bCs/>
        </w:rPr>
      </w:pPr>
      <w:r w:rsidRPr="00C0564C">
        <w:rPr>
          <w:b/>
        </w:rPr>
        <w:t xml:space="preserve">Table S1: </w:t>
      </w:r>
      <w:r w:rsidR="0002092C" w:rsidRPr="00C0564C">
        <w:rPr>
          <w:b/>
        </w:rPr>
        <w:t xml:space="preserve">Schematic overview of the main features </w:t>
      </w:r>
      <w:proofErr w:type="gramStart"/>
      <w:r w:rsidR="0002092C" w:rsidRPr="00C0564C">
        <w:rPr>
          <w:b/>
        </w:rPr>
        <w:t xml:space="preserve">regarding </w:t>
      </w:r>
      <w:r w:rsidR="0002092C" w:rsidRPr="0035610B">
        <w:rPr>
          <w:b/>
          <w:i/>
          <w:iCs/>
        </w:rPr>
        <w:t>in</w:t>
      </w:r>
      <w:proofErr w:type="gramEnd"/>
      <w:r w:rsidR="0002092C" w:rsidRPr="0035610B">
        <w:rPr>
          <w:b/>
          <w:i/>
          <w:iCs/>
        </w:rPr>
        <w:t xml:space="preserve"> vivo</w:t>
      </w:r>
      <w:r w:rsidR="0002092C" w:rsidRPr="0035610B">
        <w:rPr>
          <w:b/>
        </w:rPr>
        <w:t xml:space="preserve"> </w:t>
      </w:r>
      <w:r w:rsidR="0002092C" w:rsidRPr="00C0564C">
        <w:rPr>
          <w:b/>
        </w:rPr>
        <w:t xml:space="preserve">models of CF. </w:t>
      </w:r>
      <w:r w:rsidR="0002092C" w:rsidRPr="00C0564C">
        <w:rPr>
          <w:bCs/>
        </w:rPr>
        <w:t>The table recapitulates the advantages and disadvantages of the animal models developed to study CF and gives an overview of their primary applications.</w:t>
      </w:r>
    </w:p>
    <w:p w14:paraId="2061C7D7" w14:textId="77777777" w:rsidR="005F3822" w:rsidRPr="00C0564C" w:rsidRDefault="005F3822" w:rsidP="005F3822">
      <w:pPr>
        <w:spacing w:after="0"/>
        <w:rPr>
          <w:b/>
        </w:rPr>
      </w:pPr>
    </w:p>
    <w:tbl>
      <w:tblPr>
        <w:tblStyle w:val="Tabellasemplice-1"/>
        <w:tblW w:w="0" w:type="auto"/>
        <w:tblLook w:val="04A0" w:firstRow="1" w:lastRow="0" w:firstColumn="1" w:lastColumn="0" w:noHBand="0" w:noVBand="1"/>
      </w:tblPr>
      <w:tblGrid>
        <w:gridCol w:w="1580"/>
        <w:gridCol w:w="5055"/>
        <w:gridCol w:w="3600"/>
        <w:gridCol w:w="4317"/>
      </w:tblGrid>
      <w:tr w:rsidR="00C0564C" w:rsidRPr="00C0564C" w14:paraId="12F92508" w14:textId="77777777" w:rsidTr="005F38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3E6422" w14:textId="77777777" w:rsidR="005F3822" w:rsidRPr="00C0564C" w:rsidRDefault="005F3822" w:rsidP="005F3822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sz w:val="22"/>
              </w:rPr>
            </w:pPr>
            <w:r w:rsidRPr="00C0564C">
              <w:rPr>
                <w:rFonts w:eastAsia="Times New Roman" w:cs="Times New Roman"/>
                <w:sz w:val="22"/>
              </w:rPr>
              <w:t>Animal Model</w:t>
            </w:r>
          </w:p>
        </w:tc>
        <w:tc>
          <w:tcPr>
            <w:tcW w:w="0" w:type="auto"/>
            <w:hideMark/>
          </w:tcPr>
          <w:p w14:paraId="1C9452EE" w14:textId="77777777" w:rsidR="005F3822" w:rsidRPr="00C0564C" w:rsidRDefault="005F3822" w:rsidP="005F382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2"/>
              </w:rPr>
            </w:pPr>
            <w:r w:rsidRPr="00C0564C">
              <w:rPr>
                <w:rFonts w:eastAsia="Times New Roman" w:cs="Times New Roman"/>
                <w:sz w:val="22"/>
              </w:rPr>
              <w:t>Key Advantages</w:t>
            </w:r>
          </w:p>
        </w:tc>
        <w:tc>
          <w:tcPr>
            <w:tcW w:w="0" w:type="auto"/>
            <w:hideMark/>
          </w:tcPr>
          <w:p w14:paraId="013E417E" w14:textId="77777777" w:rsidR="005F3822" w:rsidRPr="00C0564C" w:rsidRDefault="005F3822" w:rsidP="005F382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2"/>
              </w:rPr>
            </w:pPr>
            <w:r w:rsidRPr="00C0564C">
              <w:rPr>
                <w:rFonts w:eastAsia="Times New Roman" w:cs="Times New Roman"/>
                <w:sz w:val="22"/>
              </w:rPr>
              <w:t>Key Disadvantages</w:t>
            </w:r>
          </w:p>
        </w:tc>
        <w:tc>
          <w:tcPr>
            <w:tcW w:w="0" w:type="auto"/>
            <w:hideMark/>
          </w:tcPr>
          <w:p w14:paraId="4C6327C2" w14:textId="77777777" w:rsidR="005F3822" w:rsidRPr="00C0564C" w:rsidRDefault="005F3822" w:rsidP="005F382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2"/>
                <w:lang w:val="en-US"/>
              </w:rPr>
            </w:pPr>
            <w:r w:rsidRPr="00C0564C">
              <w:rPr>
                <w:rFonts w:eastAsia="Times New Roman" w:cs="Times New Roman"/>
                <w:sz w:val="22"/>
                <w:lang w:val="en-US"/>
              </w:rPr>
              <w:t>Primary Applications in CF Research</w:t>
            </w:r>
          </w:p>
        </w:tc>
      </w:tr>
      <w:tr w:rsidR="00C0564C" w:rsidRPr="00C0564C" w14:paraId="6AA7DC16" w14:textId="77777777" w:rsidTr="005F3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0E63E4" w14:textId="77777777" w:rsidR="005F3822" w:rsidRPr="00C0564C" w:rsidRDefault="005F3822" w:rsidP="005F3822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C0564C">
              <w:rPr>
                <w:rFonts w:eastAsia="Times New Roman" w:cs="Times New Roman"/>
                <w:sz w:val="22"/>
              </w:rPr>
              <w:t>Mouse</w:t>
            </w:r>
          </w:p>
        </w:tc>
        <w:tc>
          <w:tcPr>
            <w:tcW w:w="0" w:type="auto"/>
            <w:hideMark/>
          </w:tcPr>
          <w:p w14:paraId="721B26AC" w14:textId="77777777" w:rsidR="005F3822" w:rsidRPr="00C0564C" w:rsidRDefault="005F3822" w:rsidP="005F38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/>
              </w:rPr>
            </w:pPr>
            <w:r w:rsidRPr="00C0564C">
              <w:rPr>
                <w:rFonts w:eastAsia="Times New Roman" w:cs="Times New Roman"/>
                <w:sz w:val="22"/>
                <w:lang w:val="en-US"/>
              </w:rPr>
              <w:t>Low cost, short lifespan, advanced genetic tools, easy handling.</w:t>
            </w:r>
          </w:p>
        </w:tc>
        <w:tc>
          <w:tcPr>
            <w:tcW w:w="0" w:type="auto"/>
            <w:hideMark/>
          </w:tcPr>
          <w:p w14:paraId="16A796A3" w14:textId="77777777" w:rsidR="005F3822" w:rsidRPr="00C0564C" w:rsidRDefault="005F3822" w:rsidP="005F38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/>
              </w:rPr>
            </w:pPr>
            <w:r w:rsidRPr="00C0564C">
              <w:rPr>
                <w:rFonts w:eastAsia="Times New Roman" w:cs="Times New Roman"/>
                <w:sz w:val="22"/>
                <w:lang w:val="en-US"/>
              </w:rPr>
              <w:t>Lack of spontaneous human-like lung disease; severe intestinal pathology (often lethal).</w:t>
            </w:r>
          </w:p>
        </w:tc>
        <w:tc>
          <w:tcPr>
            <w:tcW w:w="0" w:type="auto"/>
            <w:hideMark/>
          </w:tcPr>
          <w:p w14:paraId="364AB253" w14:textId="77777777" w:rsidR="005F3822" w:rsidRPr="00C0564C" w:rsidRDefault="005F3822" w:rsidP="005F38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/>
              </w:rPr>
            </w:pPr>
            <w:r w:rsidRPr="00C0564C">
              <w:rPr>
                <w:rFonts w:eastAsia="Times New Roman" w:cs="Times New Roman"/>
                <w:sz w:val="22"/>
                <w:lang w:val="en-US"/>
              </w:rPr>
              <w:t>Studying intestinal pathophysiology, screening of systemic drugs, basic studies of CFTR mechanisms.</w:t>
            </w:r>
          </w:p>
        </w:tc>
      </w:tr>
      <w:tr w:rsidR="00C0564C" w:rsidRPr="00C0564C" w14:paraId="0F3E0000" w14:textId="77777777" w:rsidTr="005F3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B33233" w14:textId="77777777" w:rsidR="005F3822" w:rsidRPr="00C0564C" w:rsidRDefault="005F3822" w:rsidP="005F3822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C0564C">
              <w:rPr>
                <w:rFonts w:eastAsia="Times New Roman" w:cs="Times New Roman"/>
                <w:sz w:val="22"/>
              </w:rPr>
              <w:t>Rat</w:t>
            </w:r>
          </w:p>
        </w:tc>
        <w:tc>
          <w:tcPr>
            <w:tcW w:w="0" w:type="auto"/>
            <w:hideMark/>
          </w:tcPr>
          <w:p w14:paraId="2999B22F" w14:textId="77777777" w:rsidR="005F3822" w:rsidRPr="00C0564C" w:rsidRDefault="005F3822" w:rsidP="005F38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/>
              </w:rPr>
            </w:pPr>
            <w:r w:rsidRPr="00C0564C">
              <w:rPr>
                <w:rFonts w:eastAsia="Times New Roman" w:cs="Times New Roman"/>
                <w:sz w:val="22"/>
                <w:lang w:val="en-US"/>
              </w:rPr>
              <w:t xml:space="preserve">Larger size than mice (facilitates surgical procedures/sampling); physiology is in some </w:t>
            </w:r>
            <w:proofErr w:type="gramStart"/>
            <w:r w:rsidRPr="00C0564C">
              <w:rPr>
                <w:rFonts w:eastAsia="Times New Roman" w:cs="Times New Roman"/>
                <w:sz w:val="22"/>
                <w:lang w:val="en-US"/>
              </w:rPr>
              <w:t>aspects</w:t>
            </w:r>
            <w:proofErr w:type="gramEnd"/>
            <w:r w:rsidRPr="00C0564C">
              <w:rPr>
                <w:rFonts w:eastAsia="Times New Roman" w:cs="Times New Roman"/>
                <w:sz w:val="22"/>
                <w:lang w:val="en-US"/>
              </w:rPr>
              <w:t xml:space="preserve"> closer to humans.</w:t>
            </w:r>
          </w:p>
        </w:tc>
        <w:tc>
          <w:tcPr>
            <w:tcW w:w="0" w:type="auto"/>
            <w:hideMark/>
          </w:tcPr>
          <w:p w14:paraId="08557EE2" w14:textId="77777777" w:rsidR="005F3822" w:rsidRPr="00C0564C" w:rsidRDefault="005F3822" w:rsidP="005F38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C0564C">
              <w:rPr>
                <w:rFonts w:eastAsia="Times New Roman" w:cs="Times New Roman"/>
                <w:sz w:val="22"/>
                <w:lang w:val="en-US"/>
              </w:rPr>
              <w:t xml:space="preserve">Like mice, fails to develop a fully representative lung pathology. </w:t>
            </w:r>
            <w:r w:rsidRPr="00C0564C">
              <w:rPr>
                <w:rFonts w:eastAsia="Times New Roman" w:cs="Times New Roman"/>
                <w:sz w:val="22"/>
              </w:rPr>
              <w:t>Fewer genetic tools available.</w:t>
            </w:r>
          </w:p>
        </w:tc>
        <w:tc>
          <w:tcPr>
            <w:tcW w:w="0" w:type="auto"/>
            <w:hideMark/>
          </w:tcPr>
          <w:p w14:paraId="52F1545B" w14:textId="77777777" w:rsidR="005F3822" w:rsidRPr="00C0564C" w:rsidRDefault="005F3822" w:rsidP="005F38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/>
              </w:rPr>
            </w:pPr>
            <w:r w:rsidRPr="00C0564C">
              <w:rPr>
                <w:rFonts w:eastAsia="Times New Roman" w:cs="Times New Roman"/>
                <w:sz w:val="22"/>
                <w:lang w:val="en-US"/>
              </w:rPr>
              <w:t>Physiology studies where mouse size is a limitation.</w:t>
            </w:r>
          </w:p>
        </w:tc>
      </w:tr>
      <w:tr w:rsidR="00C0564C" w:rsidRPr="00C0564C" w14:paraId="1FF48F22" w14:textId="77777777" w:rsidTr="005F3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92CAC7" w14:textId="77777777" w:rsidR="005F3822" w:rsidRPr="00C0564C" w:rsidRDefault="005F3822" w:rsidP="005F3822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C0564C">
              <w:rPr>
                <w:rFonts w:eastAsia="Times New Roman" w:cs="Times New Roman"/>
                <w:sz w:val="22"/>
              </w:rPr>
              <w:t>Ferret</w:t>
            </w:r>
          </w:p>
        </w:tc>
        <w:tc>
          <w:tcPr>
            <w:tcW w:w="0" w:type="auto"/>
            <w:hideMark/>
          </w:tcPr>
          <w:p w14:paraId="127A18C6" w14:textId="77777777" w:rsidR="005F3822" w:rsidRPr="00C0564C" w:rsidRDefault="005F3822" w:rsidP="005F38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C0564C">
              <w:rPr>
                <w:rFonts w:eastAsia="Times New Roman" w:cs="Times New Roman"/>
                <w:sz w:val="22"/>
                <w:lang w:val="en-US"/>
              </w:rPr>
              <w:t xml:space="preserve">Develops human-like </w:t>
            </w:r>
            <w:proofErr w:type="gramStart"/>
            <w:r w:rsidRPr="00C0564C">
              <w:rPr>
                <w:rFonts w:eastAsia="Times New Roman" w:cs="Times New Roman"/>
                <w:sz w:val="22"/>
                <w:lang w:val="en-US"/>
              </w:rPr>
              <w:t>lung</w:t>
            </w:r>
            <w:proofErr w:type="gramEnd"/>
            <w:r w:rsidRPr="00C0564C">
              <w:rPr>
                <w:rFonts w:eastAsia="Times New Roman" w:cs="Times New Roman"/>
                <w:sz w:val="22"/>
                <w:lang w:val="en-US"/>
              </w:rPr>
              <w:t xml:space="preserve">, pancreatic, and intestinal disease from birth. </w:t>
            </w:r>
            <w:r w:rsidRPr="00C0564C">
              <w:rPr>
                <w:rFonts w:eastAsia="Times New Roman" w:cs="Times New Roman"/>
                <w:sz w:val="22"/>
              </w:rPr>
              <w:t>Excellent lung anatomy.</w:t>
            </w:r>
          </w:p>
        </w:tc>
        <w:tc>
          <w:tcPr>
            <w:tcW w:w="0" w:type="auto"/>
            <w:hideMark/>
          </w:tcPr>
          <w:p w14:paraId="71152DA8" w14:textId="77777777" w:rsidR="005F3822" w:rsidRPr="00C0564C" w:rsidRDefault="005F3822" w:rsidP="005F38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/>
              </w:rPr>
            </w:pPr>
            <w:r w:rsidRPr="00C0564C">
              <w:rPr>
                <w:rFonts w:eastAsia="Times New Roman" w:cs="Times New Roman"/>
                <w:sz w:val="22"/>
                <w:lang w:val="en-US"/>
              </w:rPr>
              <w:t>High cost, complex husbandry, longer lifespan, fewer specific reagents available.</w:t>
            </w:r>
          </w:p>
        </w:tc>
        <w:tc>
          <w:tcPr>
            <w:tcW w:w="0" w:type="auto"/>
            <w:hideMark/>
          </w:tcPr>
          <w:p w14:paraId="54857C0B" w14:textId="77777777" w:rsidR="005F3822" w:rsidRPr="00C0564C" w:rsidRDefault="005F3822" w:rsidP="005F38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/>
              </w:rPr>
            </w:pPr>
            <w:r w:rsidRPr="00C0564C">
              <w:rPr>
                <w:rFonts w:eastAsia="Times New Roman" w:cs="Times New Roman"/>
                <w:sz w:val="22"/>
                <w:lang w:val="en-US"/>
              </w:rPr>
              <w:t>Studying early pathogenesis of lung disease, bacterial infections, and inhaled therapies.</w:t>
            </w:r>
          </w:p>
        </w:tc>
      </w:tr>
      <w:tr w:rsidR="00C0564C" w:rsidRPr="00C0564C" w14:paraId="5C7A1201" w14:textId="77777777" w:rsidTr="005F3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23DCBA" w14:textId="77777777" w:rsidR="005F3822" w:rsidRPr="00C0564C" w:rsidRDefault="005F3822" w:rsidP="005F3822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C0564C">
              <w:rPr>
                <w:rFonts w:eastAsia="Times New Roman" w:cs="Times New Roman"/>
                <w:sz w:val="22"/>
              </w:rPr>
              <w:t>Pig</w:t>
            </w:r>
          </w:p>
        </w:tc>
        <w:tc>
          <w:tcPr>
            <w:tcW w:w="0" w:type="auto"/>
            <w:hideMark/>
          </w:tcPr>
          <w:p w14:paraId="6ED78915" w14:textId="77777777" w:rsidR="005F3822" w:rsidRPr="00C0564C" w:rsidRDefault="005F3822" w:rsidP="005F38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/>
              </w:rPr>
            </w:pPr>
            <w:r w:rsidRPr="00C0564C">
              <w:rPr>
                <w:rFonts w:eastAsia="Times New Roman" w:cs="Times New Roman"/>
                <w:sz w:val="22"/>
                <w:lang w:val="en-US"/>
              </w:rPr>
              <w:t xml:space="preserve">Considered the </w:t>
            </w:r>
            <w:r w:rsidRPr="00C0564C">
              <w:rPr>
                <w:rFonts w:eastAsia="Times New Roman" w:cs="Times New Roman"/>
                <w:i/>
                <w:iCs/>
                <w:sz w:val="22"/>
                <w:lang w:val="en-US"/>
              </w:rPr>
              <w:t>gold standard</w:t>
            </w:r>
            <w:r w:rsidRPr="00C0564C">
              <w:rPr>
                <w:rFonts w:eastAsia="Times New Roman" w:cs="Times New Roman"/>
                <w:sz w:val="22"/>
                <w:lang w:val="en-US"/>
              </w:rPr>
              <w:t>. Anatomy, physiology, and multi-organ pathology (lungs, pancreas, liver) are nearly identical to humans.</w:t>
            </w:r>
          </w:p>
        </w:tc>
        <w:tc>
          <w:tcPr>
            <w:tcW w:w="0" w:type="auto"/>
            <w:hideMark/>
          </w:tcPr>
          <w:p w14:paraId="5DB2EFB3" w14:textId="77777777" w:rsidR="005F3822" w:rsidRPr="00C0564C" w:rsidRDefault="005F3822" w:rsidP="005F38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/>
              </w:rPr>
            </w:pPr>
            <w:r w:rsidRPr="00C0564C">
              <w:rPr>
                <w:rFonts w:eastAsia="Times New Roman" w:cs="Times New Roman"/>
                <w:sz w:val="22"/>
                <w:lang w:val="en-US"/>
              </w:rPr>
              <w:t>Very high cost, requires large-animal facilities, long lifespan, complex ethical considerations.</w:t>
            </w:r>
          </w:p>
        </w:tc>
        <w:tc>
          <w:tcPr>
            <w:tcW w:w="0" w:type="auto"/>
            <w:hideMark/>
          </w:tcPr>
          <w:p w14:paraId="34A296A5" w14:textId="77777777" w:rsidR="005F3822" w:rsidRPr="00C0564C" w:rsidRDefault="005F3822" w:rsidP="005F382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/>
              </w:rPr>
            </w:pPr>
            <w:r w:rsidRPr="00C0564C">
              <w:rPr>
                <w:rFonts w:eastAsia="Times New Roman" w:cs="Times New Roman"/>
                <w:sz w:val="22"/>
                <w:lang w:val="en-US"/>
              </w:rPr>
              <w:t>Translational studies, testing advanced therapies (e.g., gene therapy), studying disease from birth.</w:t>
            </w:r>
          </w:p>
        </w:tc>
      </w:tr>
      <w:tr w:rsidR="00C0564C" w:rsidRPr="00C0564C" w14:paraId="569013E1" w14:textId="77777777" w:rsidTr="005F3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1196F0" w14:textId="77777777" w:rsidR="005F3822" w:rsidRPr="00C0564C" w:rsidRDefault="005F3822" w:rsidP="005F3822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C0564C">
              <w:rPr>
                <w:rFonts w:eastAsia="Times New Roman" w:cs="Times New Roman"/>
                <w:sz w:val="22"/>
              </w:rPr>
              <w:t xml:space="preserve">Zebrafish &amp; </w:t>
            </w:r>
            <w:r w:rsidRPr="00C0564C">
              <w:rPr>
                <w:rFonts w:eastAsia="Times New Roman" w:cs="Times New Roman"/>
                <w:i/>
                <w:iCs/>
                <w:sz w:val="22"/>
              </w:rPr>
              <w:t>Drosophila</w:t>
            </w:r>
          </w:p>
        </w:tc>
        <w:tc>
          <w:tcPr>
            <w:tcW w:w="0" w:type="auto"/>
            <w:hideMark/>
          </w:tcPr>
          <w:p w14:paraId="07D86895" w14:textId="77777777" w:rsidR="005F3822" w:rsidRPr="00C0564C" w:rsidRDefault="005F3822" w:rsidP="005F38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/>
              </w:rPr>
            </w:pPr>
            <w:r w:rsidRPr="00C0564C">
              <w:rPr>
                <w:rFonts w:eastAsia="Times New Roman" w:cs="Times New Roman"/>
                <w:sz w:val="22"/>
                <w:lang w:val="en-US"/>
              </w:rPr>
              <w:t>Rapid life cycle, low cost, ideal for large-scale (</w:t>
            </w:r>
            <w:proofErr w:type="gramStart"/>
            <w:r w:rsidRPr="00C0564C">
              <w:rPr>
                <w:rFonts w:eastAsia="Times New Roman" w:cs="Times New Roman"/>
                <w:sz w:val="22"/>
                <w:lang w:val="en-US"/>
              </w:rPr>
              <w:t>high-throughput</w:t>
            </w:r>
            <w:proofErr w:type="gramEnd"/>
            <w:r w:rsidRPr="00C0564C">
              <w:rPr>
                <w:rFonts w:eastAsia="Times New Roman" w:cs="Times New Roman"/>
                <w:sz w:val="22"/>
                <w:lang w:val="en-US"/>
              </w:rPr>
              <w:t>) screening, transparent embryos (zebrafish).</w:t>
            </w:r>
          </w:p>
        </w:tc>
        <w:tc>
          <w:tcPr>
            <w:tcW w:w="0" w:type="auto"/>
            <w:hideMark/>
          </w:tcPr>
          <w:p w14:paraId="1430C51E" w14:textId="77777777" w:rsidR="005F3822" w:rsidRPr="00C0564C" w:rsidRDefault="005F3822" w:rsidP="005F38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/>
              </w:rPr>
            </w:pPr>
            <w:r w:rsidRPr="00C0564C">
              <w:rPr>
                <w:rFonts w:eastAsia="Times New Roman" w:cs="Times New Roman"/>
                <w:sz w:val="22"/>
                <w:lang w:val="en-US"/>
              </w:rPr>
              <w:t>Physiology is very distant from mammals (no lungs). Cannot model complex organ pathology.</w:t>
            </w:r>
          </w:p>
        </w:tc>
        <w:tc>
          <w:tcPr>
            <w:tcW w:w="0" w:type="auto"/>
            <w:hideMark/>
          </w:tcPr>
          <w:p w14:paraId="2E06D116" w14:textId="77777777" w:rsidR="005F3822" w:rsidRPr="00C0564C" w:rsidRDefault="005F3822" w:rsidP="005F382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en-US"/>
              </w:rPr>
            </w:pPr>
            <w:r w:rsidRPr="00C0564C">
              <w:rPr>
                <w:rFonts w:eastAsia="Times New Roman" w:cs="Times New Roman"/>
                <w:sz w:val="22"/>
                <w:lang w:val="en-US"/>
              </w:rPr>
              <w:t>High-throughput screening of compounds (CFTR correctors/potentiators), basic gene function studies.</w:t>
            </w:r>
          </w:p>
        </w:tc>
      </w:tr>
    </w:tbl>
    <w:p w14:paraId="100B0490" w14:textId="77777777" w:rsidR="002A52BC" w:rsidRPr="00C0564C" w:rsidRDefault="002A52BC" w:rsidP="002A52BC">
      <w:pPr>
        <w:pStyle w:val="Titolo"/>
      </w:pPr>
    </w:p>
    <w:p w14:paraId="63B58715" w14:textId="77777777" w:rsidR="003B60F3" w:rsidRPr="00C0564C" w:rsidRDefault="003B60F3" w:rsidP="003B60F3"/>
    <w:p w14:paraId="5950545D" w14:textId="22384730" w:rsidR="003B60F3" w:rsidRPr="00C0564C" w:rsidRDefault="00F52769" w:rsidP="003B60F3">
      <w:r w:rsidRPr="00C0564C">
        <w:tab/>
      </w:r>
    </w:p>
    <w:p w14:paraId="0034D32A" w14:textId="12409303" w:rsidR="002A52BC" w:rsidRPr="00C0564C" w:rsidRDefault="002A52BC" w:rsidP="002A52BC">
      <w:pPr>
        <w:spacing w:after="0"/>
        <w:rPr>
          <w:b/>
        </w:rPr>
      </w:pPr>
      <w:r w:rsidRPr="00C0564C">
        <w:rPr>
          <w:b/>
        </w:rPr>
        <w:lastRenderedPageBreak/>
        <w:t>Table S</w:t>
      </w:r>
      <w:r w:rsidR="005F3822" w:rsidRPr="00C0564C">
        <w:rPr>
          <w:b/>
        </w:rPr>
        <w:t>2</w:t>
      </w:r>
      <w:r w:rsidRPr="00C0564C">
        <w:rPr>
          <w:b/>
        </w:rPr>
        <w:t xml:space="preserve">: Comprehensive </w:t>
      </w:r>
      <w:r w:rsidR="005F3822" w:rsidRPr="00C0564C">
        <w:rPr>
          <w:b/>
        </w:rPr>
        <w:t>overview of analytical methodologies for assessing oxidative stress markers and antioxidant capacity</w:t>
      </w:r>
      <w:r w:rsidRPr="00C0564C">
        <w:rPr>
          <w:b/>
        </w:rPr>
        <w:t xml:space="preserve">. </w:t>
      </w:r>
      <w:r w:rsidRPr="00C0564C">
        <w:t>The table summarizes various methods by detailing their principle, typical sample types, measurement technique employed, key experimental parameters, and crucial considerations for application.</w:t>
      </w:r>
    </w:p>
    <w:p w14:paraId="05959BB2" w14:textId="77777777" w:rsidR="002A52BC" w:rsidRPr="00C0564C" w:rsidRDefault="002A52BC" w:rsidP="002A52BC">
      <w:pPr>
        <w:spacing w:after="0"/>
      </w:pPr>
    </w:p>
    <w:tbl>
      <w:tblPr>
        <w:tblStyle w:val="Tabellasemplice-1"/>
        <w:tblW w:w="14884" w:type="dxa"/>
        <w:tblLayout w:type="fixed"/>
        <w:tblLook w:val="04A0" w:firstRow="1" w:lastRow="0" w:firstColumn="1" w:lastColumn="0" w:noHBand="0" w:noVBand="1"/>
      </w:tblPr>
      <w:tblGrid>
        <w:gridCol w:w="1980"/>
        <w:gridCol w:w="2126"/>
        <w:gridCol w:w="1559"/>
        <w:gridCol w:w="1985"/>
        <w:gridCol w:w="3402"/>
        <w:gridCol w:w="3832"/>
      </w:tblGrid>
      <w:tr w:rsidR="00C0564C" w:rsidRPr="00C0564C" w14:paraId="4F2CA5D9" w14:textId="77777777" w:rsidTr="000209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5782C04C" w14:textId="77777777" w:rsidR="002A52BC" w:rsidRPr="00C0564C" w:rsidRDefault="002A52BC" w:rsidP="007C69BF">
            <w:pPr>
              <w:jc w:val="center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Method</w:t>
            </w:r>
          </w:p>
        </w:tc>
        <w:tc>
          <w:tcPr>
            <w:tcW w:w="2126" w:type="dxa"/>
            <w:hideMark/>
          </w:tcPr>
          <w:p w14:paraId="4E181A82" w14:textId="77777777" w:rsidR="002A52BC" w:rsidRPr="00C0564C" w:rsidRDefault="002A52BC" w:rsidP="007C69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Principle</w:t>
            </w:r>
          </w:p>
        </w:tc>
        <w:tc>
          <w:tcPr>
            <w:tcW w:w="1559" w:type="dxa"/>
            <w:hideMark/>
          </w:tcPr>
          <w:p w14:paraId="0DBDBA55" w14:textId="77777777" w:rsidR="002A52BC" w:rsidRPr="00C0564C" w:rsidRDefault="002A52BC" w:rsidP="007C69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Sample Type</w:t>
            </w:r>
          </w:p>
        </w:tc>
        <w:tc>
          <w:tcPr>
            <w:tcW w:w="1985" w:type="dxa"/>
            <w:hideMark/>
          </w:tcPr>
          <w:p w14:paraId="42A1FED5" w14:textId="77777777" w:rsidR="002A52BC" w:rsidRPr="00C0564C" w:rsidRDefault="002A52BC" w:rsidP="007C69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Measurement Technique</w:t>
            </w:r>
          </w:p>
        </w:tc>
        <w:tc>
          <w:tcPr>
            <w:tcW w:w="3402" w:type="dxa"/>
            <w:hideMark/>
          </w:tcPr>
          <w:p w14:paraId="5BBA14CF" w14:textId="77777777" w:rsidR="002A52BC" w:rsidRPr="00C0564C" w:rsidRDefault="002A52BC" w:rsidP="007C69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Key Details (e.g., Wavelengths, Products)</w:t>
            </w:r>
          </w:p>
        </w:tc>
        <w:tc>
          <w:tcPr>
            <w:tcW w:w="3832" w:type="dxa"/>
            <w:hideMark/>
          </w:tcPr>
          <w:p w14:paraId="0CBD2477" w14:textId="77777777" w:rsidR="002A52BC" w:rsidRPr="00C0564C" w:rsidRDefault="002A52BC" w:rsidP="007C69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Considerations</w:t>
            </w:r>
          </w:p>
        </w:tc>
      </w:tr>
      <w:tr w:rsidR="00C0564C" w:rsidRPr="00C0564C" w14:paraId="7126AEA5" w14:textId="77777777" w:rsidTr="007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4" w:type="dxa"/>
            <w:gridSpan w:val="6"/>
          </w:tcPr>
          <w:p w14:paraId="7EE34DA5" w14:textId="77777777" w:rsidR="002A52BC" w:rsidRPr="00C0564C" w:rsidRDefault="002A52BC" w:rsidP="007C69BF">
            <w:pPr>
              <w:jc w:val="center"/>
              <w:rPr>
                <w:rFonts w:eastAsia="Times New Roman"/>
                <w:b w:val="0"/>
                <w:bCs w:val="0"/>
                <w:i/>
                <w:sz w:val="22"/>
                <w:lang w:val="en-US"/>
              </w:rPr>
            </w:pPr>
            <w:r w:rsidRPr="00C0564C">
              <w:rPr>
                <w:rFonts w:eastAsia="Times New Roman"/>
                <w:i/>
                <w:sz w:val="22"/>
                <w:lang w:val="en-US"/>
              </w:rPr>
              <w:t>Superoxide Anion</w:t>
            </w:r>
          </w:p>
        </w:tc>
      </w:tr>
      <w:tr w:rsidR="00C0564C" w:rsidRPr="00C0564C" w14:paraId="45549D7C" w14:textId="77777777" w:rsidTr="000209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7406EBF2" w14:textId="77777777" w:rsidR="002A52BC" w:rsidRPr="00C0564C" w:rsidRDefault="002A52BC" w:rsidP="007C69BF">
            <w:pPr>
              <w:jc w:val="center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Ferricytochrome c Reduction Assay</w:t>
            </w:r>
          </w:p>
        </w:tc>
        <w:tc>
          <w:tcPr>
            <w:tcW w:w="2126" w:type="dxa"/>
            <w:hideMark/>
          </w:tcPr>
          <w:p w14:paraId="4896946E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Superoxide reduces ferricytochrome c.</w:t>
            </w:r>
          </w:p>
        </w:tc>
        <w:tc>
          <w:tcPr>
            <w:tcW w:w="1559" w:type="dxa"/>
            <w:hideMark/>
          </w:tcPr>
          <w:p w14:paraId="53C920FE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Extracellular</w:t>
            </w:r>
          </w:p>
        </w:tc>
        <w:tc>
          <w:tcPr>
            <w:tcW w:w="1985" w:type="dxa"/>
            <w:hideMark/>
          </w:tcPr>
          <w:p w14:paraId="660392BA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Spectrophotometry</w:t>
            </w:r>
          </w:p>
        </w:tc>
        <w:tc>
          <w:tcPr>
            <w:tcW w:w="3402" w:type="dxa"/>
            <w:hideMark/>
          </w:tcPr>
          <w:p w14:paraId="3220DD56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 xml:space="preserve">Absorbance monitored at 550 nm (maximum for reduced ferricytochrome c). Superoxide contribution </w:t>
            </w:r>
            <w:proofErr w:type="gramStart"/>
            <w:r w:rsidRPr="00C0564C">
              <w:rPr>
                <w:rFonts w:eastAsia="Times New Roman"/>
                <w:sz w:val="22"/>
                <w:lang w:val="en-US"/>
              </w:rPr>
              <w:t>determined</w:t>
            </w:r>
            <w:proofErr w:type="gramEnd"/>
            <w:r w:rsidRPr="00C0564C">
              <w:rPr>
                <w:rFonts w:eastAsia="Times New Roman"/>
                <w:sz w:val="22"/>
                <w:lang w:val="en-US"/>
              </w:rPr>
              <w:t xml:space="preserve"> by difference in absorbance with/without SOD.</w:t>
            </w:r>
          </w:p>
        </w:tc>
        <w:tc>
          <w:tcPr>
            <w:tcW w:w="3832" w:type="dxa"/>
            <w:hideMark/>
          </w:tcPr>
          <w:p w14:paraId="31D7F812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Other molecules (GSH, ascorbate) can also reduce ferricytochrome c. Catalase can be included to eliminate H</w:t>
            </w:r>
            <w:r w:rsidRPr="00C0564C">
              <w:rPr>
                <w:rFonts w:eastAsia="Times New Roman"/>
                <w:sz w:val="22"/>
                <w:vertAlign w:val="subscript"/>
                <w:lang w:val="en-US"/>
              </w:rPr>
              <w:t>2</w:t>
            </w:r>
            <w:r w:rsidRPr="00C0564C">
              <w:rPr>
                <w:rFonts w:eastAsia="Times New Roman"/>
                <w:sz w:val="22"/>
                <w:lang w:val="en-US"/>
              </w:rPr>
              <w:t>O</w:t>
            </w:r>
            <w:r w:rsidRPr="00C0564C">
              <w:rPr>
                <w:rFonts w:eastAsia="Times New Roman"/>
                <w:sz w:val="22"/>
                <w:vertAlign w:val="subscript"/>
                <w:lang w:val="en-US"/>
              </w:rPr>
              <w:t>2</w:t>
            </w:r>
            <w:r w:rsidRPr="00C0564C">
              <w:rPr>
                <w:rFonts w:eastAsia="Times New Roman"/>
                <w:sz w:val="22"/>
                <w:lang w:val="en-US"/>
              </w:rPr>
              <w:t xml:space="preserve">-mediated reactions. </w:t>
            </w:r>
            <w:r w:rsidRPr="00C0564C">
              <w:rPr>
                <w:rFonts w:eastAsia="Times New Roman"/>
                <w:sz w:val="22"/>
              </w:rPr>
              <w:t>Recommended to measure samples in parallel.</w:t>
            </w:r>
          </w:p>
        </w:tc>
      </w:tr>
      <w:tr w:rsidR="00C0564C" w:rsidRPr="00C0564C" w14:paraId="6879736F" w14:textId="77777777" w:rsidTr="0002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5A2A7ACF" w14:textId="77777777" w:rsidR="002A52BC" w:rsidRPr="00C0564C" w:rsidRDefault="002A52BC" w:rsidP="007C69BF">
            <w:pPr>
              <w:jc w:val="center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HE/DHE</w:t>
            </w:r>
          </w:p>
        </w:tc>
        <w:tc>
          <w:tcPr>
            <w:tcW w:w="2126" w:type="dxa"/>
            <w:hideMark/>
          </w:tcPr>
          <w:p w14:paraId="2AB62C18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Intracellular superoxide oxidizes HE to fluorescent 2-hydroxyethidium (2-E+OH).</w:t>
            </w:r>
          </w:p>
        </w:tc>
        <w:tc>
          <w:tcPr>
            <w:tcW w:w="1559" w:type="dxa"/>
            <w:hideMark/>
          </w:tcPr>
          <w:p w14:paraId="29C666D8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Intracellular</w:t>
            </w:r>
          </w:p>
        </w:tc>
        <w:tc>
          <w:tcPr>
            <w:tcW w:w="1985" w:type="dxa"/>
            <w:hideMark/>
          </w:tcPr>
          <w:p w14:paraId="3B6422F1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Fluorescence Microscopy, Flow Cytometry</w:t>
            </w:r>
          </w:p>
        </w:tc>
        <w:tc>
          <w:tcPr>
            <w:tcW w:w="3402" w:type="dxa"/>
            <w:hideMark/>
          </w:tcPr>
          <w:p w14:paraId="0B9D536B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 xml:space="preserve">Excitation </w:t>
            </w:r>
            <w:r w:rsidRPr="00C0564C">
              <w:rPr>
                <w:rFonts w:eastAsia="Times New Roman"/>
                <w:sz w:val="22"/>
              </w:rPr>
              <w:t>λ</w:t>
            </w:r>
            <w:r w:rsidRPr="00C0564C">
              <w:rPr>
                <w:rFonts w:eastAsia="Times New Roman"/>
                <w:sz w:val="22"/>
                <w:lang w:val="en-US"/>
              </w:rPr>
              <w:t xml:space="preserve">≈500 nm, Emission </w:t>
            </w:r>
            <w:r w:rsidRPr="00C0564C">
              <w:rPr>
                <w:rFonts w:eastAsia="Times New Roman"/>
                <w:sz w:val="22"/>
              </w:rPr>
              <w:t>λ</w:t>
            </w:r>
            <w:r w:rsidRPr="00C0564C">
              <w:rPr>
                <w:rFonts w:eastAsia="Times New Roman"/>
                <w:sz w:val="22"/>
                <w:lang w:val="en-US"/>
              </w:rPr>
              <w:t>≈600 nm. Increase in fluorescence proportional to superoxide.</w:t>
            </w:r>
          </w:p>
        </w:tc>
        <w:tc>
          <w:tcPr>
            <w:tcW w:w="3832" w:type="dxa"/>
            <w:hideMark/>
          </w:tcPr>
          <w:p w14:paraId="2D95D782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Other ROS or RNS do not form the same fluorescent product. Specificity can be confirmed by competition with SOD.</w:t>
            </w:r>
          </w:p>
        </w:tc>
      </w:tr>
      <w:tr w:rsidR="00C0564C" w:rsidRPr="00C0564C" w14:paraId="58BD037D" w14:textId="77777777" w:rsidTr="000209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164E6808" w14:textId="77777777" w:rsidR="002A52BC" w:rsidRPr="00C0564C" w:rsidRDefault="002A52BC" w:rsidP="007C69BF">
            <w:pPr>
              <w:jc w:val="center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MitoSOX Red</w:t>
            </w:r>
          </w:p>
        </w:tc>
        <w:tc>
          <w:tcPr>
            <w:tcW w:w="2126" w:type="dxa"/>
            <w:hideMark/>
          </w:tcPr>
          <w:p w14:paraId="58F9B44D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Derivative of HE targeted to mitochondria. Oxidized by mitochondrial superoxide to a fluorescent product.</w:t>
            </w:r>
          </w:p>
        </w:tc>
        <w:tc>
          <w:tcPr>
            <w:tcW w:w="1559" w:type="dxa"/>
            <w:hideMark/>
          </w:tcPr>
          <w:p w14:paraId="7E86CD0E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Mitochondrial (in live cells)</w:t>
            </w:r>
          </w:p>
        </w:tc>
        <w:tc>
          <w:tcPr>
            <w:tcW w:w="1985" w:type="dxa"/>
            <w:hideMark/>
          </w:tcPr>
          <w:p w14:paraId="14757F2F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Fluorescence Microscopy, Flow Cytometry</w:t>
            </w:r>
          </w:p>
        </w:tc>
        <w:tc>
          <w:tcPr>
            <w:tcW w:w="3402" w:type="dxa"/>
            <w:hideMark/>
          </w:tcPr>
          <w:p w14:paraId="7A9CF388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Similar principle to HE, targeted to mitochondria.</w:t>
            </w:r>
          </w:p>
        </w:tc>
        <w:tc>
          <w:tcPr>
            <w:tcW w:w="3832" w:type="dxa"/>
            <w:hideMark/>
          </w:tcPr>
          <w:p w14:paraId="723790DB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Designed specifically for mitochondrial superoxide detection.</w:t>
            </w:r>
          </w:p>
        </w:tc>
      </w:tr>
      <w:tr w:rsidR="00C0564C" w:rsidRPr="00C0564C" w14:paraId="21B6FAA0" w14:textId="77777777" w:rsidTr="0002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663BBBD5" w14:textId="77777777" w:rsidR="002A52BC" w:rsidRPr="00C0564C" w:rsidRDefault="002A52BC" w:rsidP="007C69BF">
            <w:pPr>
              <w:jc w:val="center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Adrenochrome</w:t>
            </w:r>
          </w:p>
        </w:tc>
        <w:tc>
          <w:tcPr>
            <w:tcW w:w="2126" w:type="dxa"/>
            <w:hideMark/>
          </w:tcPr>
          <w:p w14:paraId="1CA1CA06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 xml:space="preserve">Superoxide oxidizes epinephrine, leading </w:t>
            </w:r>
            <w:r w:rsidRPr="00C0564C">
              <w:rPr>
                <w:rFonts w:eastAsia="Times New Roman"/>
                <w:sz w:val="22"/>
                <w:lang w:val="en-US"/>
              </w:rPr>
              <w:lastRenderedPageBreak/>
              <w:t>to the formation of colored adrenochrome.</w:t>
            </w:r>
          </w:p>
        </w:tc>
        <w:tc>
          <w:tcPr>
            <w:tcW w:w="1559" w:type="dxa"/>
            <w:hideMark/>
          </w:tcPr>
          <w:p w14:paraId="05D01463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lastRenderedPageBreak/>
              <w:t xml:space="preserve">Not specifically </w:t>
            </w:r>
            <w:r w:rsidRPr="00C0564C">
              <w:rPr>
                <w:rFonts w:eastAsia="Times New Roman"/>
                <w:sz w:val="22"/>
                <w:lang w:val="en-US"/>
              </w:rPr>
              <w:lastRenderedPageBreak/>
              <w:t>limited, implies reaction mixtures.</w:t>
            </w:r>
          </w:p>
        </w:tc>
        <w:tc>
          <w:tcPr>
            <w:tcW w:w="1985" w:type="dxa"/>
            <w:hideMark/>
          </w:tcPr>
          <w:p w14:paraId="1AAAC307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lastRenderedPageBreak/>
              <w:t>Spectrophotometry</w:t>
            </w:r>
          </w:p>
        </w:tc>
        <w:tc>
          <w:tcPr>
            <w:tcW w:w="3402" w:type="dxa"/>
            <w:hideMark/>
          </w:tcPr>
          <w:p w14:paraId="2408ABB3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 xml:space="preserve">Change of absorbance at 485 nm </w:t>
            </w:r>
            <w:r w:rsidRPr="00C0564C">
              <w:rPr>
                <w:rFonts w:eastAsia="Times New Roman"/>
                <w:sz w:val="22"/>
                <w:lang w:val="en-US"/>
              </w:rPr>
              <w:lastRenderedPageBreak/>
              <w:t>monitored.</w:t>
            </w:r>
          </w:p>
        </w:tc>
        <w:tc>
          <w:tcPr>
            <w:tcW w:w="3832" w:type="dxa"/>
            <w:hideMark/>
          </w:tcPr>
          <w:p w14:paraId="7BAFC8CA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lastRenderedPageBreak/>
              <w:t xml:space="preserve">Epinephrine and adrenochrome can be metabolized by NADPH-CYP reductase, </w:t>
            </w:r>
            <w:r w:rsidRPr="00C0564C">
              <w:rPr>
                <w:rFonts w:eastAsia="Times New Roman"/>
                <w:sz w:val="22"/>
                <w:lang w:val="en-US"/>
              </w:rPr>
              <w:lastRenderedPageBreak/>
              <w:t>making the assay inappropriate for studying superoxide generation during CYP-mediated metabolism of xenobiotics.</w:t>
            </w:r>
          </w:p>
        </w:tc>
      </w:tr>
      <w:tr w:rsidR="00C0564C" w:rsidRPr="00C0564C" w14:paraId="00A5AE7F" w14:textId="77777777" w:rsidTr="003B60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4" w:type="dxa"/>
            <w:gridSpan w:val="6"/>
          </w:tcPr>
          <w:p w14:paraId="03B98EBE" w14:textId="77777777" w:rsidR="002A52BC" w:rsidRPr="00C0564C" w:rsidRDefault="002A52BC" w:rsidP="007C69BF">
            <w:pPr>
              <w:jc w:val="center"/>
              <w:rPr>
                <w:rFonts w:eastAsia="Times New Roman"/>
                <w:b w:val="0"/>
                <w:bCs w:val="0"/>
                <w:i/>
                <w:sz w:val="22"/>
              </w:rPr>
            </w:pPr>
            <w:r w:rsidRPr="00C0564C">
              <w:rPr>
                <w:rFonts w:eastAsia="Times New Roman"/>
                <w:i/>
                <w:sz w:val="22"/>
              </w:rPr>
              <w:lastRenderedPageBreak/>
              <w:t>Hydrogen Peroxide</w:t>
            </w:r>
          </w:p>
        </w:tc>
      </w:tr>
      <w:tr w:rsidR="00C0564C" w:rsidRPr="00C0564C" w14:paraId="01F6E1BB" w14:textId="77777777" w:rsidTr="0002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6F23FCB3" w14:textId="77777777" w:rsidR="002A52BC" w:rsidRPr="00C0564C" w:rsidRDefault="002A52BC" w:rsidP="007C69BF">
            <w:pPr>
              <w:jc w:val="center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DCFH-DA</w:t>
            </w:r>
          </w:p>
        </w:tc>
        <w:tc>
          <w:tcPr>
            <w:tcW w:w="2126" w:type="dxa"/>
            <w:hideMark/>
          </w:tcPr>
          <w:p w14:paraId="52A25291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Membrane-permeable DCFH-DA is deacetylated intracellularly to DCFH, which is then oxidized by intracellular H</w:t>
            </w:r>
            <w:r w:rsidRPr="00C0564C">
              <w:rPr>
                <w:rFonts w:eastAsia="Times New Roman"/>
                <w:sz w:val="22"/>
                <w:vertAlign w:val="subscript"/>
                <w:lang w:val="en-US"/>
              </w:rPr>
              <w:t>2</w:t>
            </w:r>
            <w:r w:rsidRPr="00C0564C">
              <w:rPr>
                <w:rFonts w:eastAsia="Times New Roman"/>
                <w:sz w:val="22"/>
                <w:lang w:val="en-US"/>
              </w:rPr>
              <w:t>O</w:t>
            </w:r>
            <w:r w:rsidRPr="00C0564C">
              <w:rPr>
                <w:rFonts w:eastAsia="Times New Roman"/>
                <w:sz w:val="22"/>
                <w:vertAlign w:val="subscript"/>
                <w:lang w:val="en-US"/>
              </w:rPr>
              <w:t xml:space="preserve">2 </w:t>
            </w:r>
            <w:r w:rsidRPr="00C0564C">
              <w:rPr>
                <w:rFonts w:eastAsia="Times New Roman"/>
                <w:sz w:val="22"/>
                <w:lang w:val="en-US"/>
              </w:rPr>
              <w:t>to fluorescent DCF.</w:t>
            </w:r>
          </w:p>
        </w:tc>
        <w:tc>
          <w:tcPr>
            <w:tcW w:w="1559" w:type="dxa"/>
            <w:hideMark/>
          </w:tcPr>
          <w:p w14:paraId="38466D80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Intracellular</w:t>
            </w:r>
          </w:p>
        </w:tc>
        <w:tc>
          <w:tcPr>
            <w:tcW w:w="1985" w:type="dxa"/>
            <w:hideMark/>
          </w:tcPr>
          <w:p w14:paraId="00E3A5C4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Fluorescence Microscopy, Flow Cytometry, Spectrophotometry</w:t>
            </w:r>
          </w:p>
        </w:tc>
        <w:tc>
          <w:tcPr>
            <w:tcW w:w="3402" w:type="dxa"/>
            <w:hideMark/>
          </w:tcPr>
          <w:p w14:paraId="385AF0A6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 xml:space="preserve">Excitation </w:t>
            </w:r>
            <w:r w:rsidRPr="00C0564C">
              <w:rPr>
                <w:rFonts w:eastAsia="Times New Roman"/>
                <w:sz w:val="22"/>
              </w:rPr>
              <w:t>λ</w:t>
            </w:r>
            <w:r w:rsidRPr="00C0564C">
              <w:rPr>
                <w:rFonts w:eastAsia="Times New Roman"/>
                <w:sz w:val="22"/>
                <w:lang w:val="en-US"/>
              </w:rPr>
              <w:t xml:space="preserve">=488 nm, Emission </w:t>
            </w:r>
            <w:r w:rsidRPr="00C0564C">
              <w:rPr>
                <w:rFonts w:eastAsia="Times New Roman"/>
                <w:sz w:val="22"/>
              </w:rPr>
              <w:t>λ</w:t>
            </w:r>
            <w:r w:rsidRPr="00C0564C">
              <w:rPr>
                <w:rFonts w:eastAsia="Times New Roman"/>
                <w:sz w:val="22"/>
                <w:lang w:val="en-US"/>
              </w:rPr>
              <w:t>=530 nm for DCF.</w:t>
            </w:r>
          </w:p>
        </w:tc>
        <w:tc>
          <w:tcPr>
            <w:tcW w:w="3832" w:type="dxa"/>
            <w:noWrap/>
            <w:hideMark/>
          </w:tcPr>
          <w:p w14:paraId="13CEDCBC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DCFH can potentially react with other ROS/RNS, though primarily used for H</w:t>
            </w:r>
            <w:r w:rsidRPr="00C0564C">
              <w:rPr>
                <w:rFonts w:eastAsia="Times New Roman"/>
                <w:sz w:val="22"/>
                <w:vertAlign w:val="subscript"/>
                <w:lang w:val="en-US"/>
              </w:rPr>
              <w:t>2</w:t>
            </w:r>
            <w:r w:rsidRPr="00C0564C">
              <w:rPr>
                <w:rFonts w:eastAsia="Times New Roman"/>
                <w:sz w:val="22"/>
                <w:lang w:val="en-US"/>
              </w:rPr>
              <w:t>O</w:t>
            </w:r>
            <w:r w:rsidRPr="00C0564C">
              <w:rPr>
                <w:rFonts w:eastAsia="Times New Roman"/>
                <w:sz w:val="22"/>
                <w:vertAlign w:val="subscript"/>
                <w:lang w:val="en-US"/>
              </w:rPr>
              <w:t>2</w:t>
            </w:r>
            <w:r w:rsidRPr="00C0564C">
              <w:rPr>
                <w:rFonts w:eastAsia="Times New Roman"/>
                <w:sz w:val="22"/>
                <w:lang w:val="en-US"/>
              </w:rPr>
              <w:t>.</w:t>
            </w:r>
          </w:p>
        </w:tc>
      </w:tr>
      <w:tr w:rsidR="00C0564C" w:rsidRPr="00C0564C" w14:paraId="278506C5" w14:textId="77777777" w:rsidTr="000209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773E76B5" w14:textId="77777777" w:rsidR="002A52BC" w:rsidRPr="00C0564C" w:rsidRDefault="002A52BC" w:rsidP="007C69BF">
            <w:pPr>
              <w:jc w:val="center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Peroxidase-mediated Assays</w:t>
            </w:r>
          </w:p>
        </w:tc>
        <w:tc>
          <w:tcPr>
            <w:tcW w:w="2126" w:type="dxa"/>
            <w:hideMark/>
          </w:tcPr>
          <w:p w14:paraId="325CEB4D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35610B">
              <w:rPr>
                <w:rFonts w:eastAsia="Times New Roman"/>
                <w:sz w:val="22"/>
                <w:lang w:val="en-US"/>
              </w:rPr>
              <w:t>H</w:t>
            </w:r>
            <w:r w:rsidRPr="0035610B">
              <w:rPr>
                <w:rFonts w:eastAsia="Times New Roman"/>
                <w:sz w:val="22"/>
                <w:vertAlign w:val="subscript"/>
                <w:lang w:val="en-US"/>
              </w:rPr>
              <w:t>2</w:t>
            </w:r>
            <w:r w:rsidRPr="0035610B">
              <w:rPr>
                <w:rFonts w:eastAsia="Times New Roman"/>
                <w:sz w:val="22"/>
                <w:lang w:val="en-US"/>
              </w:rPr>
              <w:t>O</w:t>
            </w:r>
            <w:r w:rsidRPr="0035610B">
              <w:rPr>
                <w:rFonts w:eastAsia="Times New Roman"/>
                <w:sz w:val="22"/>
                <w:vertAlign w:val="subscript"/>
                <w:lang w:val="en-US"/>
              </w:rPr>
              <w:t>2</w:t>
            </w:r>
            <w:r w:rsidRPr="0035610B">
              <w:rPr>
                <w:rFonts w:eastAsia="Times New Roman"/>
                <w:sz w:val="22"/>
                <w:lang w:val="en-US"/>
              </w:rPr>
              <w:t xml:space="preserve"> </w:t>
            </w:r>
            <w:r w:rsidRPr="00C0564C">
              <w:rPr>
                <w:rFonts w:eastAsia="Times New Roman"/>
                <w:sz w:val="22"/>
                <w:lang w:val="en-US"/>
              </w:rPr>
              <w:t>oxidizes susceptible probes in the presence of a peroxidase (e.g., HRP), resulting in a change in fluorescence or absorbance.</w:t>
            </w:r>
          </w:p>
        </w:tc>
        <w:tc>
          <w:tcPr>
            <w:tcW w:w="1559" w:type="dxa"/>
            <w:hideMark/>
          </w:tcPr>
          <w:p w14:paraId="31BBC8F5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Extracellular</w:t>
            </w:r>
          </w:p>
        </w:tc>
        <w:tc>
          <w:tcPr>
            <w:tcW w:w="1985" w:type="dxa"/>
            <w:hideMark/>
          </w:tcPr>
          <w:p w14:paraId="0C192CA2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Spectrophotometry, Fluorometry</w:t>
            </w:r>
          </w:p>
        </w:tc>
        <w:tc>
          <w:tcPr>
            <w:tcW w:w="3402" w:type="dxa"/>
            <w:hideMark/>
          </w:tcPr>
          <w:p w14:paraId="3CD1FD39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proofErr w:type="spellStart"/>
            <w:r w:rsidRPr="00C0564C">
              <w:rPr>
                <w:rFonts w:eastAsia="Times New Roman"/>
                <w:sz w:val="22"/>
                <w:lang w:val="en-US"/>
              </w:rPr>
              <w:t>Scopoletin</w:t>
            </w:r>
            <w:proofErr w:type="spellEnd"/>
            <w:r w:rsidRPr="00C0564C">
              <w:rPr>
                <w:rFonts w:eastAsia="Times New Roman"/>
                <w:sz w:val="22"/>
                <w:lang w:val="en-US"/>
              </w:rPr>
              <w:t xml:space="preserve">: Fluorescence bleached upon oxidation. HVA: Fluorescent dimer formed (Excitation </w:t>
            </w:r>
            <w:r w:rsidRPr="00C0564C">
              <w:rPr>
                <w:rFonts w:eastAsia="Times New Roman"/>
                <w:sz w:val="22"/>
              </w:rPr>
              <w:t>λ</w:t>
            </w:r>
            <w:r w:rsidRPr="00C0564C">
              <w:rPr>
                <w:rFonts w:eastAsia="Times New Roman"/>
                <w:sz w:val="22"/>
                <w:lang w:val="en-US"/>
              </w:rPr>
              <w:t xml:space="preserve">=321 nm, Emission </w:t>
            </w:r>
            <w:r w:rsidRPr="00C0564C">
              <w:rPr>
                <w:rFonts w:eastAsia="Times New Roman"/>
                <w:sz w:val="22"/>
              </w:rPr>
              <w:t>λ</w:t>
            </w:r>
            <w:r w:rsidRPr="00C0564C">
              <w:rPr>
                <w:rFonts w:eastAsia="Times New Roman"/>
                <w:sz w:val="22"/>
                <w:lang w:val="en-US"/>
              </w:rPr>
              <w:t>=421 nm). Phenol Red: Absorbance at 610 nm. ADHP (</w:t>
            </w:r>
            <w:proofErr w:type="spellStart"/>
            <w:r w:rsidRPr="00C0564C">
              <w:rPr>
                <w:rFonts w:eastAsia="Times New Roman"/>
                <w:sz w:val="22"/>
                <w:lang w:val="en-US"/>
              </w:rPr>
              <w:t>Amplex</w:t>
            </w:r>
            <w:proofErr w:type="spellEnd"/>
            <w:r w:rsidRPr="00C0564C">
              <w:rPr>
                <w:rFonts w:eastAsia="Times New Roman"/>
                <w:sz w:val="22"/>
                <w:lang w:val="en-US"/>
              </w:rPr>
              <w:t xml:space="preserve"> Red</w:t>
            </w:r>
            <w:r w:rsidRPr="00C0564C">
              <w:rPr>
                <w:rFonts w:eastAsia="Times New Roman"/>
                <w:sz w:val="22"/>
                <w:vertAlign w:val="superscript"/>
                <w:lang w:val="en-US"/>
              </w:rPr>
              <w:t>®</w:t>
            </w:r>
            <w:r w:rsidRPr="00C0564C">
              <w:rPr>
                <w:rFonts w:eastAsia="Times New Roman"/>
                <w:sz w:val="22"/>
                <w:lang w:val="en-US"/>
              </w:rPr>
              <w:t xml:space="preserve">): Oxidized to fluorescent resorufin (Excitation </w:t>
            </w:r>
            <w:r w:rsidRPr="00C0564C">
              <w:rPr>
                <w:rFonts w:eastAsia="Times New Roman"/>
                <w:sz w:val="22"/>
              </w:rPr>
              <w:t>λ</w:t>
            </w:r>
            <w:r w:rsidRPr="00C0564C">
              <w:rPr>
                <w:rFonts w:eastAsia="Times New Roman"/>
                <w:sz w:val="22"/>
                <w:lang w:val="en-US"/>
              </w:rPr>
              <w:t xml:space="preserve">=561 nm, Emission </w:t>
            </w:r>
            <w:r w:rsidRPr="00C0564C">
              <w:rPr>
                <w:rFonts w:eastAsia="Times New Roman"/>
                <w:sz w:val="22"/>
              </w:rPr>
              <w:t>λ</w:t>
            </w:r>
            <w:r w:rsidRPr="00C0564C">
              <w:rPr>
                <w:rFonts w:eastAsia="Times New Roman"/>
                <w:sz w:val="22"/>
                <w:lang w:val="en-US"/>
              </w:rPr>
              <w:t xml:space="preserve">=585 nm). </w:t>
            </w:r>
            <w:proofErr w:type="spellStart"/>
            <w:r w:rsidRPr="00C0564C">
              <w:rPr>
                <w:rFonts w:eastAsia="Times New Roman"/>
                <w:sz w:val="22"/>
                <w:lang w:val="en-US"/>
              </w:rPr>
              <w:t>pHPA</w:t>
            </w:r>
            <w:proofErr w:type="spellEnd"/>
            <w:r w:rsidRPr="00C0564C">
              <w:rPr>
                <w:rFonts w:eastAsia="Times New Roman"/>
                <w:sz w:val="22"/>
                <w:lang w:val="en-US"/>
              </w:rPr>
              <w:t xml:space="preserve">: Fluorescent dimer formed (Excitation </w:t>
            </w:r>
            <w:r w:rsidRPr="00C0564C">
              <w:rPr>
                <w:rFonts w:eastAsia="Times New Roman"/>
                <w:sz w:val="22"/>
              </w:rPr>
              <w:t>λ</w:t>
            </w:r>
            <w:r w:rsidRPr="00C0564C">
              <w:rPr>
                <w:rFonts w:eastAsia="Times New Roman"/>
                <w:sz w:val="22"/>
                <w:lang w:val="en-US"/>
              </w:rPr>
              <w:t xml:space="preserve">=320 nm, Emission </w:t>
            </w:r>
            <w:r w:rsidRPr="00C0564C">
              <w:rPr>
                <w:rFonts w:eastAsia="Times New Roman"/>
                <w:sz w:val="22"/>
              </w:rPr>
              <w:t>λ</w:t>
            </w:r>
            <w:r w:rsidRPr="00C0564C">
              <w:rPr>
                <w:rFonts w:eastAsia="Times New Roman"/>
                <w:sz w:val="22"/>
                <w:lang w:val="en-US"/>
              </w:rPr>
              <w:t>=400 nm).</w:t>
            </w:r>
          </w:p>
        </w:tc>
        <w:tc>
          <w:tcPr>
            <w:tcW w:w="3832" w:type="dxa"/>
            <w:hideMark/>
          </w:tcPr>
          <w:p w14:paraId="5EEC3A4A" w14:textId="48669572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GB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 xml:space="preserve">ADHP oxidation by other ROS can occur at lower yield than </w:t>
            </w:r>
            <w:r w:rsidR="0035610B" w:rsidRPr="00C0564C">
              <w:rPr>
                <w:rFonts w:eastAsia="Times New Roman"/>
                <w:sz w:val="22"/>
                <w:lang w:val="en-US"/>
              </w:rPr>
              <w:t>H</w:t>
            </w:r>
            <w:r w:rsidR="0035610B" w:rsidRPr="00C0564C">
              <w:rPr>
                <w:rFonts w:eastAsia="Times New Roman"/>
                <w:sz w:val="22"/>
                <w:vertAlign w:val="subscript"/>
                <w:lang w:val="en-US"/>
              </w:rPr>
              <w:t>2</w:t>
            </w:r>
            <w:r w:rsidR="0035610B" w:rsidRPr="00C0564C">
              <w:rPr>
                <w:rFonts w:eastAsia="Times New Roman"/>
                <w:sz w:val="22"/>
                <w:lang w:val="en-US"/>
              </w:rPr>
              <w:t>O</w:t>
            </w:r>
            <w:r w:rsidR="0035610B" w:rsidRPr="00C0564C">
              <w:rPr>
                <w:rFonts w:eastAsia="Times New Roman"/>
                <w:sz w:val="22"/>
                <w:vertAlign w:val="subscript"/>
                <w:lang w:val="en-US"/>
              </w:rPr>
              <w:t>2</w:t>
            </w:r>
            <w:r w:rsidRPr="00C0564C">
              <w:rPr>
                <w:rFonts w:eastAsia="Times New Roman"/>
                <w:sz w:val="22"/>
                <w:lang w:val="en-US"/>
              </w:rPr>
              <w:t>. ADHP signal is inhibitable by catalase, confirming H</w:t>
            </w:r>
            <w:r w:rsidRPr="00C0564C">
              <w:rPr>
                <w:rFonts w:eastAsia="Times New Roman"/>
                <w:sz w:val="22"/>
                <w:vertAlign w:val="subscript"/>
                <w:lang w:val="en-US"/>
              </w:rPr>
              <w:t>2</w:t>
            </w:r>
            <w:r w:rsidRPr="00C0564C">
              <w:rPr>
                <w:rFonts w:eastAsia="Times New Roman"/>
                <w:sz w:val="22"/>
                <w:lang w:val="en-US"/>
              </w:rPr>
              <w:t>O</w:t>
            </w:r>
            <w:r w:rsidRPr="00C0564C">
              <w:rPr>
                <w:rFonts w:eastAsia="Times New Roman"/>
                <w:sz w:val="22"/>
                <w:vertAlign w:val="subscript"/>
                <w:lang w:val="en-US"/>
              </w:rPr>
              <w:t xml:space="preserve">2 </w:t>
            </w:r>
            <w:r w:rsidRPr="00C0564C">
              <w:rPr>
                <w:rFonts w:eastAsia="Times New Roman"/>
                <w:sz w:val="22"/>
                <w:lang w:val="en-US"/>
              </w:rPr>
              <w:t xml:space="preserve">specificity. </w:t>
            </w:r>
            <w:r w:rsidRPr="00C0564C">
              <w:rPr>
                <w:rFonts w:eastAsia="Times New Roman"/>
                <w:sz w:val="22"/>
                <w:lang w:val="en-GB"/>
              </w:rPr>
              <w:t>ADHP offers low background and high sensitivity.</w:t>
            </w:r>
          </w:p>
        </w:tc>
      </w:tr>
      <w:tr w:rsidR="00C0564C" w:rsidRPr="00C0564C" w14:paraId="78279B38" w14:textId="77777777" w:rsidTr="007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4" w:type="dxa"/>
            <w:gridSpan w:val="6"/>
          </w:tcPr>
          <w:p w14:paraId="35617DE5" w14:textId="77777777" w:rsidR="002A52BC" w:rsidRPr="00C0564C" w:rsidRDefault="002A52BC" w:rsidP="007C69BF">
            <w:pPr>
              <w:jc w:val="center"/>
              <w:rPr>
                <w:rFonts w:eastAsia="Times New Roman"/>
                <w:b w:val="0"/>
                <w:bCs w:val="0"/>
                <w:i/>
                <w:sz w:val="22"/>
                <w:lang w:val="en-US"/>
              </w:rPr>
            </w:pPr>
            <w:r w:rsidRPr="00C0564C">
              <w:rPr>
                <w:rFonts w:eastAsia="Times New Roman"/>
                <w:i/>
                <w:sz w:val="22"/>
              </w:rPr>
              <w:t>Lipid Hydroperoxides</w:t>
            </w:r>
          </w:p>
        </w:tc>
      </w:tr>
      <w:tr w:rsidR="00C0564C" w:rsidRPr="00C0564C" w14:paraId="6E8B2891" w14:textId="77777777" w:rsidTr="000209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227ABC2A" w14:textId="77777777" w:rsidR="002A52BC" w:rsidRPr="00C0564C" w:rsidRDefault="002A52BC" w:rsidP="007C69BF">
            <w:pPr>
              <w:jc w:val="center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TBARS</w:t>
            </w:r>
          </w:p>
        </w:tc>
        <w:tc>
          <w:tcPr>
            <w:tcW w:w="2126" w:type="dxa"/>
            <w:hideMark/>
          </w:tcPr>
          <w:p w14:paraId="599164CF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 xml:space="preserve">Malondialdehyde (MDA), a lipid peroxidation product, reacts with </w:t>
            </w:r>
            <w:proofErr w:type="spellStart"/>
            <w:r w:rsidRPr="00C0564C">
              <w:rPr>
                <w:rFonts w:eastAsia="Times New Roman"/>
                <w:sz w:val="22"/>
                <w:lang w:val="en-US"/>
              </w:rPr>
              <w:lastRenderedPageBreak/>
              <w:t>thiobarbituric</w:t>
            </w:r>
            <w:proofErr w:type="spellEnd"/>
            <w:r w:rsidRPr="00C0564C">
              <w:rPr>
                <w:rFonts w:eastAsia="Times New Roman"/>
                <w:sz w:val="22"/>
                <w:lang w:val="en-US"/>
              </w:rPr>
              <w:t xml:space="preserve"> acid (TBA) under acidic conditions to form colored TBARS adducts.</w:t>
            </w:r>
          </w:p>
        </w:tc>
        <w:tc>
          <w:tcPr>
            <w:tcW w:w="1559" w:type="dxa"/>
            <w:hideMark/>
          </w:tcPr>
          <w:p w14:paraId="39D532F7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lastRenderedPageBreak/>
              <w:t xml:space="preserve">Implies biological samples containing </w:t>
            </w:r>
            <w:r w:rsidRPr="00C0564C">
              <w:rPr>
                <w:rFonts w:eastAsia="Times New Roman"/>
                <w:sz w:val="22"/>
                <w:lang w:val="en-US"/>
              </w:rPr>
              <w:lastRenderedPageBreak/>
              <w:t>lipids.</w:t>
            </w:r>
          </w:p>
        </w:tc>
        <w:tc>
          <w:tcPr>
            <w:tcW w:w="1985" w:type="dxa"/>
            <w:hideMark/>
          </w:tcPr>
          <w:p w14:paraId="4310F86F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lastRenderedPageBreak/>
              <w:t>Spectrophotometry, Fluorometry</w:t>
            </w:r>
          </w:p>
        </w:tc>
        <w:tc>
          <w:tcPr>
            <w:tcW w:w="3402" w:type="dxa"/>
            <w:hideMark/>
          </w:tcPr>
          <w:p w14:paraId="7D1797D5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 xml:space="preserve">Absorbance at 532 nm or Fluorescence (Excitation </w:t>
            </w:r>
            <w:r w:rsidRPr="00C0564C">
              <w:rPr>
                <w:rFonts w:eastAsia="Times New Roman"/>
                <w:sz w:val="22"/>
              </w:rPr>
              <w:t>λ</w:t>
            </w:r>
            <w:r w:rsidRPr="00C0564C">
              <w:rPr>
                <w:rFonts w:eastAsia="Times New Roman"/>
                <w:sz w:val="22"/>
                <w:lang w:val="en-US"/>
              </w:rPr>
              <w:t xml:space="preserve">=370 nm, Emission </w:t>
            </w:r>
            <w:r w:rsidRPr="00C0564C">
              <w:rPr>
                <w:rFonts w:eastAsia="Times New Roman"/>
                <w:sz w:val="22"/>
              </w:rPr>
              <w:t>λ</w:t>
            </w:r>
            <w:r w:rsidRPr="00C0564C">
              <w:rPr>
                <w:rFonts w:eastAsia="Times New Roman"/>
                <w:sz w:val="22"/>
                <w:lang w:val="en-US"/>
              </w:rPr>
              <w:t>=420 nm).</w:t>
            </w:r>
          </w:p>
        </w:tc>
        <w:tc>
          <w:tcPr>
            <w:tcW w:w="3832" w:type="dxa"/>
            <w:hideMark/>
          </w:tcPr>
          <w:p w14:paraId="0D28BA99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 xml:space="preserve">Not all lipid peroxidation forms MDA. Other molecules react with TBA. MDA is not exclusively from lipid peroxidation. Experimental conditions </w:t>
            </w:r>
            <w:r w:rsidRPr="00C0564C">
              <w:rPr>
                <w:rFonts w:eastAsia="Times New Roman"/>
                <w:sz w:val="22"/>
                <w:lang w:val="en-US"/>
              </w:rPr>
              <w:lastRenderedPageBreak/>
              <w:t>can cause artefactual product formation. Recommended to associate with other methods or use improved methods.</w:t>
            </w:r>
          </w:p>
        </w:tc>
      </w:tr>
      <w:tr w:rsidR="00C0564C" w:rsidRPr="00C0564C" w14:paraId="5CC9DA87" w14:textId="77777777" w:rsidTr="0002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6BA02A39" w14:textId="77777777" w:rsidR="002A52BC" w:rsidRPr="00C0564C" w:rsidRDefault="002A52BC" w:rsidP="007C69BF">
            <w:pPr>
              <w:jc w:val="center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lastRenderedPageBreak/>
              <w:t>FOX1 Assay</w:t>
            </w:r>
          </w:p>
        </w:tc>
        <w:tc>
          <w:tcPr>
            <w:tcW w:w="2126" w:type="dxa"/>
            <w:hideMark/>
          </w:tcPr>
          <w:p w14:paraId="7A80CE1B" w14:textId="78EF0BFB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Lipid hydroperoxides oxidize ferrous (Fe</w:t>
            </w:r>
            <w:r w:rsidRPr="0035610B">
              <w:rPr>
                <w:rFonts w:eastAsia="Times New Roman"/>
                <w:sz w:val="22"/>
                <w:vertAlign w:val="superscript"/>
                <w:lang w:val="en-US"/>
              </w:rPr>
              <w:t>2+</w:t>
            </w:r>
            <w:r w:rsidRPr="00C0564C">
              <w:rPr>
                <w:rFonts w:eastAsia="Times New Roman"/>
                <w:sz w:val="22"/>
                <w:lang w:val="en-US"/>
              </w:rPr>
              <w:t>) to ferric (Fe</w:t>
            </w:r>
            <w:r w:rsidRPr="0035610B">
              <w:rPr>
                <w:rFonts w:eastAsia="Times New Roman"/>
                <w:sz w:val="22"/>
                <w:vertAlign w:val="superscript"/>
                <w:lang w:val="en-US"/>
              </w:rPr>
              <w:t>3+</w:t>
            </w:r>
            <w:r w:rsidRPr="00C0564C">
              <w:rPr>
                <w:rFonts w:eastAsia="Times New Roman"/>
                <w:sz w:val="22"/>
                <w:lang w:val="en-US"/>
              </w:rPr>
              <w:t>) ions. Ferric ions chelate with xylenol orange to form a colored complex.</w:t>
            </w:r>
          </w:p>
        </w:tc>
        <w:tc>
          <w:tcPr>
            <w:tcW w:w="1559" w:type="dxa"/>
            <w:hideMark/>
          </w:tcPr>
          <w:p w14:paraId="3A6FD653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Aqueous phase samples with low lipid hydroperoxide levels.</w:t>
            </w:r>
          </w:p>
        </w:tc>
        <w:tc>
          <w:tcPr>
            <w:tcW w:w="1985" w:type="dxa"/>
            <w:hideMark/>
          </w:tcPr>
          <w:p w14:paraId="6F7DF302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Spectrophotometry</w:t>
            </w:r>
          </w:p>
        </w:tc>
        <w:tc>
          <w:tcPr>
            <w:tcW w:w="3402" w:type="dxa"/>
            <w:hideMark/>
          </w:tcPr>
          <w:p w14:paraId="4DE09128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Absorbance detected at 560 nm.</w:t>
            </w:r>
          </w:p>
        </w:tc>
        <w:tc>
          <w:tcPr>
            <w:tcW w:w="3832" w:type="dxa"/>
            <w:hideMark/>
          </w:tcPr>
          <w:p w14:paraId="3B2D8811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FOX1 is described as more sensitive than FOX2 (for lipid phase).</w:t>
            </w:r>
          </w:p>
        </w:tc>
      </w:tr>
      <w:tr w:rsidR="00C0564C" w:rsidRPr="00C0564C" w14:paraId="36D7F1AD" w14:textId="77777777" w:rsidTr="000209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46D14B87" w14:textId="77777777" w:rsidR="002A52BC" w:rsidRPr="00C0564C" w:rsidRDefault="002A52BC" w:rsidP="007C69BF">
            <w:pPr>
              <w:jc w:val="center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PnAc</w:t>
            </w:r>
          </w:p>
        </w:tc>
        <w:tc>
          <w:tcPr>
            <w:tcW w:w="2126" w:type="dxa"/>
            <w:hideMark/>
          </w:tcPr>
          <w:p w14:paraId="664B55C1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Naturally fluorescent fatty acid that localizes to membranes. Fluorescence decreases upon oxidative stimuli (lipid peroxidation).</w:t>
            </w:r>
          </w:p>
        </w:tc>
        <w:tc>
          <w:tcPr>
            <w:tcW w:w="1559" w:type="dxa"/>
            <w:hideMark/>
          </w:tcPr>
          <w:p w14:paraId="7325B38A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Membranes</w:t>
            </w:r>
          </w:p>
        </w:tc>
        <w:tc>
          <w:tcPr>
            <w:tcW w:w="1985" w:type="dxa"/>
            <w:hideMark/>
          </w:tcPr>
          <w:p w14:paraId="08659A97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Spectrofluorometer, Flow Cytometer</w:t>
            </w:r>
          </w:p>
        </w:tc>
        <w:tc>
          <w:tcPr>
            <w:tcW w:w="3402" w:type="dxa"/>
            <w:hideMark/>
          </w:tcPr>
          <w:p w14:paraId="3CE8443C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 xml:space="preserve">Natural fluorescence at </w:t>
            </w:r>
            <w:r w:rsidRPr="00C0564C">
              <w:rPr>
                <w:rFonts w:eastAsia="Times New Roman"/>
                <w:sz w:val="22"/>
              </w:rPr>
              <w:t>λ</w:t>
            </w:r>
            <w:r w:rsidRPr="00C0564C">
              <w:rPr>
                <w:rFonts w:eastAsia="Times New Roman"/>
                <w:sz w:val="22"/>
                <w:lang w:val="en-US"/>
              </w:rPr>
              <w:t xml:space="preserve">≈420 nm when excited at </w:t>
            </w:r>
            <w:r w:rsidRPr="00C0564C">
              <w:rPr>
                <w:rFonts w:eastAsia="Times New Roman"/>
                <w:sz w:val="22"/>
              </w:rPr>
              <w:t>λ</w:t>
            </w:r>
            <w:r w:rsidRPr="00C0564C">
              <w:rPr>
                <w:rFonts w:eastAsia="Times New Roman"/>
                <w:sz w:val="22"/>
                <w:lang w:val="en-US"/>
              </w:rPr>
              <w:t>≈320 nm. Decrease in fluorescence indicates lipid peroxidation.</w:t>
            </w:r>
          </w:p>
        </w:tc>
        <w:tc>
          <w:tcPr>
            <w:tcW w:w="3832" w:type="dxa"/>
            <w:noWrap/>
            <w:hideMark/>
          </w:tcPr>
          <w:p w14:paraId="358E802C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Fluorescence is decreased by oxidative stimuli.</w:t>
            </w:r>
          </w:p>
        </w:tc>
      </w:tr>
      <w:tr w:rsidR="00C0564C" w:rsidRPr="00C0564C" w14:paraId="5A18C34D" w14:textId="77777777" w:rsidTr="0002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155F3D96" w14:textId="77777777" w:rsidR="002A52BC" w:rsidRPr="00C0564C" w:rsidRDefault="002A52BC" w:rsidP="007C69BF">
            <w:pPr>
              <w:jc w:val="center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BODIPY™ 581/591 C11</w:t>
            </w:r>
          </w:p>
        </w:tc>
        <w:tc>
          <w:tcPr>
            <w:tcW w:w="2126" w:type="dxa"/>
            <w:hideMark/>
          </w:tcPr>
          <w:p w14:paraId="01CA5EC4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Lipid peroxidation sensor that localizes to membranes. Oxidation causes a shift in fluorescence emission.</w:t>
            </w:r>
          </w:p>
        </w:tc>
        <w:tc>
          <w:tcPr>
            <w:tcW w:w="1559" w:type="dxa"/>
            <w:hideMark/>
          </w:tcPr>
          <w:p w14:paraId="4BA22C51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Membranes</w:t>
            </w:r>
          </w:p>
        </w:tc>
        <w:tc>
          <w:tcPr>
            <w:tcW w:w="1985" w:type="dxa"/>
            <w:hideMark/>
          </w:tcPr>
          <w:p w14:paraId="278AF23A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Spectrofluorometer, Flow Cytometer</w:t>
            </w:r>
          </w:p>
        </w:tc>
        <w:tc>
          <w:tcPr>
            <w:tcW w:w="3402" w:type="dxa"/>
            <w:hideMark/>
          </w:tcPr>
          <w:p w14:paraId="187B5A8A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 xml:space="preserve">Reduced </w:t>
            </w:r>
            <w:proofErr w:type="gramStart"/>
            <w:r w:rsidRPr="00C0564C">
              <w:rPr>
                <w:rFonts w:eastAsia="Times New Roman"/>
                <w:sz w:val="22"/>
                <w:lang w:val="en-US"/>
              </w:rPr>
              <w:t>form</w:t>
            </w:r>
            <w:proofErr w:type="gramEnd"/>
            <w:r w:rsidRPr="00C0564C">
              <w:rPr>
                <w:rFonts w:eastAsia="Times New Roman"/>
                <w:sz w:val="22"/>
                <w:lang w:val="en-US"/>
              </w:rPr>
              <w:t xml:space="preserve"> emission peak at ≈590 nm. Oxidized form emission peak shifts to ≈510 nm. </w:t>
            </w:r>
            <w:r w:rsidRPr="00C0564C">
              <w:rPr>
                <w:rFonts w:eastAsia="Times New Roman"/>
                <w:sz w:val="22"/>
              </w:rPr>
              <w:t>Allows ratiometric analysis.</w:t>
            </w:r>
          </w:p>
        </w:tc>
        <w:tc>
          <w:tcPr>
            <w:tcW w:w="3832" w:type="dxa"/>
            <w:hideMark/>
          </w:tcPr>
          <w:p w14:paraId="4F4D0DD7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Fluorescence emission shift upon oxidation.</w:t>
            </w:r>
          </w:p>
        </w:tc>
      </w:tr>
      <w:tr w:rsidR="00C0564C" w:rsidRPr="00C0564C" w14:paraId="2BDEC95A" w14:textId="77777777" w:rsidTr="000209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030944C8" w14:textId="77777777" w:rsidR="002A52BC" w:rsidRPr="00C0564C" w:rsidRDefault="002A52BC" w:rsidP="007C69BF">
            <w:pPr>
              <w:jc w:val="center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MitoPerOx</w:t>
            </w:r>
          </w:p>
        </w:tc>
        <w:tc>
          <w:tcPr>
            <w:tcW w:w="2126" w:type="dxa"/>
            <w:hideMark/>
          </w:tcPr>
          <w:p w14:paraId="15A05E09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 xml:space="preserve">Derivative of BODIPY™ 581/591 C11 targeted to the inner mitochondrial </w:t>
            </w:r>
            <w:r w:rsidRPr="00C0564C">
              <w:rPr>
                <w:rFonts w:eastAsia="Times New Roman"/>
                <w:sz w:val="22"/>
                <w:lang w:val="en-US"/>
              </w:rPr>
              <w:lastRenderedPageBreak/>
              <w:t xml:space="preserve">membrane by a </w:t>
            </w:r>
            <w:proofErr w:type="spellStart"/>
            <w:r w:rsidRPr="00C0564C">
              <w:rPr>
                <w:rFonts w:eastAsia="Times New Roman"/>
                <w:sz w:val="22"/>
                <w:lang w:val="en-US"/>
              </w:rPr>
              <w:t>triphenylphosphonium</w:t>
            </w:r>
            <w:proofErr w:type="spellEnd"/>
            <w:r w:rsidRPr="00C0564C">
              <w:rPr>
                <w:rFonts w:eastAsia="Times New Roman"/>
                <w:sz w:val="22"/>
                <w:lang w:val="en-US"/>
              </w:rPr>
              <w:t xml:space="preserve"> cation. </w:t>
            </w:r>
            <w:r w:rsidRPr="00C0564C">
              <w:rPr>
                <w:rFonts w:eastAsia="Times New Roman"/>
                <w:sz w:val="22"/>
              </w:rPr>
              <w:t>Detects mitochondrial lipid hydroperoxides.</w:t>
            </w:r>
          </w:p>
        </w:tc>
        <w:tc>
          <w:tcPr>
            <w:tcW w:w="1559" w:type="dxa"/>
            <w:hideMark/>
          </w:tcPr>
          <w:p w14:paraId="44444DA6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lastRenderedPageBreak/>
              <w:t>Inner mitochondrial membrane</w:t>
            </w:r>
          </w:p>
        </w:tc>
        <w:tc>
          <w:tcPr>
            <w:tcW w:w="1985" w:type="dxa"/>
            <w:hideMark/>
          </w:tcPr>
          <w:p w14:paraId="0B63A3A3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Spectrofluorometer, Flow Cytometer</w:t>
            </w:r>
          </w:p>
        </w:tc>
        <w:tc>
          <w:tcPr>
            <w:tcW w:w="3402" w:type="dxa"/>
            <w:hideMark/>
          </w:tcPr>
          <w:p w14:paraId="08895EE3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Oxidation induces a shift in fluorescence emission peak from ≈590 nm to ≈520 nm.</w:t>
            </w:r>
          </w:p>
        </w:tc>
        <w:tc>
          <w:tcPr>
            <w:tcW w:w="3832" w:type="dxa"/>
            <w:hideMark/>
          </w:tcPr>
          <w:p w14:paraId="1909E68F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Specificity for the inner mitochondrial membrane. Uptake driven by mitochondrial membrane potential.</w:t>
            </w:r>
          </w:p>
        </w:tc>
      </w:tr>
      <w:tr w:rsidR="00C0564C" w:rsidRPr="00C0564C" w14:paraId="3DADE0A0" w14:textId="77777777" w:rsidTr="007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4" w:type="dxa"/>
            <w:gridSpan w:val="6"/>
          </w:tcPr>
          <w:p w14:paraId="1CDF4D86" w14:textId="77777777" w:rsidR="002A52BC" w:rsidRPr="00C0564C" w:rsidRDefault="002A52BC" w:rsidP="007C69BF">
            <w:pPr>
              <w:jc w:val="center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i/>
                <w:sz w:val="22"/>
              </w:rPr>
              <w:lastRenderedPageBreak/>
              <w:t>Mitochondrial functionality</w:t>
            </w:r>
          </w:p>
        </w:tc>
      </w:tr>
      <w:tr w:rsidR="00C0564C" w:rsidRPr="00C0564C" w14:paraId="29841164" w14:textId="77777777" w:rsidTr="000209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28F36E3" w14:textId="77777777" w:rsidR="002A52BC" w:rsidRPr="00C0564C" w:rsidRDefault="002A52BC" w:rsidP="007C69BF">
            <w:pPr>
              <w:jc w:val="center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Seahorse XF</w:t>
            </w:r>
          </w:p>
        </w:tc>
        <w:tc>
          <w:tcPr>
            <w:tcW w:w="2126" w:type="dxa"/>
          </w:tcPr>
          <w:p w14:paraId="5B39775B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Real-time, label-free, non-destructive measurement of Oxygen Consumption Rate (OCR) and Extracellular Acidification Rate (ECAR).</w:t>
            </w:r>
          </w:p>
        </w:tc>
        <w:tc>
          <w:tcPr>
            <w:tcW w:w="1559" w:type="dxa"/>
          </w:tcPr>
          <w:p w14:paraId="46A4D68B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Adherent or suspended cell cultures</w:t>
            </w:r>
          </w:p>
        </w:tc>
        <w:tc>
          <w:tcPr>
            <w:tcW w:w="1985" w:type="dxa"/>
          </w:tcPr>
          <w:p w14:paraId="3CC76F55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Extracellular Flux Analysis</w:t>
            </w:r>
          </w:p>
        </w:tc>
        <w:tc>
          <w:tcPr>
            <w:tcW w:w="3402" w:type="dxa"/>
          </w:tcPr>
          <w:p w14:paraId="4A06EBBE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Measures OCR (mitochondrial oxidative phosphorylation) and ECAR (glycolysis). Allows assessment of basal/maximal respiration, ATP-linked respiration, glycolytic reserve.</w:t>
            </w:r>
          </w:p>
        </w:tc>
        <w:tc>
          <w:tcPr>
            <w:tcW w:w="3832" w:type="dxa"/>
          </w:tcPr>
          <w:p w14:paraId="068EA607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Focuses on cellular bioenergetics (ATP generation pathways) rather than direct ROS measurement, though related to oxidative phosphorylation.</w:t>
            </w:r>
          </w:p>
        </w:tc>
      </w:tr>
      <w:tr w:rsidR="00C0564C" w:rsidRPr="00C0564C" w14:paraId="5DF8DCE1" w14:textId="77777777" w:rsidTr="007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4" w:type="dxa"/>
            <w:gridSpan w:val="6"/>
          </w:tcPr>
          <w:p w14:paraId="4A9C01AB" w14:textId="77777777" w:rsidR="002A52BC" w:rsidRPr="00C0564C" w:rsidRDefault="002A52BC" w:rsidP="007C69BF">
            <w:pPr>
              <w:jc w:val="center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i/>
                <w:sz w:val="22"/>
              </w:rPr>
              <w:t>DNA damage</w:t>
            </w:r>
          </w:p>
        </w:tc>
      </w:tr>
      <w:tr w:rsidR="00C0564C" w:rsidRPr="00C0564C" w14:paraId="7560D90D" w14:textId="77777777" w:rsidTr="000209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F3E82D3" w14:textId="77777777" w:rsidR="002A52BC" w:rsidRPr="00C0564C" w:rsidRDefault="002A52BC" w:rsidP="0002092C">
            <w:pPr>
              <w:spacing w:after="0"/>
              <w:jc w:val="center"/>
              <w:rPr>
                <w:rFonts w:eastAsia="Times New Roman"/>
                <w:b w:val="0"/>
                <w:bCs w:val="0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Separative Methods</w:t>
            </w:r>
          </w:p>
          <w:p w14:paraId="0C2D9F63" w14:textId="77777777" w:rsidR="002A52BC" w:rsidRPr="00C0564C" w:rsidRDefault="002A52BC" w:rsidP="0002092C">
            <w:pPr>
              <w:spacing w:before="0"/>
              <w:jc w:val="center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(HPLC, GC-MS)</w:t>
            </w:r>
          </w:p>
        </w:tc>
        <w:tc>
          <w:tcPr>
            <w:tcW w:w="2126" w:type="dxa"/>
          </w:tcPr>
          <w:p w14:paraId="4D485E6C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Separation of guanine oxidation products 8-OHdG and 8-oxoGua.</w:t>
            </w:r>
          </w:p>
        </w:tc>
        <w:tc>
          <w:tcPr>
            <w:tcW w:w="1559" w:type="dxa"/>
          </w:tcPr>
          <w:p w14:paraId="6C5B3DAF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sz w:val="22"/>
              </w:rPr>
              <w:t>Biological samples containing cells</w:t>
            </w:r>
          </w:p>
        </w:tc>
        <w:tc>
          <w:tcPr>
            <w:tcW w:w="1985" w:type="dxa"/>
          </w:tcPr>
          <w:p w14:paraId="035A445C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HPLC, Gas Chromatography (GC)</w:t>
            </w:r>
          </w:p>
        </w:tc>
        <w:tc>
          <w:tcPr>
            <w:tcW w:w="3402" w:type="dxa"/>
          </w:tcPr>
          <w:p w14:paraId="38FD328C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Often coupled with mass spectrometer detectors with selective ion monitoring for increased sensitivity.</w:t>
            </w:r>
          </w:p>
        </w:tc>
        <w:tc>
          <w:tcPr>
            <w:tcW w:w="3832" w:type="dxa"/>
          </w:tcPr>
          <w:p w14:paraId="6488F661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Chromatographic techniques are considered more reliable than ELISA.</w:t>
            </w:r>
          </w:p>
        </w:tc>
      </w:tr>
      <w:tr w:rsidR="00C0564C" w:rsidRPr="00C0564C" w14:paraId="67204724" w14:textId="77777777" w:rsidTr="0002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F73C48E" w14:textId="77777777" w:rsidR="002A52BC" w:rsidRPr="00C0564C" w:rsidRDefault="002A52BC" w:rsidP="007C69BF">
            <w:pPr>
              <w:jc w:val="center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ELISA</w:t>
            </w:r>
          </w:p>
        </w:tc>
        <w:tc>
          <w:tcPr>
            <w:tcW w:w="2126" w:type="dxa"/>
          </w:tcPr>
          <w:p w14:paraId="374846BD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 xml:space="preserve">Immunoassay-based detection of </w:t>
            </w:r>
            <w:r w:rsidRPr="00C0564C">
              <w:rPr>
                <w:rFonts w:eastAsia="Times New Roman"/>
                <w:iCs/>
                <w:sz w:val="22"/>
                <w:lang w:val="en-GB"/>
              </w:rPr>
              <w:t>guanine oxidation products 8-OHdG and 8-oxoGua</w:t>
            </w:r>
            <w:r w:rsidRPr="00C0564C">
              <w:rPr>
                <w:rFonts w:eastAsia="Times New Roman"/>
                <w:sz w:val="22"/>
                <w:lang w:val="en-US"/>
              </w:rPr>
              <w:t>.</w:t>
            </w:r>
          </w:p>
        </w:tc>
        <w:tc>
          <w:tcPr>
            <w:tcW w:w="1559" w:type="dxa"/>
          </w:tcPr>
          <w:p w14:paraId="6ACEA19D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 w:val="22"/>
              </w:rPr>
            </w:pPr>
            <w:r w:rsidRPr="00C0564C">
              <w:rPr>
                <w:rFonts w:eastAsia="Times New Roman"/>
                <w:sz w:val="22"/>
              </w:rPr>
              <w:t>Biological samples containing cells</w:t>
            </w:r>
          </w:p>
        </w:tc>
        <w:tc>
          <w:tcPr>
            <w:tcW w:w="1985" w:type="dxa"/>
          </w:tcPr>
          <w:p w14:paraId="141B05E4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ELISA</w:t>
            </w:r>
          </w:p>
        </w:tc>
        <w:tc>
          <w:tcPr>
            <w:tcW w:w="3402" w:type="dxa"/>
          </w:tcPr>
          <w:p w14:paraId="6BBDA70F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Based on the recognition antigen-antibody. Colorimetric assay.</w:t>
            </w:r>
          </w:p>
        </w:tc>
        <w:tc>
          <w:tcPr>
            <w:tcW w:w="3832" w:type="dxa"/>
          </w:tcPr>
          <w:p w14:paraId="65BEE33B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Lack of accuracy and precision. A highly specific antibody is required. DNA isolation step can induce sample oxidation. Availability of commercial kit.</w:t>
            </w:r>
          </w:p>
        </w:tc>
      </w:tr>
      <w:tr w:rsidR="00C0564C" w:rsidRPr="00C0564C" w14:paraId="5BFAA2B9" w14:textId="77777777" w:rsidTr="000209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C5621D1" w14:textId="77777777" w:rsidR="002A52BC" w:rsidRPr="00C0564C" w:rsidRDefault="002A52BC" w:rsidP="007C69BF">
            <w:pPr>
              <w:jc w:val="center"/>
              <w:rPr>
                <w:rFonts w:eastAsia="Times New Roman"/>
                <w:iCs/>
                <w:sz w:val="22"/>
              </w:rPr>
            </w:pPr>
            <w:r w:rsidRPr="00C0564C">
              <w:rPr>
                <w:rFonts w:eastAsia="Times New Roman"/>
                <w:iCs/>
                <w:sz w:val="22"/>
              </w:rPr>
              <w:t>Alkaline unwinding</w:t>
            </w:r>
          </w:p>
        </w:tc>
        <w:tc>
          <w:tcPr>
            <w:tcW w:w="2126" w:type="dxa"/>
          </w:tcPr>
          <w:p w14:paraId="6F5C44C9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 xml:space="preserve">dsDNA unwinds in an alkaline solution </w:t>
            </w:r>
            <w:r w:rsidRPr="00C0564C">
              <w:rPr>
                <w:rFonts w:eastAsia="Times New Roman"/>
                <w:iCs/>
                <w:sz w:val="22"/>
                <w:lang w:val="en-GB"/>
              </w:rPr>
              <w:lastRenderedPageBreak/>
              <w:t>and each strand break is an initial point of unwinding.</w:t>
            </w:r>
          </w:p>
        </w:tc>
        <w:tc>
          <w:tcPr>
            <w:tcW w:w="1559" w:type="dxa"/>
          </w:tcPr>
          <w:p w14:paraId="41C7C882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sz w:val="22"/>
              </w:rPr>
              <w:lastRenderedPageBreak/>
              <w:t xml:space="preserve">Biological samples </w:t>
            </w:r>
            <w:r w:rsidRPr="00C0564C">
              <w:rPr>
                <w:rFonts w:eastAsia="Times New Roman"/>
                <w:sz w:val="22"/>
              </w:rPr>
              <w:lastRenderedPageBreak/>
              <w:t>containing cells</w:t>
            </w:r>
          </w:p>
        </w:tc>
        <w:tc>
          <w:tcPr>
            <w:tcW w:w="1985" w:type="dxa"/>
          </w:tcPr>
          <w:p w14:paraId="2863F5E0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lastRenderedPageBreak/>
              <w:t>Chromatography,</w:t>
            </w:r>
          </w:p>
          <w:p w14:paraId="1DDC5344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lastRenderedPageBreak/>
              <w:t>Spectrofluorometer</w:t>
            </w:r>
          </w:p>
          <w:p w14:paraId="287316B8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</w:p>
        </w:tc>
        <w:tc>
          <w:tcPr>
            <w:tcW w:w="3402" w:type="dxa"/>
          </w:tcPr>
          <w:p w14:paraId="623B6177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lastRenderedPageBreak/>
              <w:t xml:space="preserve">After unwinding, dsDNA residual is inversely proportional to strand </w:t>
            </w:r>
            <w:r w:rsidRPr="00C0564C">
              <w:rPr>
                <w:rFonts w:eastAsia="Times New Roman"/>
                <w:iCs/>
                <w:sz w:val="22"/>
                <w:lang w:val="en-GB"/>
              </w:rPr>
              <w:lastRenderedPageBreak/>
              <w:t>breaks amount. Fluorescence intensity is higher for dsDNA than ssDNA. Excitation and emission wavelength depend on the DNA-binding dye of choice.</w:t>
            </w:r>
          </w:p>
        </w:tc>
        <w:tc>
          <w:tcPr>
            <w:tcW w:w="3832" w:type="dxa"/>
          </w:tcPr>
          <w:p w14:paraId="1B16FD28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lastRenderedPageBreak/>
              <w:t xml:space="preserve">Differently from Comet assay, isolation of intact cells is not required. Cell lysis </w:t>
            </w:r>
            <w:r w:rsidRPr="00C0564C">
              <w:rPr>
                <w:rFonts w:eastAsia="Times New Roman"/>
                <w:iCs/>
                <w:sz w:val="22"/>
                <w:lang w:val="en-GB"/>
              </w:rPr>
              <w:lastRenderedPageBreak/>
              <w:t>could produce artefactual strand breaks. High number of cells is required.</w:t>
            </w:r>
          </w:p>
        </w:tc>
      </w:tr>
      <w:tr w:rsidR="00C0564C" w:rsidRPr="00C0564C" w14:paraId="288265DC" w14:textId="77777777" w:rsidTr="0002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9418014" w14:textId="77777777" w:rsidR="002A52BC" w:rsidRPr="00C0564C" w:rsidRDefault="002A52BC" w:rsidP="007C69BF">
            <w:pPr>
              <w:jc w:val="center"/>
              <w:rPr>
                <w:rFonts w:eastAsia="Times New Roman"/>
                <w:iCs/>
                <w:sz w:val="22"/>
              </w:rPr>
            </w:pPr>
            <w:r w:rsidRPr="00C0564C">
              <w:rPr>
                <w:rFonts w:eastAsia="Times New Roman"/>
                <w:iCs/>
                <w:sz w:val="22"/>
              </w:rPr>
              <w:lastRenderedPageBreak/>
              <w:t>Comet assay</w:t>
            </w:r>
          </w:p>
        </w:tc>
        <w:tc>
          <w:tcPr>
            <w:tcW w:w="2126" w:type="dxa"/>
          </w:tcPr>
          <w:p w14:paraId="20DB562F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Strand breaks induce DNA supercoiling relaxation and allow DNA migration.</w:t>
            </w:r>
          </w:p>
        </w:tc>
        <w:tc>
          <w:tcPr>
            <w:tcW w:w="1559" w:type="dxa"/>
          </w:tcPr>
          <w:p w14:paraId="19861787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sz w:val="22"/>
              </w:rPr>
              <w:t>Biological samples containing cells</w:t>
            </w:r>
          </w:p>
        </w:tc>
        <w:tc>
          <w:tcPr>
            <w:tcW w:w="1985" w:type="dxa"/>
          </w:tcPr>
          <w:p w14:paraId="48415056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Gel Electrophoresis, Fluorescence Microscopy</w:t>
            </w:r>
          </w:p>
        </w:tc>
        <w:tc>
          <w:tcPr>
            <w:tcW w:w="3402" w:type="dxa"/>
          </w:tcPr>
          <w:p w14:paraId="0CB3D939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The % of DNA in the tail is indicative of DNA strand breaks.</w:t>
            </w:r>
          </w:p>
          <w:p w14:paraId="6AA11B59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Excitation and emission wavelength depend on the DNA-binding dye of choice.</w:t>
            </w:r>
          </w:p>
        </w:tc>
        <w:tc>
          <w:tcPr>
            <w:tcW w:w="3832" w:type="dxa"/>
          </w:tcPr>
          <w:p w14:paraId="41A315A6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High sensitivity. Single cell preparation procedures could alter DNA damage amount. Small cell samples could introduce bias.</w:t>
            </w:r>
          </w:p>
        </w:tc>
      </w:tr>
      <w:tr w:rsidR="00C0564C" w:rsidRPr="00C0564C" w14:paraId="3468944A" w14:textId="77777777" w:rsidTr="007C6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4" w:type="dxa"/>
            <w:gridSpan w:val="6"/>
          </w:tcPr>
          <w:p w14:paraId="2D8A799F" w14:textId="77777777" w:rsidR="002A52BC" w:rsidRPr="00C0564C" w:rsidRDefault="002A52BC" w:rsidP="007C69BF">
            <w:pPr>
              <w:jc w:val="center"/>
              <w:rPr>
                <w:rFonts w:eastAsia="Times New Roman"/>
                <w:b w:val="0"/>
                <w:bCs w:val="0"/>
                <w:i/>
                <w:sz w:val="22"/>
              </w:rPr>
            </w:pPr>
            <w:r w:rsidRPr="00C0564C">
              <w:rPr>
                <w:rFonts w:eastAsia="Times New Roman"/>
                <w:i/>
                <w:sz w:val="22"/>
              </w:rPr>
              <w:t>Nonenzymatic Antioxidants (GSH)</w:t>
            </w:r>
          </w:p>
        </w:tc>
      </w:tr>
      <w:tr w:rsidR="00C0564C" w:rsidRPr="00C0564C" w14:paraId="670105B9" w14:textId="77777777" w:rsidTr="0002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2B0DB852" w14:textId="77777777" w:rsidR="002A52BC" w:rsidRPr="00C0564C" w:rsidRDefault="002A52BC" w:rsidP="007C69BF">
            <w:pPr>
              <w:jc w:val="center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GSH-GSSG recycling assay</w:t>
            </w:r>
          </w:p>
        </w:tc>
        <w:tc>
          <w:tcPr>
            <w:tcW w:w="2126" w:type="dxa"/>
            <w:hideMark/>
          </w:tcPr>
          <w:p w14:paraId="4864E8AC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 xml:space="preserve">Based on GR recycling of GSSG to GSH. GSH reacts with DTNB to form yellow TNB, measured by absorbance. </w:t>
            </w:r>
            <w:r w:rsidRPr="00C0564C">
              <w:rPr>
                <w:rFonts w:eastAsia="Times New Roman"/>
                <w:sz w:val="22"/>
              </w:rPr>
              <w:t>GR regenerates GSH from GS-TNB, amplifying signal.</w:t>
            </w:r>
          </w:p>
        </w:tc>
        <w:tc>
          <w:tcPr>
            <w:tcW w:w="1559" w:type="dxa"/>
            <w:hideMark/>
          </w:tcPr>
          <w:p w14:paraId="623EE1E1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Intracellular (implies biological samples containing cells).</w:t>
            </w:r>
          </w:p>
        </w:tc>
        <w:tc>
          <w:tcPr>
            <w:tcW w:w="1985" w:type="dxa"/>
            <w:hideMark/>
          </w:tcPr>
          <w:p w14:paraId="216C54F3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Spectrophotometry</w:t>
            </w:r>
          </w:p>
        </w:tc>
        <w:tc>
          <w:tcPr>
            <w:tcW w:w="3402" w:type="dxa"/>
            <w:hideMark/>
          </w:tcPr>
          <w:p w14:paraId="5403AA72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 xml:space="preserve">Uses Ellman’s reagent (DTNB) and Glutathione Reductase (GR). Measures absorbance at 412 nm due to TNB formation. </w:t>
            </w:r>
            <w:r w:rsidRPr="00C0564C">
              <w:rPr>
                <w:rFonts w:eastAsia="Times New Roman"/>
                <w:sz w:val="22"/>
              </w:rPr>
              <w:t>Measures total GSH ([GSH] + 2 x [GSSG]).</w:t>
            </w:r>
          </w:p>
        </w:tc>
        <w:tc>
          <w:tcPr>
            <w:tcW w:w="3832" w:type="dxa"/>
            <w:hideMark/>
          </w:tcPr>
          <w:p w14:paraId="2BAEABC9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 xml:space="preserve">Requires </w:t>
            </w:r>
            <w:proofErr w:type="gramStart"/>
            <w:r w:rsidRPr="00C0564C">
              <w:rPr>
                <w:rFonts w:eastAsia="Times New Roman"/>
                <w:sz w:val="22"/>
                <w:lang w:val="en-US"/>
              </w:rPr>
              <w:t>masking</w:t>
            </w:r>
            <w:proofErr w:type="gramEnd"/>
            <w:r w:rsidRPr="00C0564C">
              <w:rPr>
                <w:rFonts w:eastAsia="Times New Roman"/>
                <w:sz w:val="22"/>
                <w:lang w:val="en-US"/>
              </w:rPr>
              <w:t xml:space="preserve"> of reduced GSH. GSSG quantification was considered difficult due to low GSH/GSSG ratio and favored GSH oxidation.</w:t>
            </w:r>
          </w:p>
        </w:tc>
      </w:tr>
      <w:tr w:rsidR="00C0564C" w:rsidRPr="00C0564C" w14:paraId="58928F0F" w14:textId="77777777" w:rsidTr="000209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2D4583E4" w14:textId="77777777" w:rsidR="002A52BC" w:rsidRPr="00C0564C" w:rsidRDefault="002A52BC" w:rsidP="007C69BF">
            <w:pPr>
              <w:jc w:val="center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Separative Methods (HPLC, GC, CE)</w:t>
            </w:r>
          </w:p>
        </w:tc>
        <w:tc>
          <w:tcPr>
            <w:tcW w:w="2126" w:type="dxa"/>
            <w:hideMark/>
          </w:tcPr>
          <w:p w14:paraId="5EE19B11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Separation of GSH/GSSG from complex biological matrices before detection.</w:t>
            </w:r>
          </w:p>
        </w:tc>
        <w:tc>
          <w:tcPr>
            <w:tcW w:w="1559" w:type="dxa"/>
            <w:hideMark/>
          </w:tcPr>
          <w:p w14:paraId="1006C1D5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Biological samples containing cells</w:t>
            </w:r>
          </w:p>
        </w:tc>
        <w:tc>
          <w:tcPr>
            <w:tcW w:w="1985" w:type="dxa"/>
            <w:hideMark/>
          </w:tcPr>
          <w:p w14:paraId="6E46B602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HPLC, Gas Chromatography (GC), Capillary Electrophoresis (CE)</w:t>
            </w:r>
          </w:p>
        </w:tc>
        <w:tc>
          <w:tcPr>
            <w:tcW w:w="3402" w:type="dxa"/>
            <w:hideMark/>
          </w:tcPr>
          <w:p w14:paraId="29C15C52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Often coupled with electrochemical or mass spectrometer detectors for increased sensitivity.</w:t>
            </w:r>
          </w:p>
        </w:tc>
        <w:tc>
          <w:tcPr>
            <w:tcW w:w="3832" w:type="dxa"/>
            <w:hideMark/>
          </w:tcPr>
          <w:p w14:paraId="79FF7759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Requires sample preparation for separation.</w:t>
            </w:r>
          </w:p>
        </w:tc>
      </w:tr>
      <w:tr w:rsidR="00C0564C" w:rsidRPr="00C0564C" w14:paraId="21840FCB" w14:textId="77777777" w:rsidTr="007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4" w:type="dxa"/>
            <w:gridSpan w:val="6"/>
          </w:tcPr>
          <w:p w14:paraId="09872ADD" w14:textId="77777777" w:rsidR="002A52BC" w:rsidRPr="00C0564C" w:rsidRDefault="002A52BC" w:rsidP="007C69BF">
            <w:pPr>
              <w:jc w:val="center"/>
              <w:rPr>
                <w:rFonts w:eastAsia="Times New Roman"/>
                <w:b w:val="0"/>
                <w:bCs w:val="0"/>
                <w:i/>
                <w:sz w:val="22"/>
              </w:rPr>
            </w:pPr>
            <w:r w:rsidRPr="00C0564C">
              <w:rPr>
                <w:rFonts w:eastAsia="Times New Roman"/>
                <w:i/>
                <w:sz w:val="22"/>
              </w:rPr>
              <w:t>Nonenzymatic Antioxidants (Vitamins)</w:t>
            </w:r>
          </w:p>
        </w:tc>
      </w:tr>
      <w:tr w:rsidR="00C0564C" w:rsidRPr="00C0564C" w14:paraId="4AAD0042" w14:textId="77777777" w:rsidTr="000209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625E985D" w14:textId="77777777" w:rsidR="002A52BC" w:rsidRPr="00C0564C" w:rsidRDefault="002A52BC" w:rsidP="007C69BF">
            <w:pPr>
              <w:jc w:val="center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lastRenderedPageBreak/>
              <w:t>LC-MS/MS</w:t>
            </w:r>
          </w:p>
        </w:tc>
        <w:tc>
          <w:tcPr>
            <w:tcW w:w="2126" w:type="dxa"/>
            <w:hideMark/>
          </w:tcPr>
          <w:p w14:paraId="62081BC6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Chromatographic separation of vitamins and metabolites followed by sensitive and specific detection by mass spectrometry.</w:t>
            </w:r>
          </w:p>
        </w:tc>
        <w:tc>
          <w:tcPr>
            <w:tcW w:w="1559" w:type="dxa"/>
            <w:hideMark/>
          </w:tcPr>
          <w:p w14:paraId="6C1E5BA9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Serum or plasma</w:t>
            </w:r>
          </w:p>
        </w:tc>
        <w:tc>
          <w:tcPr>
            <w:tcW w:w="1985" w:type="dxa"/>
            <w:hideMark/>
          </w:tcPr>
          <w:p w14:paraId="63AF4F57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LC-MS/MS</w:t>
            </w:r>
          </w:p>
        </w:tc>
        <w:tc>
          <w:tcPr>
            <w:tcW w:w="3402" w:type="dxa"/>
            <w:hideMark/>
          </w:tcPr>
          <w:p w14:paraId="57839AA4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 xml:space="preserve">Requires sample preparation (protein precipitation, liquid-liquid extraction). </w:t>
            </w:r>
            <w:r w:rsidRPr="00C0564C">
              <w:rPr>
                <w:rFonts w:eastAsia="Times New Roman"/>
                <w:sz w:val="22"/>
              </w:rPr>
              <w:t>Allows simultaneous quantification of multiple vitamins.</w:t>
            </w:r>
          </w:p>
        </w:tc>
        <w:tc>
          <w:tcPr>
            <w:tcW w:w="3832" w:type="dxa"/>
            <w:hideMark/>
          </w:tcPr>
          <w:p w14:paraId="6ED05DD7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Regarded as a gold standard due to sensitivity and specificity. Particularly advantageous for limited sample volumes (e.g., pediatric patients).</w:t>
            </w:r>
          </w:p>
        </w:tc>
      </w:tr>
      <w:tr w:rsidR="00C0564C" w:rsidRPr="00C0564C" w14:paraId="68CEC8E5" w14:textId="77777777" w:rsidTr="0002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69EFC741" w14:textId="77777777" w:rsidR="002A52BC" w:rsidRPr="00C0564C" w:rsidRDefault="002A52BC" w:rsidP="007C69BF">
            <w:pPr>
              <w:jc w:val="center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HPLC</w:t>
            </w:r>
          </w:p>
        </w:tc>
        <w:tc>
          <w:tcPr>
            <w:tcW w:w="2126" w:type="dxa"/>
            <w:hideMark/>
          </w:tcPr>
          <w:p w14:paraId="2EBBFC4E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Chromatographic separation of specific vitamins followed by detection.</w:t>
            </w:r>
          </w:p>
        </w:tc>
        <w:tc>
          <w:tcPr>
            <w:tcW w:w="1559" w:type="dxa"/>
            <w:hideMark/>
          </w:tcPr>
          <w:p w14:paraId="7CCB0131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Serum or plasma</w:t>
            </w:r>
          </w:p>
        </w:tc>
        <w:tc>
          <w:tcPr>
            <w:tcW w:w="1985" w:type="dxa"/>
            <w:hideMark/>
          </w:tcPr>
          <w:p w14:paraId="12F9B23C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HPLC with UV or fluorescence detectors</w:t>
            </w:r>
          </w:p>
        </w:tc>
        <w:tc>
          <w:tcPr>
            <w:tcW w:w="3402" w:type="dxa"/>
            <w:hideMark/>
          </w:tcPr>
          <w:p w14:paraId="10375DF9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Utilizes similar extraction procedures as LC-MS/MS.</w:t>
            </w:r>
          </w:p>
        </w:tc>
        <w:tc>
          <w:tcPr>
            <w:tcW w:w="3832" w:type="dxa"/>
            <w:hideMark/>
          </w:tcPr>
          <w:p w14:paraId="371CD972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proofErr w:type="gramStart"/>
            <w:r w:rsidRPr="00C0564C">
              <w:rPr>
                <w:rFonts w:eastAsia="Times New Roman"/>
                <w:sz w:val="22"/>
                <w:lang w:val="en-US"/>
              </w:rPr>
              <w:t>Well</w:t>
            </w:r>
            <w:proofErr w:type="gramEnd"/>
            <w:r w:rsidRPr="00C0564C">
              <w:rPr>
                <w:rFonts w:eastAsia="Times New Roman"/>
                <w:sz w:val="22"/>
                <w:lang w:val="en-US"/>
              </w:rPr>
              <w:t>-established and reliable for quantifying specific vitamins.</w:t>
            </w:r>
          </w:p>
        </w:tc>
      </w:tr>
      <w:tr w:rsidR="00C0564C" w:rsidRPr="00C0564C" w14:paraId="78C236F8" w14:textId="77777777" w:rsidTr="000209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hideMark/>
          </w:tcPr>
          <w:p w14:paraId="5FFDFB44" w14:textId="77777777" w:rsidR="002A52BC" w:rsidRPr="00C0564C" w:rsidRDefault="002A52BC" w:rsidP="007C69BF">
            <w:pPr>
              <w:jc w:val="center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ELISA</w:t>
            </w:r>
          </w:p>
        </w:tc>
        <w:tc>
          <w:tcPr>
            <w:tcW w:w="2126" w:type="dxa"/>
            <w:hideMark/>
          </w:tcPr>
          <w:p w14:paraId="2D9D4622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Immunoassay-based detection of specific vitamins.</w:t>
            </w:r>
          </w:p>
        </w:tc>
        <w:tc>
          <w:tcPr>
            <w:tcW w:w="1559" w:type="dxa"/>
            <w:hideMark/>
          </w:tcPr>
          <w:p w14:paraId="05984572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Serum or plasma</w:t>
            </w:r>
          </w:p>
        </w:tc>
        <w:tc>
          <w:tcPr>
            <w:tcW w:w="1985" w:type="dxa"/>
            <w:hideMark/>
          </w:tcPr>
          <w:p w14:paraId="3DACD7A4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ELISA</w:t>
            </w:r>
          </w:p>
        </w:tc>
        <w:tc>
          <w:tcPr>
            <w:tcW w:w="3402" w:type="dxa"/>
            <w:hideMark/>
          </w:tcPr>
          <w:p w14:paraId="2AD99562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Based on the recognition antigen-antibody. Colorimetric assay.</w:t>
            </w:r>
          </w:p>
        </w:tc>
        <w:tc>
          <w:tcPr>
            <w:tcW w:w="3832" w:type="dxa"/>
            <w:hideMark/>
          </w:tcPr>
          <w:p w14:paraId="78448C2B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More commonly applied for specific vitamins (e.g., Vitamin D).</w:t>
            </w:r>
          </w:p>
        </w:tc>
      </w:tr>
      <w:tr w:rsidR="00C0564C" w:rsidRPr="00C0564C" w14:paraId="676705B4" w14:textId="77777777" w:rsidTr="007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4" w:type="dxa"/>
            <w:gridSpan w:val="6"/>
          </w:tcPr>
          <w:p w14:paraId="4DC3B0EB" w14:textId="77777777" w:rsidR="002A52BC" w:rsidRPr="00C0564C" w:rsidRDefault="002A52BC" w:rsidP="007C69BF">
            <w:pPr>
              <w:jc w:val="center"/>
              <w:rPr>
                <w:rFonts w:eastAsia="Times New Roman"/>
                <w:i/>
                <w:sz w:val="22"/>
              </w:rPr>
            </w:pPr>
            <w:r w:rsidRPr="00C0564C">
              <w:rPr>
                <w:rFonts w:eastAsia="Times New Roman"/>
                <w:i/>
                <w:sz w:val="22"/>
              </w:rPr>
              <w:t>Total Antioxidant Capacity (TAC)</w:t>
            </w:r>
          </w:p>
        </w:tc>
      </w:tr>
      <w:tr w:rsidR="00C0564C" w:rsidRPr="00C0564C" w14:paraId="52CA363C" w14:textId="77777777" w:rsidTr="000209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652BE87" w14:textId="77777777" w:rsidR="002A52BC" w:rsidRPr="00C0564C" w:rsidRDefault="002A52BC" w:rsidP="007C69BF">
            <w:pPr>
              <w:jc w:val="center"/>
              <w:rPr>
                <w:rFonts w:eastAsia="Times New Roman"/>
                <w:iCs/>
                <w:sz w:val="22"/>
              </w:rPr>
            </w:pPr>
            <w:r w:rsidRPr="00C0564C">
              <w:rPr>
                <w:rFonts w:eastAsia="Times New Roman"/>
                <w:iCs/>
                <w:sz w:val="22"/>
              </w:rPr>
              <w:t>ABTS</w:t>
            </w:r>
          </w:p>
        </w:tc>
        <w:tc>
          <w:tcPr>
            <w:tcW w:w="2126" w:type="dxa"/>
          </w:tcPr>
          <w:p w14:paraId="5F642FB6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Radical quenching diminishes light absorption.</w:t>
            </w:r>
          </w:p>
        </w:tc>
        <w:tc>
          <w:tcPr>
            <w:tcW w:w="1559" w:type="dxa"/>
          </w:tcPr>
          <w:p w14:paraId="21873DE6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Biological samples</w:t>
            </w:r>
          </w:p>
        </w:tc>
        <w:tc>
          <w:tcPr>
            <w:tcW w:w="1985" w:type="dxa"/>
          </w:tcPr>
          <w:p w14:paraId="5C5E5FCB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2"/>
              </w:rPr>
            </w:pPr>
            <w:r w:rsidRPr="00C0564C">
              <w:rPr>
                <w:rFonts w:eastAsia="Times New Roman"/>
                <w:iCs/>
                <w:sz w:val="22"/>
              </w:rPr>
              <w:t>Spectrophotometry</w:t>
            </w:r>
          </w:p>
        </w:tc>
        <w:tc>
          <w:tcPr>
            <w:tcW w:w="3402" w:type="dxa"/>
          </w:tcPr>
          <w:p w14:paraId="2B8DD447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Measures absorbance of the ABTS•</w:t>
            </w:r>
            <w:r w:rsidRPr="00C0564C">
              <w:rPr>
                <w:rFonts w:eastAsia="Times New Roman"/>
                <w:iCs/>
                <w:sz w:val="22"/>
                <w:vertAlign w:val="superscript"/>
                <w:lang w:val="en-GB"/>
              </w:rPr>
              <w:t>+</w:t>
            </w:r>
            <w:r w:rsidRPr="00C0564C">
              <w:rPr>
                <w:rFonts w:eastAsia="Times New Roman"/>
                <w:iCs/>
                <w:sz w:val="22"/>
                <w:lang w:val="en-GB"/>
              </w:rPr>
              <w:t xml:space="preserve"> radical cations at 734 nm.</w:t>
            </w:r>
          </w:p>
        </w:tc>
        <w:tc>
          <w:tcPr>
            <w:tcW w:w="3832" w:type="dxa"/>
          </w:tcPr>
          <w:p w14:paraId="7B155FFC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Highly soluble in both organic and aqueous solvents. Detects both SET and HAT.</w:t>
            </w:r>
          </w:p>
          <w:p w14:paraId="7E104F96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Often Trolox is used as reference standard.</w:t>
            </w:r>
          </w:p>
        </w:tc>
      </w:tr>
      <w:tr w:rsidR="00C0564C" w:rsidRPr="00C0564C" w14:paraId="4BAF9C65" w14:textId="77777777" w:rsidTr="0002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28F88AB" w14:textId="77777777" w:rsidR="002A52BC" w:rsidRPr="00C0564C" w:rsidRDefault="002A52BC" w:rsidP="007C69BF">
            <w:pPr>
              <w:jc w:val="center"/>
              <w:rPr>
                <w:rFonts w:eastAsia="Times New Roman"/>
                <w:iCs/>
                <w:sz w:val="22"/>
              </w:rPr>
            </w:pPr>
            <w:r w:rsidRPr="00C0564C">
              <w:rPr>
                <w:rFonts w:eastAsia="Times New Roman"/>
                <w:iCs/>
                <w:sz w:val="22"/>
              </w:rPr>
              <w:t>FRAP</w:t>
            </w:r>
          </w:p>
        </w:tc>
        <w:tc>
          <w:tcPr>
            <w:tcW w:w="2126" w:type="dxa"/>
          </w:tcPr>
          <w:p w14:paraId="477ADF0A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Reduction of Fe³⁺-TPTZ to Fe</w:t>
            </w:r>
            <w:r w:rsidRPr="00C0564C">
              <w:rPr>
                <w:rFonts w:eastAsia="Times New Roman"/>
                <w:iCs/>
                <w:sz w:val="22"/>
                <w:vertAlign w:val="superscript"/>
                <w:lang w:val="en-GB"/>
              </w:rPr>
              <w:t>2</w:t>
            </w:r>
            <w:r w:rsidRPr="00C0564C">
              <w:rPr>
                <w:rFonts w:eastAsia="Times New Roman"/>
                <w:iCs/>
                <w:sz w:val="22"/>
                <w:lang w:val="en-GB"/>
              </w:rPr>
              <w:t>⁺-TPTZ with generation of a chromophore.</w:t>
            </w:r>
          </w:p>
        </w:tc>
        <w:tc>
          <w:tcPr>
            <w:tcW w:w="1559" w:type="dxa"/>
          </w:tcPr>
          <w:p w14:paraId="4FCB5115" w14:textId="77777777" w:rsidR="002A52BC" w:rsidRPr="00C0564C" w:rsidRDefault="002A52BC" w:rsidP="007C69BF">
            <w:pPr>
              <w:tabs>
                <w:tab w:val="left" w:pos="501"/>
                <w:tab w:val="center" w:pos="8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Serum or plasma</w:t>
            </w:r>
          </w:p>
        </w:tc>
        <w:tc>
          <w:tcPr>
            <w:tcW w:w="1985" w:type="dxa"/>
          </w:tcPr>
          <w:p w14:paraId="45F27349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 w:val="22"/>
              </w:rPr>
            </w:pPr>
            <w:r w:rsidRPr="00C0564C">
              <w:rPr>
                <w:rFonts w:eastAsia="Times New Roman"/>
                <w:iCs/>
                <w:sz w:val="22"/>
              </w:rPr>
              <w:t>Spectrophotometry</w:t>
            </w:r>
          </w:p>
        </w:tc>
        <w:tc>
          <w:tcPr>
            <w:tcW w:w="3402" w:type="dxa"/>
          </w:tcPr>
          <w:p w14:paraId="013D9D80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Measures absorbance of the chromophore at 593 nm. Requires an acidic environment (pH 3.6).</w:t>
            </w:r>
          </w:p>
        </w:tc>
        <w:tc>
          <w:tcPr>
            <w:tcW w:w="3832" w:type="dxa"/>
          </w:tcPr>
          <w:p w14:paraId="33CFF325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Potentially underestimate HAT. Often ferrous ion equivalents or Trolox are used as reference standard.</w:t>
            </w:r>
          </w:p>
        </w:tc>
      </w:tr>
      <w:tr w:rsidR="00C0564C" w:rsidRPr="00C0564C" w14:paraId="714669DE" w14:textId="77777777" w:rsidTr="000209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B0FBEC0" w14:textId="77777777" w:rsidR="002A52BC" w:rsidRPr="00C0564C" w:rsidRDefault="002A52BC" w:rsidP="007C69BF">
            <w:pPr>
              <w:jc w:val="center"/>
              <w:rPr>
                <w:rFonts w:eastAsia="Times New Roman"/>
                <w:iCs/>
                <w:sz w:val="22"/>
              </w:rPr>
            </w:pPr>
            <w:r w:rsidRPr="00C0564C">
              <w:rPr>
                <w:rFonts w:eastAsia="Times New Roman"/>
                <w:iCs/>
                <w:sz w:val="22"/>
              </w:rPr>
              <w:t>DPPH</w:t>
            </w:r>
          </w:p>
        </w:tc>
        <w:tc>
          <w:tcPr>
            <w:tcW w:w="2126" w:type="dxa"/>
          </w:tcPr>
          <w:p w14:paraId="161584B3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 xml:space="preserve">Radical quenching diminishes light </w:t>
            </w:r>
            <w:r w:rsidRPr="00C0564C">
              <w:rPr>
                <w:rFonts w:eastAsia="Times New Roman"/>
                <w:iCs/>
                <w:sz w:val="22"/>
                <w:lang w:val="en-GB"/>
              </w:rPr>
              <w:lastRenderedPageBreak/>
              <w:t>absorption.</w:t>
            </w:r>
          </w:p>
        </w:tc>
        <w:tc>
          <w:tcPr>
            <w:tcW w:w="1559" w:type="dxa"/>
          </w:tcPr>
          <w:p w14:paraId="52907C4D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lastRenderedPageBreak/>
              <w:t xml:space="preserve">Biological </w:t>
            </w:r>
            <w:r w:rsidRPr="00C0564C">
              <w:rPr>
                <w:rFonts w:eastAsia="Times New Roman"/>
                <w:iCs/>
                <w:sz w:val="22"/>
                <w:lang w:val="en-GB"/>
              </w:rPr>
              <w:lastRenderedPageBreak/>
              <w:t>samples</w:t>
            </w:r>
          </w:p>
        </w:tc>
        <w:tc>
          <w:tcPr>
            <w:tcW w:w="1985" w:type="dxa"/>
          </w:tcPr>
          <w:p w14:paraId="0BFD756F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2"/>
              </w:rPr>
            </w:pPr>
            <w:r w:rsidRPr="00C0564C">
              <w:rPr>
                <w:rFonts w:eastAsia="Times New Roman"/>
                <w:iCs/>
                <w:sz w:val="22"/>
              </w:rPr>
              <w:lastRenderedPageBreak/>
              <w:t>Spectrophotometry</w:t>
            </w:r>
          </w:p>
        </w:tc>
        <w:tc>
          <w:tcPr>
            <w:tcW w:w="3402" w:type="dxa"/>
          </w:tcPr>
          <w:p w14:paraId="158EE68A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 xml:space="preserve">Measures absorbance of the DPPH• </w:t>
            </w:r>
            <w:r w:rsidRPr="00C0564C">
              <w:rPr>
                <w:rFonts w:eastAsia="Times New Roman"/>
                <w:iCs/>
                <w:sz w:val="22"/>
                <w:lang w:val="en-GB"/>
              </w:rPr>
              <w:lastRenderedPageBreak/>
              <w:t>radical cations at 517 nm.</w:t>
            </w:r>
          </w:p>
        </w:tc>
        <w:tc>
          <w:tcPr>
            <w:tcW w:w="3832" w:type="dxa"/>
          </w:tcPr>
          <w:p w14:paraId="262EECFD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lastRenderedPageBreak/>
              <w:t xml:space="preserve">Detects both SET and HAT. Often ascorbic acid or Trolox are used as </w:t>
            </w:r>
            <w:r w:rsidRPr="00C0564C">
              <w:rPr>
                <w:rFonts w:eastAsia="Times New Roman"/>
                <w:iCs/>
                <w:sz w:val="22"/>
                <w:lang w:val="en-GB"/>
              </w:rPr>
              <w:lastRenderedPageBreak/>
              <w:t>reference standard.</w:t>
            </w:r>
          </w:p>
        </w:tc>
      </w:tr>
      <w:tr w:rsidR="00C0564C" w:rsidRPr="00C0564C" w14:paraId="7910306B" w14:textId="77777777" w:rsidTr="0002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5586030" w14:textId="77777777" w:rsidR="002A52BC" w:rsidRPr="00C0564C" w:rsidRDefault="002A52BC" w:rsidP="007C69BF">
            <w:pPr>
              <w:jc w:val="center"/>
              <w:rPr>
                <w:rFonts w:eastAsia="Times New Roman"/>
                <w:iCs/>
                <w:sz w:val="22"/>
              </w:rPr>
            </w:pPr>
            <w:r w:rsidRPr="00C0564C">
              <w:rPr>
                <w:rFonts w:eastAsia="Times New Roman"/>
                <w:iCs/>
                <w:sz w:val="22"/>
              </w:rPr>
              <w:lastRenderedPageBreak/>
              <w:t>BAP</w:t>
            </w:r>
          </w:p>
        </w:tc>
        <w:tc>
          <w:tcPr>
            <w:tcW w:w="2126" w:type="dxa"/>
          </w:tcPr>
          <w:p w14:paraId="1A6ED2B4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Reduction of ferric-chromogen complexes.</w:t>
            </w:r>
          </w:p>
        </w:tc>
        <w:tc>
          <w:tcPr>
            <w:tcW w:w="1559" w:type="dxa"/>
          </w:tcPr>
          <w:p w14:paraId="2895FEE3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Biological samples</w:t>
            </w:r>
          </w:p>
        </w:tc>
        <w:tc>
          <w:tcPr>
            <w:tcW w:w="1985" w:type="dxa"/>
          </w:tcPr>
          <w:p w14:paraId="1D60067C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 w:val="22"/>
              </w:rPr>
            </w:pPr>
            <w:r w:rsidRPr="00C0564C">
              <w:rPr>
                <w:rFonts w:eastAsia="Times New Roman"/>
                <w:iCs/>
                <w:sz w:val="22"/>
              </w:rPr>
              <w:t>Spectrophotometry</w:t>
            </w:r>
          </w:p>
        </w:tc>
        <w:tc>
          <w:tcPr>
            <w:tcW w:w="3402" w:type="dxa"/>
          </w:tcPr>
          <w:p w14:paraId="07E5897C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Measures absorbance of ferrous products at 505-520 nm (according to the commercial kit).</w:t>
            </w:r>
          </w:p>
        </w:tc>
        <w:tc>
          <w:tcPr>
            <w:tcW w:w="3832" w:type="dxa"/>
          </w:tcPr>
          <w:p w14:paraId="0BD803A3" w14:textId="77777777" w:rsidR="002A52BC" w:rsidRPr="00C0564C" w:rsidRDefault="002A52BC" w:rsidP="007C6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High throughput. Often ferrous ion-based standards are used as a reference.</w:t>
            </w:r>
          </w:p>
        </w:tc>
      </w:tr>
      <w:tr w:rsidR="00C0564C" w:rsidRPr="00C0564C" w14:paraId="140C136A" w14:textId="77777777" w:rsidTr="000209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D1E7F84" w14:textId="77777777" w:rsidR="002A52BC" w:rsidRPr="00C0564C" w:rsidRDefault="002A52BC" w:rsidP="007C69BF">
            <w:pPr>
              <w:jc w:val="center"/>
              <w:rPr>
                <w:rFonts w:eastAsia="Times New Roman"/>
                <w:iCs/>
                <w:sz w:val="22"/>
              </w:rPr>
            </w:pPr>
            <w:r w:rsidRPr="00C0564C">
              <w:rPr>
                <w:rFonts w:eastAsia="Times New Roman"/>
                <w:iCs/>
                <w:sz w:val="22"/>
              </w:rPr>
              <w:t>TRAP</w:t>
            </w:r>
          </w:p>
        </w:tc>
        <w:tc>
          <w:tcPr>
            <w:tcW w:w="2126" w:type="dxa"/>
          </w:tcPr>
          <w:p w14:paraId="160ED488" w14:textId="77777777" w:rsidR="002A52BC" w:rsidRPr="00C0564C" w:rsidRDefault="002A52BC" w:rsidP="0002092C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2"/>
              </w:rPr>
            </w:pPr>
            <w:r w:rsidRPr="00C0564C">
              <w:rPr>
                <w:rFonts w:eastAsia="Times New Roman"/>
                <w:iCs/>
                <w:sz w:val="22"/>
              </w:rPr>
              <w:t>Neutralization of</w:t>
            </w:r>
          </w:p>
          <w:p w14:paraId="51FC1655" w14:textId="77777777" w:rsidR="002A52BC" w:rsidRPr="00C0564C" w:rsidRDefault="002A52BC" w:rsidP="0002092C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2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R-OO•</w:t>
            </w:r>
            <w:r w:rsidRPr="00C0564C">
              <w:rPr>
                <w:rFonts w:eastAsia="Times New Roman"/>
                <w:iCs/>
                <w:sz w:val="22"/>
              </w:rPr>
              <w:t>.</w:t>
            </w:r>
          </w:p>
        </w:tc>
        <w:tc>
          <w:tcPr>
            <w:tcW w:w="1559" w:type="dxa"/>
          </w:tcPr>
          <w:p w14:paraId="4EF1AC2B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Biological samples (</w:t>
            </w:r>
            <w:proofErr w:type="gramStart"/>
            <w:r w:rsidRPr="00C0564C">
              <w:rPr>
                <w:rFonts w:eastAsia="Times New Roman"/>
                <w:iCs/>
                <w:sz w:val="22"/>
                <w:lang w:val="en-GB"/>
              </w:rPr>
              <w:t>in particular plasma</w:t>
            </w:r>
            <w:proofErr w:type="gramEnd"/>
            <w:r w:rsidRPr="00C0564C">
              <w:rPr>
                <w:rFonts w:eastAsia="Times New Roman"/>
                <w:iCs/>
                <w:sz w:val="22"/>
                <w:lang w:val="en-GB"/>
              </w:rPr>
              <w:t>)</w:t>
            </w:r>
          </w:p>
        </w:tc>
        <w:tc>
          <w:tcPr>
            <w:tcW w:w="1985" w:type="dxa"/>
          </w:tcPr>
          <w:p w14:paraId="2866E00A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Spectrofluorometer, Luminometer</w:t>
            </w:r>
          </w:p>
        </w:tc>
        <w:tc>
          <w:tcPr>
            <w:tcW w:w="3402" w:type="dxa"/>
          </w:tcPr>
          <w:p w14:paraId="0DADA120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Fluorescence signal deterioration or light emission decay (according to the probe of choice) are consequences of oxidation.</w:t>
            </w:r>
          </w:p>
        </w:tc>
        <w:tc>
          <w:tcPr>
            <w:tcW w:w="3832" w:type="dxa"/>
          </w:tcPr>
          <w:p w14:paraId="590AF2A9" w14:textId="77777777" w:rsidR="002A52BC" w:rsidRPr="00C0564C" w:rsidRDefault="002A52BC" w:rsidP="007C69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2"/>
                <w:lang w:val="en-GB"/>
              </w:rPr>
            </w:pPr>
            <w:r w:rsidRPr="00C0564C">
              <w:rPr>
                <w:rFonts w:eastAsia="Times New Roman"/>
                <w:iCs/>
                <w:sz w:val="22"/>
                <w:lang w:val="en-GB"/>
              </w:rPr>
              <w:t>More complex and time consuming than ABTS, FRAP, DPPH and BAP. Trolox can be used as a reference standard.</w:t>
            </w:r>
          </w:p>
        </w:tc>
      </w:tr>
    </w:tbl>
    <w:p w14:paraId="2E519111" w14:textId="77777777" w:rsidR="002A52BC" w:rsidRPr="00C0564C" w:rsidRDefault="002A52BC" w:rsidP="002A52BC">
      <w:pPr>
        <w:spacing w:after="0"/>
        <w:rPr>
          <w:b/>
          <w:bCs/>
        </w:rPr>
      </w:pPr>
    </w:p>
    <w:p w14:paraId="0A36FE90" w14:textId="77777777" w:rsidR="002A52BC" w:rsidRPr="00C0564C" w:rsidRDefault="002A52BC" w:rsidP="002A52BC">
      <w:pPr>
        <w:spacing w:after="0"/>
        <w:rPr>
          <w:b/>
          <w:bCs/>
        </w:rPr>
      </w:pPr>
    </w:p>
    <w:p w14:paraId="7AD0956D" w14:textId="77777777" w:rsidR="002A52BC" w:rsidRPr="00C0564C" w:rsidRDefault="002A52BC" w:rsidP="002A52BC">
      <w:pPr>
        <w:spacing w:after="0"/>
        <w:rPr>
          <w:b/>
          <w:bCs/>
        </w:rPr>
      </w:pPr>
    </w:p>
    <w:p w14:paraId="2F0182DD" w14:textId="77777777" w:rsidR="002A52BC" w:rsidRPr="00C0564C" w:rsidRDefault="002A52BC" w:rsidP="002A52BC">
      <w:pPr>
        <w:spacing w:after="0"/>
        <w:rPr>
          <w:b/>
          <w:bCs/>
        </w:rPr>
      </w:pPr>
    </w:p>
    <w:p w14:paraId="68063352" w14:textId="77777777" w:rsidR="002A52BC" w:rsidRPr="00C0564C" w:rsidRDefault="002A52BC" w:rsidP="002A52BC">
      <w:pPr>
        <w:spacing w:after="0"/>
        <w:rPr>
          <w:b/>
          <w:bCs/>
        </w:rPr>
      </w:pPr>
    </w:p>
    <w:p w14:paraId="312FD774" w14:textId="77777777" w:rsidR="0002092C" w:rsidRPr="00C0564C" w:rsidRDefault="0002092C" w:rsidP="002A52BC">
      <w:pPr>
        <w:spacing w:after="0"/>
        <w:rPr>
          <w:b/>
          <w:bCs/>
        </w:rPr>
      </w:pPr>
    </w:p>
    <w:p w14:paraId="47273BCD" w14:textId="77777777" w:rsidR="0002092C" w:rsidRPr="00C0564C" w:rsidRDefault="0002092C" w:rsidP="002A52BC">
      <w:pPr>
        <w:spacing w:after="0"/>
        <w:rPr>
          <w:b/>
          <w:bCs/>
        </w:rPr>
      </w:pPr>
    </w:p>
    <w:p w14:paraId="4ADB4CE6" w14:textId="77777777" w:rsidR="0002092C" w:rsidRPr="00C0564C" w:rsidRDefault="0002092C" w:rsidP="002A52BC">
      <w:pPr>
        <w:spacing w:after="0"/>
        <w:rPr>
          <w:b/>
          <w:bCs/>
        </w:rPr>
      </w:pPr>
    </w:p>
    <w:p w14:paraId="625AF056" w14:textId="77777777" w:rsidR="0002092C" w:rsidRPr="00C0564C" w:rsidRDefault="0002092C" w:rsidP="002A52BC">
      <w:pPr>
        <w:spacing w:after="0"/>
        <w:rPr>
          <w:b/>
          <w:bCs/>
        </w:rPr>
      </w:pPr>
    </w:p>
    <w:p w14:paraId="50EBC53A" w14:textId="77777777" w:rsidR="002A52BC" w:rsidRPr="00C0564C" w:rsidRDefault="002A52BC" w:rsidP="002A52BC">
      <w:pPr>
        <w:spacing w:after="0"/>
        <w:rPr>
          <w:b/>
          <w:bCs/>
        </w:rPr>
      </w:pPr>
    </w:p>
    <w:p w14:paraId="7FFA263F" w14:textId="77777777" w:rsidR="002A52BC" w:rsidRPr="00C0564C" w:rsidRDefault="002A52BC" w:rsidP="002A52BC">
      <w:pPr>
        <w:spacing w:after="0"/>
        <w:rPr>
          <w:b/>
          <w:bCs/>
        </w:rPr>
      </w:pPr>
    </w:p>
    <w:p w14:paraId="3A9A3978" w14:textId="77777777" w:rsidR="002A52BC" w:rsidRPr="00C0564C" w:rsidRDefault="002A52BC" w:rsidP="002A52BC">
      <w:pPr>
        <w:spacing w:after="0"/>
        <w:rPr>
          <w:b/>
          <w:bCs/>
        </w:rPr>
      </w:pPr>
    </w:p>
    <w:p w14:paraId="499B90BA" w14:textId="77777777" w:rsidR="002A52BC" w:rsidRDefault="002A52BC" w:rsidP="002A52BC">
      <w:pPr>
        <w:spacing w:after="0"/>
        <w:rPr>
          <w:b/>
          <w:bCs/>
        </w:rPr>
      </w:pPr>
    </w:p>
    <w:p w14:paraId="683DB8BA" w14:textId="77777777" w:rsidR="008860C3" w:rsidRPr="00C0564C" w:rsidRDefault="008860C3" w:rsidP="002A52BC">
      <w:pPr>
        <w:spacing w:after="0"/>
        <w:rPr>
          <w:b/>
          <w:bCs/>
        </w:rPr>
      </w:pPr>
    </w:p>
    <w:p w14:paraId="700C0B21" w14:textId="06E106C2" w:rsidR="002A52BC" w:rsidRPr="00C0564C" w:rsidRDefault="002A52BC" w:rsidP="002A52BC">
      <w:pPr>
        <w:spacing w:after="0"/>
        <w:rPr>
          <w:b/>
          <w:bCs/>
        </w:rPr>
      </w:pPr>
      <w:r w:rsidRPr="00C0564C">
        <w:rPr>
          <w:b/>
          <w:bCs/>
        </w:rPr>
        <w:lastRenderedPageBreak/>
        <w:t>Table S</w:t>
      </w:r>
      <w:r w:rsidR="005F3822" w:rsidRPr="00C0564C">
        <w:rPr>
          <w:b/>
          <w:bCs/>
        </w:rPr>
        <w:t>3</w:t>
      </w:r>
      <w:r w:rsidRPr="00C0564C">
        <w:rPr>
          <w:b/>
          <w:bCs/>
        </w:rPr>
        <w:t>:</w:t>
      </w:r>
      <w:r w:rsidRPr="00C0564C">
        <w:t xml:space="preserve"> </w:t>
      </w:r>
      <w:r w:rsidRPr="00C0564C">
        <w:rPr>
          <w:b/>
          <w:bCs/>
        </w:rPr>
        <w:t xml:space="preserve">Overview of proteomics methodologies for oxidative stress characterization in CF. </w:t>
      </w:r>
      <w:r w:rsidRPr="00C0564C">
        <w:rPr>
          <w:bCs/>
        </w:rPr>
        <w:t>The table summarizes various techniques, detailing their principles, specific applications to oxidative stress, key strengths, and limitations.</w:t>
      </w:r>
    </w:p>
    <w:tbl>
      <w:tblPr>
        <w:tblStyle w:val="Tabellasemplice-1"/>
        <w:tblW w:w="14312" w:type="dxa"/>
        <w:tblLook w:val="04A0" w:firstRow="1" w:lastRow="0" w:firstColumn="1" w:lastColumn="0" w:noHBand="0" w:noVBand="1"/>
      </w:tblPr>
      <w:tblGrid>
        <w:gridCol w:w="2044"/>
        <w:gridCol w:w="1916"/>
        <w:gridCol w:w="3265"/>
        <w:gridCol w:w="3118"/>
        <w:gridCol w:w="3969"/>
      </w:tblGrid>
      <w:tr w:rsidR="00C0564C" w:rsidRPr="00C0564C" w14:paraId="09B05E6D" w14:textId="77777777" w:rsidTr="007C69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1913EFD8" w14:textId="77777777" w:rsidR="002A52BC" w:rsidRPr="00C0564C" w:rsidRDefault="002A52BC" w:rsidP="0002092C">
            <w:pPr>
              <w:widowControl/>
              <w:jc w:val="center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Methodology</w:t>
            </w:r>
          </w:p>
        </w:tc>
        <w:tc>
          <w:tcPr>
            <w:tcW w:w="1916" w:type="dxa"/>
            <w:noWrap/>
            <w:hideMark/>
          </w:tcPr>
          <w:p w14:paraId="2CE4F8E0" w14:textId="77777777" w:rsidR="002A52BC" w:rsidRPr="00C0564C" w:rsidRDefault="002A52BC" w:rsidP="0002092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Principle</w:t>
            </w:r>
          </w:p>
        </w:tc>
        <w:tc>
          <w:tcPr>
            <w:tcW w:w="3265" w:type="dxa"/>
            <w:noWrap/>
            <w:hideMark/>
          </w:tcPr>
          <w:p w14:paraId="672C872F" w14:textId="0D019E0E" w:rsidR="002A52BC" w:rsidRPr="00C0564C" w:rsidRDefault="002A52BC" w:rsidP="0002092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Specific Application to Oxidative Stress</w:t>
            </w:r>
          </w:p>
        </w:tc>
        <w:tc>
          <w:tcPr>
            <w:tcW w:w="3118" w:type="dxa"/>
            <w:noWrap/>
            <w:hideMark/>
          </w:tcPr>
          <w:p w14:paraId="324AFFCD" w14:textId="77777777" w:rsidR="002A52BC" w:rsidRPr="00C0564C" w:rsidRDefault="002A52BC" w:rsidP="0002092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Key Strengths</w:t>
            </w:r>
          </w:p>
        </w:tc>
        <w:tc>
          <w:tcPr>
            <w:tcW w:w="3969" w:type="dxa"/>
            <w:noWrap/>
            <w:hideMark/>
          </w:tcPr>
          <w:p w14:paraId="02441A44" w14:textId="77777777" w:rsidR="002A52BC" w:rsidRPr="00C0564C" w:rsidRDefault="002A52BC" w:rsidP="0002092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Key Limitations</w:t>
            </w:r>
          </w:p>
        </w:tc>
      </w:tr>
      <w:tr w:rsidR="00C0564C" w:rsidRPr="00C0564C" w14:paraId="327AD217" w14:textId="77777777" w:rsidTr="007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2" w:type="dxa"/>
            <w:gridSpan w:val="5"/>
            <w:noWrap/>
            <w:hideMark/>
          </w:tcPr>
          <w:p w14:paraId="68196D16" w14:textId="77777777" w:rsidR="002A52BC" w:rsidRPr="00C0564C" w:rsidRDefault="002A52BC" w:rsidP="0002092C">
            <w:pPr>
              <w:widowControl/>
              <w:jc w:val="center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i/>
                <w:sz w:val="22"/>
              </w:rPr>
              <w:t>Gel-Based Proteomics</w:t>
            </w:r>
          </w:p>
        </w:tc>
      </w:tr>
      <w:tr w:rsidR="00C0564C" w:rsidRPr="00C0564C" w14:paraId="455AA2BE" w14:textId="77777777" w:rsidTr="007C69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2CDA81D1" w14:textId="77777777" w:rsidR="002A52BC" w:rsidRPr="00C0564C" w:rsidRDefault="002A52BC" w:rsidP="0002092C">
            <w:pPr>
              <w:widowControl/>
              <w:jc w:val="center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2D-PAGE</w:t>
            </w:r>
          </w:p>
        </w:tc>
        <w:tc>
          <w:tcPr>
            <w:tcW w:w="1916" w:type="dxa"/>
            <w:noWrap/>
            <w:hideMark/>
          </w:tcPr>
          <w:p w14:paraId="55B2F103" w14:textId="77777777" w:rsidR="002A52BC" w:rsidRPr="00C0564C" w:rsidRDefault="002A52B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Separation of complex protein mixtures. Two Steps: isoelectric point, then molecular weight.</w:t>
            </w:r>
          </w:p>
        </w:tc>
        <w:tc>
          <w:tcPr>
            <w:tcW w:w="3265" w:type="dxa"/>
            <w:noWrap/>
            <w:hideMark/>
          </w:tcPr>
          <w:p w14:paraId="4CD4E1DF" w14:textId="77777777" w:rsidR="002A52BC" w:rsidRPr="00C0564C" w:rsidRDefault="002A52B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Applied in CF BALF proteome analysis, differential abundance of low molecular weight proteins and degradation of critical proteins.</w:t>
            </w:r>
          </w:p>
        </w:tc>
        <w:tc>
          <w:tcPr>
            <w:tcW w:w="3118" w:type="dxa"/>
            <w:noWrap/>
            <w:hideMark/>
          </w:tcPr>
          <w:p w14:paraId="1DEA036D" w14:textId="77777777" w:rsidR="002A52BC" w:rsidRPr="00C0564C" w:rsidRDefault="002A52B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Protein separation; capability to resolve thousands of protein spots; useful for revealing significant global protein alterations.</w:t>
            </w:r>
          </w:p>
        </w:tc>
        <w:tc>
          <w:tcPr>
            <w:tcW w:w="3969" w:type="dxa"/>
            <w:noWrap/>
            <w:hideMark/>
          </w:tcPr>
          <w:p w14:paraId="35923727" w14:textId="12192A06" w:rsidR="002A52BC" w:rsidRPr="00C0564C" w:rsidRDefault="002A52B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Labor-intensive; restricted dynamic range; suboptimal resolution of proteins with extreme molecular weights or high hydrophobicity.</w:t>
            </w:r>
          </w:p>
        </w:tc>
      </w:tr>
      <w:tr w:rsidR="00C0564C" w:rsidRPr="00C0564C" w14:paraId="3A347806" w14:textId="77777777" w:rsidTr="007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4122291E" w14:textId="55C2FEB0" w:rsidR="002A52BC" w:rsidRPr="00C0564C" w:rsidRDefault="002A52BC" w:rsidP="0002092C">
            <w:pPr>
              <w:widowControl/>
              <w:jc w:val="center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2D-DIGE</w:t>
            </w:r>
          </w:p>
        </w:tc>
        <w:tc>
          <w:tcPr>
            <w:tcW w:w="1916" w:type="dxa"/>
            <w:noWrap/>
            <w:hideMark/>
          </w:tcPr>
          <w:p w14:paraId="5690326C" w14:textId="77777777" w:rsidR="002A52BC" w:rsidRPr="00C0564C" w:rsidRDefault="002A52BC" w:rsidP="0002092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Quantitative comparative analysis of multiple protein samples on a single gel by pre-labeling with distinct fluorescent chromophores.</w:t>
            </w:r>
          </w:p>
        </w:tc>
        <w:tc>
          <w:tcPr>
            <w:tcW w:w="3265" w:type="dxa"/>
            <w:noWrap/>
            <w:hideMark/>
          </w:tcPr>
          <w:p w14:paraId="74EB40DB" w14:textId="77777777" w:rsidR="002A52BC" w:rsidRPr="00C0564C" w:rsidRDefault="002A52BC" w:rsidP="0002092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Applied in CF serum proteomics to identify differentially abundant proteins, which include oxidative stress markers or proteins altered by it.</w:t>
            </w:r>
          </w:p>
        </w:tc>
        <w:tc>
          <w:tcPr>
            <w:tcW w:w="3118" w:type="dxa"/>
            <w:noWrap/>
            <w:hideMark/>
          </w:tcPr>
          <w:p w14:paraId="002419C8" w14:textId="77777777" w:rsidR="002A52BC" w:rsidRPr="00C0564C" w:rsidRDefault="002A52BC" w:rsidP="0002092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Facilitates quantitative comparative analysis of multiple samples concurrently.</w:t>
            </w:r>
          </w:p>
        </w:tc>
        <w:tc>
          <w:tcPr>
            <w:tcW w:w="3969" w:type="dxa"/>
            <w:noWrap/>
            <w:hideMark/>
          </w:tcPr>
          <w:p w14:paraId="03FDC9D4" w14:textId="77777777" w:rsidR="002A52BC" w:rsidRPr="00C0564C" w:rsidRDefault="002A52BC" w:rsidP="0002092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Same limitations as 2D-PAGE.</w:t>
            </w:r>
          </w:p>
        </w:tc>
      </w:tr>
      <w:tr w:rsidR="00C0564C" w:rsidRPr="00C0564C" w14:paraId="70C64602" w14:textId="77777777" w:rsidTr="007C69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2" w:type="dxa"/>
            <w:gridSpan w:val="5"/>
            <w:noWrap/>
            <w:hideMark/>
          </w:tcPr>
          <w:p w14:paraId="09ED5443" w14:textId="77777777" w:rsidR="002A52BC" w:rsidRPr="00C0564C" w:rsidRDefault="002A52BC" w:rsidP="0002092C">
            <w:pPr>
              <w:widowControl/>
              <w:jc w:val="center"/>
              <w:rPr>
                <w:rFonts w:eastAsia="Times New Roman"/>
                <w:i/>
                <w:sz w:val="22"/>
                <w:lang w:val="en-US"/>
              </w:rPr>
            </w:pPr>
            <w:r w:rsidRPr="00C0564C">
              <w:rPr>
                <w:rFonts w:eastAsia="Times New Roman"/>
                <w:i/>
                <w:sz w:val="22"/>
                <w:lang w:val="en-US"/>
              </w:rPr>
              <w:t>Mass Spectrometry (MS)-Based Proteomics</w:t>
            </w:r>
          </w:p>
        </w:tc>
      </w:tr>
      <w:tr w:rsidR="00C0564C" w:rsidRPr="00C0564C" w14:paraId="1B427B44" w14:textId="77777777" w:rsidTr="007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0178B95C" w14:textId="77777777" w:rsidR="002A52BC" w:rsidRPr="00C0564C" w:rsidRDefault="002A52BC" w:rsidP="0002092C">
            <w:pPr>
              <w:widowControl/>
              <w:jc w:val="center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Shotgun (LC-MS/MS)</w:t>
            </w:r>
          </w:p>
        </w:tc>
        <w:tc>
          <w:tcPr>
            <w:tcW w:w="1916" w:type="dxa"/>
            <w:noWrap/>
            <w:hideMark/>
          </w:tcPr>
          <w:p w14:paraId="0F6BB100" w14:textId="77777777" w:rsidR="002A52BC" w:rsidRPr="00C0564C" w:rsidRDefault="002A52BC" w:rsidP="0002092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 xml:space="preserve">Enzymatic digestion of proteins into peptides, LC separation, </w:t>
            </w:r>
            <w:r w:rsidRPr="00C0564C">
              <w:rPr>
                <w:rFonts w:eastAsia="Times New Roman"/>
                <w:sz w:val="22"/>
                <w:lang w:val="en-US"/>
              </w:rPr>
              <w:lastRenderedPageBreak/>
              <w:t>followed by MS analysis.</w:t>
            </w:r>
          </w:p>
        </w:tc>
        <w:tc>
          <w:tcPr>
            <w:tcW w:w="3265" w:type="dxa"/>
            <w:noWrap/>
            <w:hideMark/>
          </w:tcPr>
          <w:p w14:paraId="317217C8" w14:textId="77777777" w:rsidR="002A52BC" w:rsidRPr="00C0564C" w:rsidRDefault="002A52BC" w:rsidP="0002092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lastRenderedPageBreak/>
              <w:t>Widely applied to the analysis of diverse biological samples relevant to CF research (BALF, serum).</w:t>
            </w:r>
          </w:p>
        </w:tc>
        <w:tc>
          <w:tcPr>
            <w:tcW w:w="3118" w:type="dxa"/>
            <w:noWrap/>
            <w:hideMark/>
          </w:tcPr>
          <w:p w14:paraId="01071D47" w14:textId="77777777" w:rsidR="002A52BC" w:rsidRPr="00C0564C" w:rsidRDefault="002A52BC" w:rsidP="0002092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Unparalleled sensitivity, specificity, and throughput for protein identification and quantification.</w:t>
            </w:r>
          </w:p>
        </w:tc>
        <w:tc>
          <w:tcPr>
            <w:tcW w:w="3969" w:type="dxa"/>
            <w:noWrap/>
            <w:hideMark/>
          </w:tcPr>
          <w:p w14:paraId="08FADED0" w14:textId="77777777" w:rsidR="002A52BC" w:rsidRPr="00C0564C" w:rsidRDefault="002A52BC" w:rsidP="0002092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Limitations compared to specific quantitative/targeted methods for certain aspects of oxidative stress.</w:t>
            </w:r>
          </w:p>
        </w:tc>
      </w:tr>
      <w:tr w:rsidR="00C0564C" w:rsidRPr="00C0564C" w14:paraId="22D95035" w14:textId="77777777" w:rsidTr="007C69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607F8EAE" w14:textId="34B191E9" w:rsidR="002A52BC" w:rsidRPr="00C0564C" w:rsidRDefault="002A52BC" w:rsidP="0002092C">
            <w:pPr>
              <w:widowControl/>
              <w:jc w:val="center"/>
              <w:rPr>
                <w:rFonts w:eastAsia="Times New Roman"/>
                <w:sz w:val="22"/>
                <w:lang w:val="en-US"/>
              </w:rPr>
            </w:pPr>
            <w:proofErr w:type="spellStart"/>
            <w:r w:rsidRPr="00C0564C">
              <w:rPr>
                <w:rFonts w:eastAsia="Times New Roman"/>
                <w:sz w:val="22"/>
                <w:lang w:val="en-US"/>
              </w:rPr>
              <w:t>MudPIT</w:t>
            </w:r>
            <w:proofErr w:type="spellEnd"/>
          </w:p>
        </w:tc>
        <w:tc>
          <w:tcPr>
            <w:tcW w:w="1916" w:type="dxa"/>
            <w:noWrap/>
            <w:hideMark/>
          </w:tcPr>
          <w:p w14:paraId="1891A525" w14:textId="77777777" w:rsidR="002A52BC" w:rsidRPr="00C0564C" w:rsidRDefault="002A52B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Incorporates two or more orthogonal chromatographic separation stages preceding MS analysis.</w:t>
            </w:r>
          </w:p>
        </w:tc>
        <w:tc>
          <w:tcPr>
            <w:tcW w:w="3265" w:type="dxa"/>
            <w:noWrap/>
            <w:hideMark/>
          </w:tcPr>
          <w:p w14:paraId="2679408E" w14:textId="77777777" w:rsidR="002A52BC" w:rsidRPr="00C0564C" w:rsidRDefault="002A52B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Effectively utilized to identify hundreds of differentially expressed proteins in CF cellular models, elucidating proteins implicated in CF pathogenesis and CFTR proteostasis regulation, aspects influenced by oxidative stress.</w:t>
            </w:r>
          </w:p>
        </w:tc>
        <w:tc>
          <w:tcPr>
            <w:tcW w:w="3118" w:type="dxa"/>
            <w:noWrap/>
            <w:hideMark/>
          </w:tcPr>
          <w:p w14:paraId="14AE3F56" w14:textId="77777777" w:rsidR="002A52BC" w:rsidRPr="00C0564C" w:rsidRDefault="002A52B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Significantly enhanced proteome coverage compared to single-dimension LC-MS/MS.</w:t>
            </w:r>
          </w:p>
        </w:tc>
        <w:tc>
          <w:tcPr>
            <w:tcW w:w="3969" w:type="dxa"/>
            <w:noWrap/>
            <w:hideMark/>
          </w:tcPr>
          <w:p w14:paraId="7BC07F1C" w14:textId="77777777" w:rsidR="002A52BC" w:rsidRPr="00C0564C" w:rsidRDefault="002A52B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proofErr w:type="gramStart"/>
            <w:r w:rsidRPr="00C0564C">
              <w:rPr>
                <w:rFonts w:eastAsia="Times New Roman"/>
                <w:sz w:val="22"/>
                <w:lang w:val="en-US"/>
              </w:rPr>
              <w:t>Similar to</w:t>
            </w:r>
            <w:proofErr w:type="gramEnd"/>
            <w:r w:rsidRPr="00C0564C">
              <w:rPr>
                <w:rFonts w:eastAsia="Times New Roman"/>
                <w:sz w:val="22"/>
                <w:lang w:val="en-US"/>
              </w:rPr>
              <w:t xml:space="preserve"> general shotgun proteomics.</w:t>
            </w:r>
          </w:p>
        </w:tc>
      </w:tr>
      <w:tr w:rsidR="00C0564C" w:rsidRPr="00C0564C" w14:paraId="002BAA8A" w14:textId="77777777" w:rsidTr="007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2" w:type="dxa"/>
            <w:gridSpan w:val="5"/>
            <w:noWrap/>
            <w:hideMark/>
          </w:tcPr>
          <w:p w14:paraId="05E6BEA0" w14:textId="77777777" w:rsidR="002A52BC" w:rsidRPr="00C0564C" w:rsidRDefault="002A52BC" w:rsidP="0002092C">
            <w:pPr>
              <w:widowControl/>
              <w:jc w:val="center"/>
              <w:rPr>
                <w:rFonts w:eastAsia="Times New Roman"/>
                <w:i/>
                <w:sz w:val="22"/>
              </w:rPr>
            </w:pPr>
            <w:r w:rsidRPr="00C0564C">
              <w:rPr>
                <w:rFonts w:eastAsia="Times New Roman"/>
                <w:i/>
                <w:sz w:val="22"/>
              </w:rPr>
              <w:t>Quantitative MS-Based Proteomics Strategies</w:t>
            </w:r>
          </w:p>
        </w:tc>
      </w:tr>
      <w:tr w:rsidR="00C0564C" w:rsidRPr="00C0564C" w14:paraId="05740688" w14:textId="77777777" w:rsidTr="007C69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263A1C44" w14:textId="77777777" w:rsidR="002A52BC" w:rsidRPr="00C0564C" w:rsidRDefault="002A52BC" w:rsidP="0002092C">
            <w:pPr>
              <w:widowControl/>
              <w:jc w:val="center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LFQ</w:t>
            </w:r>
          </w:p>
        </w:tc>
        <w:tc>
          <w:tcPr>
            <w:tcW w:w="1916" w:type="dxa"/>
            <w:noWrap/>
            <w:hideMark/>
          </w:tcPr>
          <w:p w14:paraId="1E5B3606" w14:textId="77777777" w:rsidR="002A52BC" w:rsidRPr="00C0564C" w:rsidRDefault="002A52B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Comparison of protein abundance based on MS signal intensity or spectral counts, without isotopic labels.</w:t>
            </w:r>
          </w:p>
        </w:tc>
        <w:tc>
          <w:tcPr>
            <w:tcW w:w="3265" w:type="dxa"/>
            <w:noWrap/>
            <w:hideMark/>
          </w:tcPr>
          <w:p w14:paraId="2C343376" w14:textId="77777777" w:rsidR="002A52BC" w:rsidRPr="00C0564C" w:rsidRDefault="002A52B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Extensive application in CF research: CF cellular models, metaproteomic analyses of BALF, and plasma proteomics in IPF. Useful for monitoring global changes induced by oxidative stress.</w:t>
            </w:r>
          </w:p>
        </w:tc>
        <w:tc>
          <w:tcPr>
            <w:tcW w:w="3118" w:type="dxa"/>
            <w:noWrap/>
            <w:hideMark/>
          </w:tcPr>
          <w:p w14:paraId="69A700F1" w14:textId="77777777" w:rsidR="002A52BC" w:rsidRPr="00C0564C" w:rsidRDefault="002A52B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Simplified sample preparation protocols; adaptability to virtually any sample type; frequently yields comprehensive proteome coverage.</w:t>
            </w:r>
          </w:p>
        </w:tc>
        <w:tc>
          <w:tcPr>
            <w:tcW w:w="3969" w:type="dxa"/>
            <w:noWrap/>
            <w:hideMark/>
          </w:tcPr>
          <w:p w14:paraId="46DC1DE7" w14:textId="77777777" w:rsidR="002A52BC" w:rsidRPr="00C0564C" w:rsidRDefault="002A52B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Quantitative accuracy and reproducibility may be comparatively lower than label-based techniques in some instances, particularly for detecting subtle modulations in protein expression.</w:t>
            </w:r>
          </w:p>
        </w:tc>
      </w:tr>
      <w:tr w:rsidR="00C0564C" w:rsidRPr="00C0564C" w14:paraId="76CC8715" w14:textId="77777777" w:rsidTr="007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4F2B3A31" w14:textId="77777777" w:rsidR="002A52BC" w:rsidRPr="00C0564C" w:rsidRDefault="002A52BC" w:rsidP="0002092C">
            <w:pPr>
              <w:widowControl/>
              <w:jc w:val="center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SILAC</w:t>
            </w:r>
          </w:p>
        </w:tc>
        <w:tc>
          <w:tcPr>
            <w:tcW w:w="1916" w:type="dxa"/>
            <w:noWrap/>
            <w:hideMark/>
          </w:tcPr>
          <w:p w14:paraId="486438C6" w14:textId="7DB087A2" w:rsidR="002A52BC" w:rsidRPr="00C0564C" w:rsidRDefault="002A52BC" w:rsidP="0002092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 xml:space="preserve">Metabolic labeling: cells cultured in media with </w:t>
            </w:r>
            <w:r w:rsidR="0002092C" w:rsidRPr="00C0564C">
              <w:rPr>
                <w:rFonts w:eastAsia="Times New Roman"/>
                <w:sz w:val="22"/>
                <w:lang w:val="en-US"/>
              </w:rPr>
              <w:t>“</w:t>
            </w:r>
            <w:r w:rsidRPr="00C0564C">
              <w:rPr>
                <w:rFonts w:eastAsia="Times New Roman"/>
                <w:sz w:val="22"/>
                <w:lang w:val="en-US"/>
              </w:rPr>
              <w:t>light</w:t>
            </w:r>
            <w:r w:rsidR="0002092C" w:rsidRPr="00C0564C">
              <w:rPr>
                <w:rFonts w:eastAsia="Times New Roman"/>
                <w:sz w:val="22"/>
                <w:lang w:val="en-US"/>
              </w:rPr>
              <w:t>”</w:t>
            </w:r>
            <w:r w:rsidRPr="00C0564C">
              <w:rPr>
                <w:rFonts w:eastAsia="Times New Roman"/>
                <w:sz w:val="22"/>
                <w:lang w:val="en-US"/>
              </w:rPr>
              <w:t xml:space="preserve"> or </w:t>
            </w:r>
            <w:r w:rsidR="0002092C" w:rsidRPr="00C0564C">
              <w:rPr>
                <w:rFonts w:eastAsia="Times New Roman"/>
                <w:sz w:val="22"/>
                <w:lang w:val="en-US"/>
              </w:rPr>
              <w:t>“</w:t>
            </w:r>
            <w:r w:rsidRPr="00C0564C">
              <w:rPr>
                <w:rFonts w:eastAsia="Times New Roman"/>
                <w:sz w:val="22"/>
                <w:lang w:val="en-US"/>
              </w:rPr>
              <w:t>heavy</w:t>
            </w:r>
            <w:r w:rsidR="0002092C" w:rsidRPr="00C0564C">
              <w:rPr>
                <w:rFonts w:eastAsia="Times New Roman"/>
                <w:sz w:val="22"/>
                <w:lang w:val="en-US"/>
              </w:rPr>
              <w:t>”</w:t>
            </w:r>
            <w:r w:rsidRPr="00C0564C">
              <w:rPr>
                <w:rFonts w:eastAsia="Times New Roman"/>
                <w:sz w:val="22"/>
                <w:lang w:val="en-US"/>
              </w:rPr>
              <w:t xml:space="preserve"> (stable isotope-enriched, e.g., 13C-lysine, 15N-arginine) essential amino acids. Relative protein abundance is determined by </w:t>
            </w:r>
            <w:r w:rsidRPr="00C0564C">
              <w:rPr>
                <w:rFonts w:eastAsia="Times New Roman"/>
                <w:sz w:val="22"/>
                <w:lang w:val="en-US"/>
              </w:rPr>
              <w:lastRenderedPageBreak/>
              <w:t>the ratio of heavy to light peptide signals in MS.</w:t>
            </w:r>
          </w:p>
        </w:tc>
        <w:tc>
          <w:tcPr>
            <w:tcW w:w="3265" w:type="dxa"/>
            <w:noWrap/>
            <w:hideMark/>
          </w:tcPr>
          <w:p w14:paraId="47E2EF01" w14:textId="77777777" w:rsidR="002A52BC" w:rsidRPr="00C0564C" w:rsidRDefault="002A52BC" w:rsidP="0002092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lastRenderedPageBreak/>
              <w:t>Used to compare the proteome of apical secretions from CF and non-CF human bronchial epithelial cells, identifying CFTR-dependent changes. Ideal for dissecting fundamental mechanisms of oxidative stress in controlled cell culture models.</w:t>
            </w:r>
          </w:p>
        </w:tc>
        <w:tc>
          <w:tcPr>
            <w:tcW w:w="3118" w:type="dxa"/>
            <w:noWrap/>
            <w:hideMark/>
          </w:tcPr>
          <w:p w14:paraId="67F7C27E" w14:textId="77777777" w:rsidR="002A52BC" w:rsidRPr="00C0564C" w:rsidRDefault="002A52BC" w:rsidP="0002092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High accuracy and precision in cell culture experiments due to early sample mixing, minimizing downstream processing variability.</w:t>
            </w:r>
          </w:p>
        </w:tc>
        <w:tc>
          <w:tcPr>
            <w:tcW w:w="3969" w:type="dxa"/>
            <w:noWrap/>
            <w:hideMark/>
          </w:tcPr>
          <w:p w14:paraId="26ED4067" w14:textId="77777777" w:rsidR="002A52BC" w:rsidRPr="00C0564C" w:rsidRDefault="002A52BC" w:rsidP="0002092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 xml:space="preserve">Applicability </w:t>
            </w:r>
            <w:proofErr w:type="gramStart"/>
            <w:r w:rsidRPr="00C0564C">
              <w:rPr>
                <w:rFonts w:eastAsia="Times New Roman"/>
                <w:sz w:val="22"/>
                <w:lang w:val="en-US"/>
              </w:rPr>
              <w:t>mainly</w:t>
            </w:r>
            <w:proofErr w:type="gramEnd"/>
            <w:r w:rsidRPr="00C0564C">
              <w:rPr>
                <w:rFonts w:eastAsia="Times New Roman"/>
                <w:sz w:val="22"/>
                <w:lang w:val="en-US"/>
              </w:rPr>
              <w:t xml:space="preserve"> to metabolically active, culturable cells; less suitable for direct analysis of patient tissues or body fluids.</w:t>
            </w:r>
          </w:p>
        </w:tc>
      </w:tr>
      <w:tr w:rsidR="00C0564C" w:rsidRPr="00C0564C" w14:paraId="71E32294" w14:textId="77777777" w:rsidTr="007C69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1F671E67" w14:textId="1B3767AC" w:rsidR="002A52BC" w:rsidRPr="00C0564C" w:rsidRDefault="002A52BC" w:rsidP="0002092C">
            <w:pPr>
              <w:widowControl/>
              <w:jc w:val="center"/>
              <w:rPr>
                <w:rFonts w:eastAsia="Times New Roman"/>
                <w:sz w:val="22"/>
                <w:lang w:val="en-US"/>
              </w:rPr>
            </w:pPr>
            <w:proofErr w:type="spellStart"/>
            <w:r w:rsidRPr="00C0564C">
              <w:rPr>
                <w:rFonts w:eastAsia="Times New Roman"/>
                <w:sz w:val="22"/>
                <w:lang w:val="en-US"/>
              </w:rPr>
              <w:t>iTRAQ</w:t>
            </w:r>
            <w:proofErr w:type="spellEnd"/>
            <w:r w:rsidRPr="00C0564C">
              <w:rPr>
                <w:rFonts w:eastAsia="Times New Roman"/>
                <w:sz w:val="22"/>
                <w:lang w:val="en-US"/>
              </w:rPr>
              <w:t>, TMT</w:t>
            </w:r>
          </w:p>
        </w:tc>
        <w:tc>
          <w:tcPr>
            <w:tcW w:w="1916" w:type="dxa"/>
            <w:noWrap/>
            <w:hideMark/>
          </w:tcPr>
          <w:p w14:paraId="52060CF0" w14:textId="6EFB8447" w:rsidR="002A52BC" w:rsidRPr="00C0564C" w:rsidRDefault="002A52B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 xml:space="preserve">Chemical labeling of peptides with isobaric tags. Fragmentation in MS/MS releases unique </w:t>
            </w:r>
            <w:r w:rsidR="0002092C" w:rsidRPr="00C0564C">
              <w:rPr>
                <w:rFonts w:eastAsia="Times New Roman"/>
                <w:sz w:val="22"/>
                <w:lang w:val="en-US"/>
              </w:rPr>
              <w:t>“</w:t>
            </w:r>
            <w:r w:rsidRPr="00C0564C">
              <w:rPr>
                <w:rFonts w:eastAsia="Times New Roman"/>
                <w:sz w:val="22"/>
                <w:lang w:val="en-US"/>
              </w:rPr>
              <w:t>reporter ions</w:t>
            </w:r>
            <w:r w:rsidR="0002092C" w:rsidRPr="00C0564C">
              <w:rPr>
                <w:rFonts w:eastAsia="Times New Roman"/>
                <w:sz w:val="22"/>
                <w:lang w:val="en-US"/>
              </w:rPr>
              <w:t>”</w:t>
            </w:r>
            <w:r w:rsidRPr="00C0564C">
              <w:rPr>
                <w:rFonts w:eastAsia="Times New Roman"/>
                <w:sz w:val="22"/>
                <w:lang w:val="en-US"/>
              </w:rPr>
              <w:t xml:space="preserve"> whose intensity reflects relative peptide/protein abundance.</w:t>
            </w:r>
          </w:p>
        </w:tc>
        <w:tc>
          <w:tcPr>
            <w:tcW w:w="3265" w:type="dxa"/>
            <w:noWrap/>
            <w:hideMark/>
          </w:tcPr>
          <w:p w14:paraId="4D2B43E1" w14:textId="6A6DDEBA" w:rsidR="002A52BC" w:rsidRPr="00C0564C" w:rsidRDefault="002A52B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Well-suited for analyzing complex biological samples (tissues, body fluids) and studying PTMs and oxidative stress in CF.</w:t>
            </w:r>
          </w:p>
        </w:tc>
        <w:tc>
          <w:tcPr>
            <w:tcW w:w="3118" w:type="dxa"/>
            <w:noWrap/>
            <w:hideMark/>
          </w:tcPr>
          <w:p w14:paraId="0FD7EFC6" w14:textId="77777777" w:rsidR="002A52BC" w:rsidRPr="00C0564C" w:rsidRDefault="002A52B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Increased throughput and statistical power by concurrent analysis of multiple conditions.</w:t>
            </w:r>
          </w:p>
        </w:tc>
        <w:tc>
          <w:tcPr>
            <w:tcW w:w="3969" w:type="dxa"/>
            <w:noWrap/>
            <w:hideMark/>
          </w:tcPr>
          <w:p w14:paraId="6A163B05" w14:textId="13C57438" w:rsidR="002A52BC" w:rsidRPr="00C0564C" w:rsidRDefault="0002092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“</w:t>
            </w:r>
            <w:r w:rsidR="002A52BC" w:rsidRPr="00C0564C">
              <w:rPr>
                <w:rFonts w:eastAsia="Times New Roman"/>
                <w:sz w:val="22"/>
                <w:lang w:val="en-US"/>
              </w:rPr>
              <w:t>Ratio compression</w:t>
            </w:r>
            <w:r w:rsidRPr="00C0564C">
              <w:rPr>
                <w:rFonts w:eastAsia="Times New Roman"/>
                <w:sz w:val="22"/>
                <w:lang w:val="en-US"/>
              </w:rPr>
              <w:t>”</w:t>
            </w:r>
            <w:r w:rsidR="002A52BC" w:rsidRPr="00C0564C">
              <w:rPr>
                <w:rFonts w:eastAsia="Times New Roman"/>
                <w:sz w:val="22"/>
                <w:lang w:val="en-US"/>
              </w:rPr>
              <w:t xml:space="preserve"> issue: co-isolation/co-fragmentation of interfering peptides can lead to an underestimation of true fold changes. Chemical labeling steps add cost and complexity to the workflow.</w:t>
            </w:r>
          </w:p>
        </w:tc>
      </w:tr>
      <w:tr w:rsidR="00C0564C" w:rsidRPr="00C0564C" w14:paraId="26FD7EF4" w14:textId="77777777" w:rsidTr="007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2" w:type="dxa"/>
            <w:gridSpan w:val="5"/>
            <w:noWrap/>
            <w:hideMark/>
          </w:tcPr>
          <w:p w14:paraId="31B279F5" w14:textId="77777777" w:rsidR="002A52BC" w:rsidRPr="00C0564C" w:rsidRDefault="002A52BC" w:rsidP="0002092C">
            <w:pPr>
              <w:widowControl/>
              <w:jc w:val="center"/>
              <w:rPr>
                <w:rFonts w:eastAsia="Times New Roman"/>
                <w:i/>
                <w:sz w:val="22"/>
                <w:lang w:val="en-US"/>
              </w:rPr>
            </w:pPr>
            <w:r w:rsidRPr="00C0564C">
              <w:rPr>
                <w:rFonts w:eastAsia="Times New Roman"/>
                <w:i/>
                <w:sz w:val="22"/>
                <w:lang w:val="en-US"/>
              </w:rPr>
              <w:t>Targeted MS-Based Proteomics for Biomarker Validation</w:t>
            </w:r>
          </w:p>
        </w:tc>
      </w:tr>
      <w:tr w:rsidR="00C0564C" w:rsidRPr="00C0564C" w14:paraId="651A6C13" w14:textId="77777777" w:rsidTr="007C69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65FC0D09" w14:textId="3790E4A9" w:rsidR="002A52BC" w:rsidRPr="00C0564C" w:rsidRDefault="002A52BC" w:rsidP="0002092C">
            <w:pPr>
              <w:widowControl/>
              <w:jc w:val="center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MRM/SRM</w:t>
            </w:r>
          </w:p>
        </w:tc>
        <w:tc>
          <w:tcPr>
            <w:tcW w:w="1916" w:type="dxa"/>
            <w:noWrap/>
            <w:hideMark/>
          </w:tcPr>
          <w:p w14:paraId="118D0D88" w14:textId="77777777" w:rsidR="002A52BC" w:rsidRPr="00C0564C" w:rsidRDefault="002A52B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Hypothesis-driven approach for precise and sensitive quantification of a pre-selected list of target proteins/peptides. The MS is programmed to selectively monitor specific precursor ion-to-fragment ion transitions unique to target peptides.</w:t>
            </w:r>
          </w:p>
        </w:tc>
        <w:tc>
          <w:tcPr>
            <w:tcW w:w="3265" w:type="dxa"/>
            <w:noWrap/>
            <w:hideMark/>
          </w:tcPr>
          <w:p w14:paraId="6B4CC629" w14:textId="77777777" w:rsidR="002A52BC" w:rsidRPr="00C0564C" w:rsidRDefault="002A52B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Absolute quantification of the CFTR protein. Validation of differential expression of candidate protein biomarkers in CF serum. Critical for validating oxidative stress biomarkers in larger patient cohorts.</w:t>
            </w:r>
          </w:p>
        </w:tc>
        <w:tc>
          <w:tcPr>
            <w:tcW w:w="3118" w:type="dxa"/>
            <w:noWrap/>
            <w:hideMark/>
          </w:tcPr>
          <w:p w14:paraId="7B5B1617" w14:textId="77777777" w:rsidR="002A52BC" w:rsidRPr="00C0564C" w:rsidRDefault="002A52B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 xml:space="preserve">Precise and sensitive quantification of pre-selected targets; high selectivity; robust, reproducible, and </w:t>
            </w:r>
            <w:proofErr w:type="gramStart"/>
            <w:r w:rsidRPr="00C0564C">
              <w:rPr>
                <w:rFonts w:eastAsia="Times New Roman"/>
                <w:sz w:val="22"/>
                <w:lang w:val="en-US"/>
              </w:rPr>
              <w:t>high-throughput</w:t>
            </w:r>
            <w:proofErr w:type="gramEnd"/>
            <w:r w:rsidRPr="00C0564C">
              <w:rPr>
                <w:rFonts w:eastAsia="Times New Roman"/>
                <w:sz w:val="22"/>
                <w:lang w:val="en-US"/>
              </w:rPr>
              <w:t xml:space="preserve"> for biomarker validation.</w:t>
            </w:r>
          </w:p>
        </w:tc>
        <w:tc>
          <w:tcPr>
            <w:tcW w:w="3969" w:type="dxa"/>
            <w:noWrap/>
            <w:hideMark/>
          </w:tcPr>
          <w:p w14:paraId="706B72A7" w14:textId="77777777" w:rsidR="002A52BC" w:rsidRPr="00C0564C" w:rsidRDefault="002A52B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Hypothesis-driven, so it only measures pre-selected targets; not for discovery of new biomarkers.</w:t>
            </w:r>
          </w:p>
        </w:tc>
      </w:tr>
      <w:tr w:rsidR="00C0564C" w:rsidRPr="00C0564C" w14:paraId="3CB535D5" w14:textId="77777777" w:rsidTr="007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2" w:type="dxa"/>
            <w:gridSpan w:val="5"/>
            <w:noWrap/>
            <w:hideMark/>
          </w:tcPr>
          <w:p w14:paraId="41B0F509" w14:textId="77777777" w:rsidR="002A52BC" w:rsidRPr="00C0564C" w:rsidRDefault="002A52BC" w:rsidP="0002092C">
            <w:pPr>
              <w:widowControl/>
              <w:jc w:val="center"/>
              <w:rPr>
                <w:rFonts w:eastAsia="Times New Roman"/>
                <w:i/>
                <w:sz w:val="22"/>
              </w:rPr>
            </w:pPr>
            <w:r w:rsidRPr="00C0564C">
              <w:rPr>
                <w:rFonts w:eastAsia="Times New Roman"/>
                <w:i/>
                <w:sz w:val="22"/>
              </w:rPr>
              <w:lastRenderedPageBreak/>
              <w:t>Redox Proteomics (MS-Based)</w:t>
            </w:r>
          </w:p>
        </w:tc>
      </w:tr>
      <w:tr w:rsidR="00C0564C" w:rsidRPr="00C0564C" w14:paraId="45452288" w14:textId="77777777" w:rsidTr="007C69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0EDF04DF" w14:textId="77777777" w:rsidR="002A52BC" w:rsidRPr="00C0564C" w:rsidRDefault="002A52BC" w:rsidP="0002092C">
            <w:pPr>
              <w:widowControl/>
              <w:jc w:val="center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Carbonylation</w:t>
            </w:r>
          </w:p>
        </w:tc>
        <w:tc>
          <w:tcPr>
            <w:tcW w:w="1916" w:type="dxa"/>
            <w:noWrap/>
            <w:hideMark/>
          </w:tcPr>
          <w:p w14:paraId="1CCAA659" w14:textId="77777777" w:rsidR="002A52BC" w:rsidRPr="00C0564C" w:rsidRDefault="002A52B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Identifies proteins with carbonyl groups (aldehydes or ketones), a marker of severe oxidative protein damage. Derivatization with DNPH or tagged hydrazide reagents for enrichment and LC-MS/MS identification of sites.</w:t>
            </w:r>
          </w:p>
        </w:tc>
        <w:tc>
          <w:tcPr>
            <w:tcW w:w="3265" w:type="dxa"/>
            <w:noWrap/>
            <w:hideMark/>
          </w:tcPr>
          <w:p w14:paraId="255C54D0" w14:textId="3B81F791" w:rsidR="002A52BC" w:rsidRPr="00C0564C" w:rsidRDefault="002A52B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 xml:space="preserve">CF patients exhibit elevated systemic levels of protein carbonyls. The </w:t>
            </w:r>
            <w:r w:rsidR="0002092C" w:rsidRPr="00C0564C">
              <w:rPr>
                <w:rFonts w:eastAsia="Times New Roman"/>
                <w:sz w:val="22"/>
                <w:lang w:val="en-US"/>
              </w:rPr>
              <w:t>“</w:t>
            </w:r>
            <w:proofErr w:type="spellStart"/>
            <w:r w:rsidRPr="00C0564C">
              <w:rPr>
                <w:rFonts w:eastAsia="Times New Roman"/>
                <w:sz w:val="22"/>
                <w:lang w:val="en-US"/>
              </w:rPr>
              <w:t>carbonylome</w:t>
            </w:r>
            <w:proofErr w:type="spellEnd"/>
            <w:r w:rsidR="0002092C" w:rsidRPr="00C0564C">
              <w:rPr>
                <w:rFonts w:eastAsia="Times New Roman"/>
                <w:sz w:val="22"/>
                <w:lang w:val="en-US"/>
              </w:rPr>
              <w:t>”</w:t>
            </w:r>
            <w:r w:rsidRPr="00C0564C">
              <w:rPr>
                <w:rFonts w:eastAsia="Times New Roman"/>
                <w:sz w:val="22"/>
                <w:lang w:val="en-US"/>
              </w:rPr>
              <w:t xml:space="preserve"> is still not provided in CF.</w:t>
            </w:r>
          </w:p>
        </w:tc>
        <w:tc>
          <w:tcPr>
            <w:tcW w:w="3118" w:type="dxa"/>
            <w:noWrap/>
            <w:hideMark/>
          </w:tcPr>
          <w:p w14:paraId="622E770B" w14:textId="14066867" w:rsidR="002A52BC" w:rsidRPr="00C0564C" w:rsidRDefault="002A52B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Directly identifies and quantifies a key irreversible oxidative PTM; can pinpoint specific sites of carbonylation;</w:t>
            </w:r>
          </w:p>
        </w:tc>
        <w:tc>
          <w:tcPr>
            <w:tcW w:w="3969" w:type="dxa"/>
            <w:noWrap/>
            <w:hideMark/>
          </w:tcPr>
          <w:p w14:paraId="2B99C5C7" w14:textId="77777777" w:rsidR="002A52BC" w:rsidRPr="00C0564C" w:rsidRDefault="002A52B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General PTM analysis complexities.</w:t>
            </w:r>
          </w:p>
        </w:tc>
      </w:tr>
      <w:tr w:rsidR="00C0564C" w:rsidRPr="00C0564C" w14:paraId="5E2529BB" w14:textId="77777777" w:rsidTr="007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084AA0F0" w14:textId="77777777" w:rsidR="002A52BC" w:rsidRPr="00C0564C" w:rsidRDefault="002A52BC" w:rsidP="0002092C">
            <w:pPr>
              <w:widowControl/>
              <w:jc w:val="center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S-Nitrosylation</w:t>
            </w:r>
          </w:p>
        </w:tc>
        <w:tc>
          <w:tcPr>
            <w:tcW w:w="1916" w:type="dxa"/>
            <w:noWrap/>
            <w:hideMark/>
          </w:tcPr>
          <w:p w14:paraId="320CCF63" w14:textId="38E9F408" w:rsidR="002A52BC" w:rsidRPr="00C0564C" w:rsidRDefault="002A52BC" w:rsidP="0002092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Identifies S-</w:t>
            </w:r>
            <w:proofErr w:type="spellStart"/>
            <w:r w:rsidRPr="00C0564C">
              <w:rPr>
                <w:rFonts w:eastAsia="Times New Roman"/>
                <w:sz w:val="22"/>
                <w:lang w:val="en-US"/>
              </w:rPr>
              <w:t>nitrosylation</w:t>
            </w:r>
            <w:proofErr w:type="spellEnd"/>
            <w:r w:rsidRPr="00C0564C">
              <w:rPr>
                <w:rFonts w:eastAsia="Times New Roman"/>
                <w:sz w:val="22"/>
                <w:lang w:val="en-US"/>
              </w:rPr>
              <w:t xml:space="preserve"> (SNO). Reversible PTM. Proteomic identification often relies on </w:t>
            </w:r>
            <w:r w:rsidR="0002092C" w:rsidRPr="00C0564C">
              <w:rPr>
                <w:rFonts w:eastAsia="Times New Roman"/>
                <w:sz w:val="22"/>
                <w:lang w:val="en-US"/>
              </w:rPr>
              <w:t>“</w:t>
            </w:r>
            <w:r w:rsidRPr="00C0564C">
              <w:rPr>
                <w:rFonts w:eastAsia="Times New Roman"/>
                <w:sz w:val="22"/>
                <w:lang w:val="en-US"/>
              </w:rPr>
              <w:t>biotin-switch</w:t>
            </w:r>
            <w:r w:rsidR="0002092C" w:rsidRPr="00C0564C">
              <w:rPr>
                <w:rFonts w:eastAsia="Times New Roman"/>
                <w:sz w:val="22"/>
                <w:lang w:val="en-US"/>
              </w:rPr>
              <w:t>”</w:t>
            </w:r>
            <w:r w:rsidRPr="00C0564C">
              <w:rPr>
                <w:rFonts w:eastAsia="Times New Roman"/>
                <w:sz w:val="22"/>
                <w:lang w:val="en-US"/>
              </w:rPr>
              <w:t xml:space="preserve"> type assays.</w:t>
            </w:r>
          </w:p>
        </w:tc>
        <w:tc>
          <w:tcPr>
            <w:tcW w:w="3265" w:type="dxa"/>
            <w:noWrap/>
            <w:hideMark/>
          </w:tcPr>
          <w:p w14:paraId="307CC549" w14:textId="54E0014C" w:rsidR="002A52BC" w:rsidRPr="00C0564C" w:rsidRDefault="002A52BC" w:rsidP="0002092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Excessive NO production/nitrosative stress in CF airways can dysregulate S-</w:t>
            </w:r>
            <w:proofErr w:type="spellStart"/>
            <w:r w:rsidRPr="00C0564C">
              <w:rPr>
                <w:rFonts w:eastAsia="Times New Roman"/>
                <w:sz w:val="22"/>
                <w:lang w:val="en-US"/>
              </w:rPr>
              <w:t>nitrosylation</w:t>
            </w:r>
            <w:proofErr w:type="spellEnd"/>
            <w:r w:rsidRPr="00C0564C">
              <w:rPr>
                <w:rFonts w:eastAsia="Times New Roman"/>
                <w:sz w:val="22"/>
                <w:lang w:val="en-US"/>
              </w:rPr>
              <w:t xml:space="preserve"> patterns, contribute to pathology.</w:t>
            </w:r>
          </w:p>
        </w:tc>
        <w:tc>
          <w:tcPr>
            <w:tcW w:w="3118" w:type="dxa"/>
            <w:noWrap/>
            <w:hideMark/>
          </w:tcPr>
          <w:p w14:paraId="3DA93D76" w14:textId="77777777" w:rsidR="002A52BC" w:rsidRPr="00C0564C" w:rsidRDefault="002A52BC" w:rsidP="0002092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proofErr w:type="gramStart"/>
            <w:r w:rsidRPr="00C0564C">
              <w:rPr>
                <w:rFonts w:eastAsia="Times New Roman"/>
                <w:sz w:val="22"/>
                <w:lang w:val="en-US"/>
              </w:rPr>
              <w:t>Biotin</w:t>
            </w:r>
            <w:proofErr w:type="gramEnd"/>
            <w:r w:rsidRPr="00C0564C">
              <w:rPr>
                <w:rFonts w:eastAsia="Times New Roman"/>
                <w:sz w:val="22"/>
                <w:lang w:val="en-US"/>
              </w:rPr>
              <w:t xml:space="preserve">-switch method </w:t>
            </w:r>
            <w:proofErr w:type="gramStart"/>
            <w:r w:rsidRPr="00C0564C">
              <w:rPr>
                <w:rFonts w:eastAsia="Times New Roman"/>
                <w:sz w:val="22"/>
                <w:lang w:val="en-US"/>
              </w:rPr>
              <w:t>allow</w:t>
            </w:r>
            <w:proofErr w:type="gramEnd"/>
            <w:r w:rsidRPr="00C0564C">
              <w:rPr>
                <w:rFonts w:eastAsia="Times New Roman"/>
                <w:sz w:val="22"/>
                <w:lang w:val="en-US"/>
              </w:rPr>
              <w:t xml:space="preserve"> for enrichment and MS identification.</w:t>
            </w:r>
          </w:p>
        </w:tc>
        <w:tc>
          <w:tcPr>
            <w:tcW w:w="3969" w:type="dxa"/>
            <w:noWrap/>
            <w:hideMark/>
          </w:tcPr>
          <w:p w14:paraId="20A7BDB2" w14:textId="77777777" w:rsidR="002A52BC" w:rsidRPr="00C0564C" w:rsidRDefault="002A52BC" w:rsidP="0002092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SNOs can be labile, making detection challenging; complexity of the biotin-switch assay and potential for non-specific labeling.</w:t>
            </w:r>
          </w:p>
        </w:tc>
      </w:tr>
      <w:tr w:rsidR="00C0564C" w:rsidRPr="00C0564C" w14:paraId="0AFC971F" w14:textId="77777777" w:rsidTr="007C69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52BEE37E" w14:textId="77777777" w:rsidR="002A52BC" w:rsidRPr="00C0564C" w:rsidRDefault="002A52BC" w:rsidP="0002092C">
            <w:pPr>
              <w:widowControl/>
              <w:jc w:val="center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S-Glutathionylation</w:t>
            </w:r>
          </w:p>
        </w:tc>
        <w:tc>
          <w:tcPr>
            <w:tcW w:w="1916" w:type="dxa"/>
            <w:noWrap/>
            <w:hideMark/>
          </w:tcPr>
          <w:p w14:paraId="002A3C95" w14:textId="77777777" w:rsidR="002A52BC" w:rsidRPr="00C0564C" w:rsidRDefault="002A52B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Identifies S-</w:t>
            </w:r>
            <w:proofErr w:type="spellStart"/>
            <w:r w:rsidRPr="00C0564C">
              <w:rPr>
                <w:rFonts w:eastAsia="Times New Roman"/>
                <w:sz w:val="22"/>
                <w:lang w:val="en-US"/>
              </w:rPr>
              <w:t>glutathionylation</w:t>
            </w:r>
            <w:proofErr w:type="spellEnd"/>
            <w:r w:rsidRPr="00C0564C">
              <w:rPr>
                <w:rFonts w:eastAsia="Times New Roman"/>
                <w:sz w:val="22"/>
                <w:lang w:val="en-US"/>
              </w:rPr>
              <w:t xml:space="preserve">. Reversible PTM. Trap glutathionylated peptides; isotopically </w:t>
            </w:r>
            <w:r w:rsidRPr="00C0564C">
              <w:rPr>
                <w:rFonts w:eastAsia="Times New Roman"/>
                <w:sz w:val="22"/>
                <w:lang w:val="en-US"/>
              </w:rPr>
              <w:lastRenderedPageBreak/>
              <w:t>labeled clickable glutathione derivatives for enrichment and MS.</w:t>
            </w:r>
          </w:p>
        </w:tc>
        <w:tc>
          <w:tcPr>
            <w:tcW w:w="3265" w:type="dxa"/>
            <w:noWrap/>
            <w:hideMark/>
          </w:tcPr>
          <w:p w14:paraId="6F62D181" w14:textId="77777777" w:rsidR="002A52BC" w:rsidRPr="00C0564C" w:rsidRDefault="002A52B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lastRenderedPageBreak/>
              <w:t>CFTR dysfunction impairs GSH transport/homeostasis, likely perturbing S-</w:t>
            </w:r>
            <w:proofErr w:type="spellStart"/>
            <w:r w:rsidRPr="00C0564C">
              <w:rPr>
                <w:rFonts w:eastAsia="Times New Roman"/>
                <w:sz w:val="22"/>
                <w:lang w:val="en-US"/>
              </w:rPr>
              <w:t>glutathionylation</w:t>
            </w:r>
            <w:proofErr w:type="spellEnd"/>
            <w:r w:rsidRPr="00C0564C">
              <w:rPr>
                <w:rFonts w:eastAsia="Times New Roman"/>
                <w:sz w:val="22"/>
                <w:lang w:val="en-US"/>
              </w:rPr>
              <w:t>. Profiling the S-</w:t>
            </w:r>
            <w:proofErr w:type="spellStart"/>
            <w:r w:rsidRPr="00C0564C">
              <w:rPr>
                <w:rFonts w:eastAsia="Times New Roman"/>
                <w:sz w:val="22"/>
                <w:lang w:val="en-US"/>
              </w:rPr>
              <w:t>glutathionylome</w:t>
            </w:r>
            <w:proofErr w:type="spellEnd"/>
            <w:r w:rsidRPr="00C0564C">
              <w:rPr>
                <w:rFonts w:eastAsia="Times New Roman"/>
                <w:sz w:val="22"/>
                <w:lang w:val="en-US"/>
              </w:rPr>
              <w:t xml:space="preserve"> </w:t>
            </w:r>
            <w:proofErr w:type="gramStart"/>
            <w:r w:rsidRPr="00C0564C">
              <w:rPr>
                <w:rFonts w:eastAsia="Times New Roman"/>
                <w:sz w:val="22"/>
                <w:lang w:val="en-US"/>
              </w:rPr>
              <w:t>elucidate</w:t>
            </w:r>
            <w:proofErr w:type="gramEnd"/>
            <w:r w:rsidRPr="00C0564C">
              <w:rPr>
                <w:rFonts w:eastAsia="Times New Roman"/>
                <w:sz w:val="22"/>
                <w:lang w:val="en-US"/>
              </w:rPr>
              <w:t xml:space="preserve"> how signaling and </w:t>
            </w:r>
            <w:r w:rsidRPr="00C0564C">
              <w:rPr>
                <w:rFonts w:eastAsia="Times New Roman"/>
                <w:sz w:val="22"/>
                <w:lang w:val="en-US"/>
              </w:rPr>
              <w:lastRenderedPageBreak/>
              <w:t>protective mechanisms are perturbed.</w:t>
            </w:r>
          </w:p>
        </w:tc>
        <w:tc>
          <w:tcPr>
            <w:tcW w:w="3118" w:type="dxa"/>
            <w:noWrap/>
            <w:hideMark/>
          </w:tcPr>
          <w:p w14:paraId="3D0C369B" w14:textId="77777777" w:rsidR="002A52BC" w:rsidRPr="00C0564C" w:rsidRDefault="002A52B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lastRenderedPageBreak/>
              <w:t xml:space="preserve">Identifies a key protective and regulatory redox PTM; advanced techniques allow for site identification and quantification; good for understanding response to </w:t>
            </w:r>
            <w:r w:rsidRPr="00C0564C">
              <w:rPr>
                <w:rFonts w:eastAsia="Times New Roman"/>
                <w:sz w:val="22"/>
                <w:lang w:val="en-US"/>
              </w:rPr>
              <w:lastRenderedPageBreak/>
              <w:t>disrupted GSH homeostasis in CF.</w:t>
            </w:r>
          </w:p>
        </w:tc>
        <w:tc>
          <w:tcPr>
            <w:tcW w:w="3969" w:type="dxa"/>
            <w:noWrap/>
            <w:hideMark/>
          </w:tcPr>
          <w:p w14:paraId="18979A06" w14:textId="77777777" w:rsidR="002A52BC" w:rsidRPr="00C0564C" w:rsidRDefault="002A52B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proofErr w:type="gramStart"/>
            <w:r w:rsidRPr="00C0564C">
              <w:rPr>
                <w:rFonts w:eastAsia="Times New Roman"/>
                <w:sz w:val="22"/>
                <w:lang w:val="en-US"/>
              </w:rPr>
              <w:lastRenderedPageBreak/>
              <w:t>Similar to</w:t>
            </w:r>
            <w:proofErr w:type="gramEnd"/>
            <w:r w:rsidRPr="00C0564C">
              <w:rPr>
                <w:rFonts w:eastAsia="Times New Roman"/>
                <w:sz w:val="22"/>
                <w:lang w:val="en-US"/>
              </w:rPr>
              <w:t xml:space="preserve"> S-</w:t>
            </w:r>
            <w:proofErr w:type="spellStart"/>
            <w:r w:rsidRPr="00C0564C">
              <w:rPr>
                <w:rFonts w:eastAsia="Times New Roman"/>
                <w:sz w:val="22"/>
                <w:lang w:val="en-US"/>
              </w:rPr>
              <w:t>nitrosylation</w:t>
            </w:r>
            <w:proofErr w:type="spellEnd"/>
            <w:r w:rsidRPr="00C0564C">
              <w:rPr>
                <w:rFonts w:eastAsia="Times New Roman"/>
                <w:sz w:val="22"/>
                <w:lang w:val="en-US"/>
              </w:rPr>
              <w:t>, lability of the modification can be a challenge; complexity of enrichment and identification strategies.</w:t>
            </w:r>
          </w:p>
        </w:tc>
      </w:tr>
      <w:tr w:rsidR="00C0564C" w:rsidRPr="00C0564C" w14:paraId="4BA6850D" w14:textId="77777777" w:rsidTr="007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2" w:type="dxa"/>
            <w:gridSpan w:val="5"/>
            <w:noWrap/>
            <w:hideMark/>
          </w:tcPr>
          <w:p w14:paraId="173E49EB" w14:textId="77777777" w:rsidR="002A52BC" w:rsidRPr="00C0564C" w:rsidRDefault="002A52BC" w:rsidP="0002092C">
            <w:pPr>
              <w:widowControl/>
              <w:jc w:val="center"/>
              <w:rPr>
                <w:rFonts w:eastAsia="Times New Roman"/>
                <w:i/>
                <w:sz w:val="22"/>
                <w:lang w:val="en-US"/>
              </w:rPr>
            </w:pPr>
            <w:r w:rsidRPr="00C0564C">
              <w:rPr>
                <w:rFonts w:eastAsia="Times New Roman"/>
                <w:i/>
                <w:sz w:val="22"/>
                <w:lang w:val="en-US"/>
              </w:rPr>
              <w:t>Advanced MS-Based Techniques for Studying Protein Oxidation</w:t>
            </w:r>
          </w:p>
        </w:tc>
      </w:tr>
      <w:tr w:rsidR="00C0564C" w:rsidRPr="00C0564C" w14:paraId="12F25A52" w14:textId="77777777" w:rsidTr="007C69B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noWrap/>
            <w:hideMark/>
          </w:tcPr>
          <w:p w14:paraId="4E4B24E7" w14:textId="4CA1038E" w:rsidR="002A52BC" w:rsidRPr="00C0564C" w:rsidRDefault="002A52BC" w:rsidP="0002092C">
            <w:pPr>
              <w:widowControl/>
              <w:jc w:val="center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FPOP</w:t>
            </w:r>
          </w:p>
        </w:tc>
        <w:tc>
          <w:tcPr>
            <w:tcW w:w="1916" w:type="dxa"/>
            <w:noWrap/>
            <w:hideMark/>
          </w:tcPr>
          <w:p w14:paraId="33D3A250" w14:textId="77777777" w:rsidR="002A52BC" w:rsidRPr="00C0564C" w:rsidRDefault="002A52B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 xml:space="preserve">MS-based </w:t>
            </w:r>
            <w:proofErr w:type="spellStart"/>
            <w:r w:rsidRPr="00C0564C">
              <w:rPr>
                <w:rFonts w:eastAsia="Times New Roman"/>
                <w:sz w:val="22"/>
                <w:lang w:val="en-US"/>
              </w:rPr>
              <w:t>footprinting</w:t>
            </w:r>
            <w:proofErr w:type="spellEnd"/>
            <w:r w:rsidRPr="00C0564C">
              <w:rPr>
                <w:rFonts w:eastAsia="Times New Roman"/>
                <w:sz w:val="22"/>
                <w:lang w:val="en-US"/>
              </w:rPr>
              <w:t>. Utilizes hydroxyl radicals generated by laser-induced photolysis to map solvent-accessible protein surfaces. Sites and extent of modification are identified by MS analysis of the oxidized protein/peptides.</w:t>
            </w:r>
          </w:p>
        </w:tc>
        <w:tc>
          <w:tcPr>
            <w:tcW w:w="3265" w:type="dxa"/>
            <w:noWrap/>
            <w:hideMark/>
          </w:tcPr>
          <w:p w14:paraId="59069C38" w14:textId="77777777" w:rsidR="002A52BC" w:rsidRPr="00C0564C" w:rsidRDefault="002A52B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 xml:space="preserve">Highly </w:t>
            </w:r>
            <w:proofErr w:type="gramStart"/>
            <w:r w:rsidRPr="00C0564C">
              <w:rPr>
                <w:rFonts w:eastAsia="Times New Roman"/>
                <w:sz w:val="22"/>
                <w:lang w:val="en-US"/>
              </w:rPr>
              <w:t>promising for</w:t>
            </w:r>
            <w:proofErr w:type="gramEnd"/>
            <w:r w:rsidRPr="00C0564C">
              <w:rPr>
                <w:rFonts w:eastAsia="Times New Roman"/>
                <w:sz w:val="22"/>
                <w:lang w:val="en-US"/>
              </w:rPr>
              <w:t xml:space="preserve"> CF oxidative stress. FPOP mimics and maps sites susceptible to hydroxyl radical attack. Specific applications in CF oxidative stress </w:t>
            </w:r>
            <w:proofErr w:type="gramStart"/>
            <w:r w:rsidRPr="00C0564C">
              <w:rPr>
                <w:rFonts w:eastAsia="Times New Roman"/>
                <w:sz w:val="22"/>
                <w:lang w:val="en-US"/>
              </w:rPr>
              <w:t>still</w:t>
            </w:r>
            <w:proofErr w:type="gramEnd"/>
            <w:r w:rsidRPr="00C0564C">
              <w:rPr>
                <w:rFonts w:eastAsia="Times New Roman"/>
                <w:sz w:val="22"/>
                <w:lang w:val="en-US"/>
              </w:rPr>
              <w:t xml:space="preserve"> emerging.</w:t>
            </w:r>
          </w:p>
        </w:tc>
        <w:tc>
          <w:tcPr>
            <w:tcW w:w="3118" w:type="dxa"/>
            <w:noWrap/>
            <w:hideMark/>
          </w:tcPr>
          <w:p w14:paraId="6DA40348" w14:textId="77777777" w:rsidR="002A52BC" w:rsidRPr="00C0564C" w:rsidRDefault="002A52B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Maps solvent-accessible surfaces with residue-level resolution; well-suited for dynamic processes due to rapid labeling; can study proteins in their native environment (IC-FPOMP); provides insights into how modifications occur and their structural impact.</w:t>
            </w:r>
          </w:p>
        </w:tc>
        <w:tc>
          <w:tcPr>
            <w:tcW w:w="3969" w:type="dxa"/>
            <w:noWrap/>
            <w:hideMark/>
          </w:tcPr>
          <w:p w14:paraId="481ED36C" w14:textId="309E9E32" w:rsidR="002A52BC" w:rsidRPr="00C0564C" w:rsidRDefault="002A52B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 xml:space="preserve">Requires specialized equipment (laser); data analysis can be complex; potential for non-specific modifications or radical-induced damage beyond simple </w:t>
            </w:r>
            <w:proofErr w:type="spellStart"/>
            <w:r w:rsidRPr="00C0564C">
              <w:rPr>
                <w:rFonts w:eastAsia="Times New Roman"/>
                <w:sz w:val="22"/>
                <w:lang w:val="en-US"/>
              </w:rPr>
              <w:t>footprinting</w:t>
            </w:r>
            <w:proofErr w:type="spellEnd"/>
            <w:r w:rsidRPr="00C0564C">
              <w:rPr>
                <w:rFonts w:eastAsia="Times New Roman"/>
                <w:sz w:val="22"/>
                <w:lang w:val="en-US"/>
              </w:rPr>
              <w:t>.</w:t>
            </w:r>
          </w:p>
          <w:p w14:paraId="61A1B039" w14:textId="77777777" w:rsidR="002A52BC" w:rsidRPr="00C0564C" w:rsidRDefault="002A52BC" w:rsidP="000209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</w:p>
        </w:tc>
      </w:tr>
    </w:tbl>
    <w:p w14:paraId="767FA692" w14:textId="77777777" w:rsidR="002A52BC" w:rsidRPr="00C0564C" w:rsidRDefault="002A52BC" w:rsidP="002A52BC"/>
    <w:p w14:paraId="5072A398" w14:textId="77777777" w:rsidR="0002092C" w:rsidRPr="00C0564C" w:rsidRDefault="0002092C" w:rsidP="002A52BC"/>
    <w:p w14:paraId="76FAC26C" w14:textId="77777777" w:rsidR="0002092C" w:rsidRPr="00C0564C" w:rsidRDefault="0002092C" w:rsidP="002A52BC"/>
    <w:p w14:paraId="1A262461" w14:textId="77777777" w:rsidR="002A52BC" w:rsidRPr="00C0564C" w:rsidRDefault="002A52BC" w:rsidP="002A52BC"/>
    <w:p w14:paraId="444E6219" w14:textId="77777777" w:rsidR="002A52BC" w:rsidRPr="00C0564C" w:rsidRDefault="002A52BC" w:rsidP="002A52BC"/>
    <w:p w14:paraId="0E163027" w14:textId="77777777" w:rsidR="002A52BC" w:rsidRPr="00C0564C" w:rsidRDefault="002A52BC" w:rsidP="002A52BC"/>
    <w:p w14:paraId="0441FE32" w14:textId="75AA7CC1" w:rsidR="002A52BC" w:rsidRPr="00C0564C" w:rsidRDefault="002A52BC" w:rsidP="002A52BC">
      <w:pPr>
        <w:spacing w:after="0"/>
      </w:pPr>
      <w:r w:rsidRPr="00C0564C">
        <w:rPr>
          <w:b/>
          <w:bCs/>
        </w:rPr>
        <w:lastRenderedPageBreak/>
        <w:t>Table S</w:t>
      </w:r>
      <w:r w:rsidR="005F3822" w:rsidRPr="00C0564C">
        <w:rPr>
          <w:b/>
          <w:bCs/>
        </w:rPr>
        <w:t>4</w:t>
      </w:r>
      <w:r w:rsidRPr="00C0564C">
        <w:rPr>
          <w:b/>
          <w:bCs/>
        </w:rPr>
        <w:t xml:space="preserve">: </w:t>
      </w:r>
      <w:r w:rsidRPr="00C0564C">
        <w:rPr>
          <w:rStyle w:val="Enfasigrassetto"/>
        </w:rPr>
        <w:t>Summary of lipidomic approaches applied in CF contexts.</w:t>
      </w:r>
      <w:r w:rsidRPr="00C0564C">
        <w:t xml:space="preserve"> The table describes various mass spectrometry-based analytical platforms and a lipid extraction technique, highlighting their purpose and key features or considerations pertinent to CF research</w:t>
      </w:r>
      <w:r w:rsidR="005F3822" w:rsidRPr="00C0564C">
        <w:t>.</w:t>
      </w:r>
    </w:p>
    <w:p w14:paraId="776F8569" w14:textId="77777777" w:rsidR="005F3822" w:rsidRPr="00C0564C" w:rsidRDefault="005F3822" w:rsidP="002A52BC">
      <w:pPr>
        <w:spacing w:after="0"/>
      </w:pPr>
    </w:p>
    <w:tbl>
      <w:tblPr>
        <w:tblStyle w:val="Tabellasemplice-1"/>
        <w:tblW w:w="14312" w:type="dxa"/>
        <w:jc w:val="center"/>
        <w:tblLook w:val="04A0" w:firstRow="1" w:lastRow="0" w:firstColumn="1" w:lastColumn="0" w:noHBand="0" w:noVBand="1"/>
      </w:tblPr>
      <w:tblGrid>
        <w:gridCol w:w="3823"/>
        <w:gridCol w:w="4110"/>
        <w:gridCol w:w="6379"/>
      </w:tblGrid>
      <w:tr w:rsidR="00C0564C" w:rsidRPr="00C0564C" w14:paraId="46F19DD3" w14:textId="77777777" w:rsidTr="000209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72C17637" w14:textId="77777777" w:rsidR="002A52BC" w:rsidRPr="00C0564C" w:rsidRDefault="002A52BC" w:rsidP="0002092C">
            <w:pPr>
              <w:jc w:val="center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Approach/Technique</w:t>
            </w:r>
          </w:p>
        </w:tc>
        <w:tc>
          <w:tcPr>
            <w:tcW w:w="4110" w:type="dxa"/>
            <w:hideMark/>
          </w:tcPr>
          <w:p w14:paraId="02E102B6" w14:textId="77777777" w:rsidR="002A52BC" w:rsidRPr="00C0564C" w:rsidRDefault="002A52BC" w:rsidP="00020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Description &amp; Purpose</w:t>
            </w:r>
          </w:p>
        </w:tc>
        <w:tc>
          <w:tcPr>
            <w:tcW w:w="6379" w:type="dxa"/>
            <w:hideMark/>
          </w:tcPr>
          <w:p w14:paraId="0D31B4CC" w14:textId="77777777" w:rsidR="002A52BC" w:rsidRPr="00C0564C" w:rsidRDefault="002A52BC" w:rsidP="00020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Key Features/Considerations in CF Research</w:t>
            </w:r>
          </w:p>
        </w:tc>
      </w:tr>
      <w:tr w:rsidR="00C0564C" w:rsidRPr="00C0564C" w14:paraId="3EB743BE" w14:textId="77777777" w:rsidTr="0002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3E407C76" w14:textId="77777777" w:rsidR="002A52BC" w:rsidRPr="00C0564C" w:rsidRDefault="002A52BC" w:rsidP="0002092C">
            <w:pPr>
              <w:jc w:val="center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Mass Spectrometry-based Lipidomics</w:t>
            </w:r>
          </w:p>
        </w:tc>
        <w:tc>
          <w:tcPr>
            <w:tcW w:w="4110" w:type="dxa"/>
            <w:hideMark/>
          </w:tcPr>
          <w:p w14:paraId="4AF39D19" w14:textId="77777777" w:rsidR="002A52BC" w:rsidRPr="00C0564C" w:rsidRDefault="002A52BC" w:rsidP="00020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Overall approach for studying lipid dysregulation.</w:t>
            </w:r>
          </w:p>
        </w:tc>
        <w:tc>
          <w:tcPr>
            <w:tcW w:w="6379" w:type="dxa"/>
            <w:hideMark/>
          </w:tcPr>
          <w:p w14:paraId="7EDEA6F0" w14:textId="77777777" w:rsidR="002A52BC" w:rsidRPr="00C0564C" w:rsidRDefault="002A52BC" w:rsidP="00020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 xml:space="preserve">Indispensable for elucidating the complex relationship between lipid dysregulation and oxidative stress in CF. </w:t>
            </w:r>
            <w:r w:rsidRPr="00C0564C">
              <w:rPr>
                <w:rFonts w:eastAsia="Times New Roman"/>
                <w:sz w:val="22"/>
              </w:rPr>
              <w:t>Optimized sample preparation is key.</w:t>
            </w:r>
          </w:p>
        </w:tc>
      </w:tr>
      <w:tr w:rsidR="00C0564C" w:rsidRPr="00C0564C" w14:paraId="40D8FF6C" w14:textId="77777777" w:rsidTr="0002092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17AEA1EC" w14:textId="77777777" w:rsidR="002A52BC" w:rsidRPr="00C0564C" w:rsidRDefault="002A52BC" w:rsidP="0002092C">
            <w:pPr>
              <w:jc w:val="center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Liquid Chromatography-Mass Spectrometry (LC-MS)</w:t>
            </w:r>
          </w:p>
        </w:tc>
        <w:tc>
          <w:tcPr>
            <w:tcW w:w="4110" w:type="dxa"/>
            <w:hideMark/>
          </w:tcPr>
          <w:p w14:paraId="2186A2AB" w14:textId="77777777" w:rsidR="002A52BC" w:rsidRPr="00C0564C" w:rsidRDefault="002A52BC" w:rsidP="00020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Separates lipids by physicochemical properties before MS detection.</w:t>
            </w:r>
          </w:p>
        </w:tc>
        <w:tc>
          <w:tcPr>
            <w:tcW w:w="6379" w:type="dxa"/>
            <w:hideMark/>
          </w:tcPr>
          <w:p w14:paraId="451B3BFC" w14:textId="77777777" w:rsidR="002A52BC" w:rsidRPr="00C0564C" w:rsidRDefault="002A52BC" w:rsidP="00020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Improves detection of structurally similar lipids (isobaric/isomeric species). Uses High-Resolution Mass Spectrometry (HRMS - Orbitrap, TOF) for accurate mass measurements and confident identification.</w:t>
            </w:r>
          </w:p>
        </w:tc>
      </w:tr>
      <w:tr w:rsidR="00C0564C" w:rsidRPr="00C0564C" w14:paraId="70B1B5AF" w14:textId="77777777" w:rsidTr="0002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5FCBBA02" w14:textId="77777777" w:rsidR="002A52BC" w:rsidRPr="00C0564C" w:rsidRDefault="002A52BC" w:rsidP="0002092C">
            <w:pPr>
              <w:jc w:val="center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Matrix-Assisted Laser Desorption/Ionization Time-of-Flight MS (MALDI-TOF-MS)</w:t>
            </w:r>
          </w:p>
        </w:tc>
        <w:tc>
          <w:tcPr>
            <w:tcW w:w="4110" w:type="dxa"/>
            <w:hideMark/>
          </w:tcPr>
          <w:p w14:paraId="25ABCE86" w14:textId="77777777" w:rsidR="002A52BC" w:rsidRPr="00C0564C" w:rsidRDefault="002A52BC" w:rsidP="00020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Mass spectrometry platform.</w:t>
            </w:r>
          </w:p>
        </w:tc>
        <w:tc>
          <w:tcPr>
            <w:tcW w:w="6379" w:type="dxa"/>
            <w:hideMark/>
          </w:tcPr>
          <w:p w14:paraId="4B1E9E74" w14:textId="77777777" w:rsidR="002A52BC" w:rsidRPr="00C0564C" w:rsidRDefault="002A52BC" w:rsidP="00020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Frequently coupled with Thin Layer Chromatography (TLC-MALDI).</w:t>
            </w:r>
          </w:p>
        </w:tc>
      </w:tr>
      <w:tr w:rsidR="00C0564C" w:rsidRPr="00C0564C" w14:paraId="1BEC156D" w14:textId="77777777" w:rsidTr="0002092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hideMark/>
          </w:tcPr>
          <w:p w14:paraId="6C93E9D7" w14:textId="77777777" w:rsidR="002A52BC" w:rsidRPr="00C0564C" w:rsidRDefault="002A52BC" w:rsidP="0002092C">
            <w:pPr>
              <w:jc w:val="center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 xml:space="preserve">Direct Infusion MS (Shotgun </w:t>
            </w:r>
            <w:proofErr w:type="spellStart"/>
            <w:r w:rsidRPr="00C0564C">
              <w:rPr>
                <w:rFonts w:eastAsia="Times New Roman"/>
                <w:sz w:val="22"/>
                <w:lang w:val="en-US"/>
              </w:rPr>
              <w:t>Lipidomics</w:t>
            </w:r>
            <w:proofErr w:type="spellEnd"/>
            <w:r w:rsidRPr="00C0564C">
              <w:rPr>
                <w:rFonts w:eastAsia="Times New Roman"/>
                <w:sz w:val="22"/>
                <w:lang w:val="en-US"/>
              </w:rPr>
              <w:t>)</w:t>
            </w:r>
          </w:p>
        </w:tc>
        <w:tc>
          <w:tcPr>
            <w:tcW w:w="4110" w:type="dxa"/>
            <w:hideMark/>
          </w:tcPr>
          <w:p w14:paraId="017ED346" w14:textId="77777777" w:rsidR="002A52BC" w:rsidRPr="00C0564C" w:rsidRDefault="002A52BC" w:rsidP="00020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Direct introduction of lipid extract into MS.</w:t>
            </w:r>
          </w:p>
        </w:tc>
        <w:tc>
          <w:tcPr>
            <w:tcW w:w="6379" w:type="dxa"/>
            <w:hideMark/>
          </w:tcPr>
          <w:p w14:paraId="797BC2C6" w14:textId="77777777" w:rsidR="002A52BC" w:rsidRPr="00C0564C" w:rsidRDefault="002A52BC" w:rsidP="00020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proofErr w:type="gramStart"/>
            <w:r w:rsidRPr="00C0564C">
              <w:rPr>
                <w:rFonts w:eastAsia="Times New Roman"/>
                <w:sz w:val="22"/>
                <w:lang w:val="en-US"/>
              </w:rPr>
              <w:t>High-throughput</w:t>
            </w:r>
            <w:proofErr w:type="gramEnd"/>
            <w:r w:rsidRPr="00C0564C">
              <w:rPr>
                <w:rFonts w:eastAsia="Times New Roman"/>
                <w:sz w:val="22"/>
                <w:lang w:val="en-US"/>
              </w:rPr>
              <w:t xml:space="preserve"> for lipid class profiling; requires very high mass resolution and/or MS/MS for confident differentiation of isobaric species.</w:t>
            </w:r>
          </w:p>
        </w:tc>
      </w:tr>
      <w:tr w:rsidR="00C0564C" w:rsidRPr="00C0564C" w14:paraId="2A280609" w14:textId="77777777" w:rsidTr="00020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2" w:type="dxa"/>
            <w:gridSpan w:val="3"/>
          </w:tcPr>
          <w:p w14:paraId="4AFEC067" w14:textId="77777777" w:rsidR="002A52BC" w:rsidRPr="00C0564C" w:rsidRDefault="002A52BC" w:rsidP="0002092C">
            <w:pPr>
              <w:jc w:val="center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i/>
                <w:sz w:val="22"/>
                <w:lang w:val="en-US"/>
              </w:rPr>
              <w:t>Extraction Methods</w:t>
            </w:r>
          </w:p>
        </w:tc>
      </w:tr>
      <w:tr w:rsidR="00C0564C" w:rsidRPr="00C0564C" w14:paraId="02F93EB8" w14:textId="77777777" w:rsidTr="0002092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C7C6035" w14:textId="77777777" w:rsidR="002A52BC" w:rsidRPr="00C0564C" w:rsidRDefault="002A52BC" w:rsidP="0002092C">
            <w:pPr>
              <w:jc w:val="center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</w:rPr>
              <w:t>Bligh and Dyer Method</w:t>
            </w:r>
          </w:p>
        </w:tc>
        <w:tc>
          <w:tcPr>
            <w:tcW w:w="4110" w:type="dxa"/>
          </w:tcPr>
          <w:p w14:paraId="2A83C266" w14:textId="77777777" w:rsidR="002A52BC" w:rsidRPr="00C0564C" w:rsidRDefault="002A52BC" w:rsidP="00020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lang w:val="en-US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>Utilizes organic solvent systems (e.g., chloroform/methanol).</w:t>
            </w:r>
          </w:p>
        </w:tc>
        <w:tc>
          <w:tcPr>
            <w:tcW w:w="6379" w:type="dxa"/>
          </w:tcPr>
          <w:p w14:paraId="1BC5812C" w14:textId="77777777" w:rsidR="002A52BC" w:rsidRPr="00C0564C" w:rsidRDefault="002A52BC" w:rsidP="000209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C0564C">
              <w:rPr>
                <w:rFonts w:eastAsia="Times New Roman"/>
                <w:sz w:val="22"/>
                <w:lang w:val="en-US"/>
              </w:rPr>
              <w:t xml:space="preserve">Common approach for effective solubilization and recovery of diverse lipids from biological samples. </w:t>
            </w:r>
            <w:r w:rsidRPr="00C0564C">
              <w:rPr>
                <w:rFonts w:eastAsia="Times New Roman"/>
                <w:sz w:val="22"/>
              </w:rPr>
              <w:t>Tailored to the specific matrix.</w:t>
            </w:r>
          </w:p>
        </w:tc>
      </w:tr>
    </w:tbl>
    <w:p w14:paraId="2EE7C221" w14:textId="77777777" w:rsidR="002A52BC" w:rsidRPr="00C0564C" w:rsidRDefault="002A52BC" w:rsidP="002A52BC"/>
    <w:p w14:paraId="0C0F490E" w14:textId="77777777" w:rsidR="002A52BC" w:rsidRPr="00C0564C" w:rsidRDefault="002A52BC" w:rsidP="002A52BC"/>
    <w:p w14:paraId="2141CEE9" w14:textId="77777777" w:rsidR="002A52BC" w:rsidRPr="00C0564C" w:rsidRDefault="002A52BC" w:rsidP="002A52BC"/>
    <w:p w14:paraId="74AB8799" w14:textId="30A5DA09" w:rsidR="002A52BC" w:rsidRPr="00C0564C" w:rsidRDefault="002A52BC" w:rsidP="002A52BC">
      <w:pPr>
        <w:pStyle w:val="Normale1"/>
        <w:rPr>
          <w:rFonts w:ascii="Times New Roman" w:hAnsi="Times New Roman" w:cs="Times New Roman"/>
          <w:sz w:val="24"/>
          <w:szCs w:val="24"/>
          <w:lang w:val="en-US"/>
        </w:rPr>
      </w:pPr>
      <w:r w:rsidRPr="00C056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F3822" w:rsidRPr="00C0564C"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r w:rsidRPr="00C056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Overview of </w:t>
      </w:r>
      <w:r w:rsidR="008860C3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C056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ommon </w:t>
      </w:r>
      <w:r w:rsidR="008860C3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C056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say </w:t>
      </w:r>
      <w:r w:rsidR="008860C3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C056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ethodologies for the </w:t>
      </w:r>
      <w:r w:rsidR="008860C3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C056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ntioxidant </w:t>
      </w:r>
      <w:r w:rsidR="008860C3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C056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nzymes SOD, CAT, and </w:t>
      </w:r>
      <w:proofErr w:type="spellStart"/>
      <w:r w:rsidRPr="00C0564C">
        <w:rPr>
          <w:rFonts w:ascii="Times New Roman" w:hAnsi="Times New Roman" w:cs="Times New Roman"/>
          <w:b/>
          <w:sz w:val="24"/>
          <w:szCs w:val="24"/>
          <w:lang w:val="en-US"/>
        </w:rPr>
        <w:t>GPx</w:t>
      </w:r>
      <w:proofErr w:type="spellEnd"/>
      <w:r w:rsidRPr="00C056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C0564C">
        <w:rPr>
          <w:rFonts w:ascii="Times New Roman" w:hAnsi="Times New Roman" w:cs="Times New Roman"/>
          <w:sz w:val="24"/>
          <w:szCs w:val="24"/>
          <w:lang w:val="en-US"/>
        </w:rPr>
        <w:t>This table outlines the assay principle, typically utilized biological samples, common normalization strategies, and key practical considerations for each discussed method.</w:t>
      </w:r>
    </w:p>
    <w:p w14:paraId="737DF94E" w14:textId="77777777" w:rsidR="002A52BC" w:rsidRPr="00C0564C" w:rsidRDefault="002A52BC" w:rsidP="002A52BC">
      <w:pPr>
        <w:pStyle w:val="Normale1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lasemplice-1"/>
        <w:tblW w:w="14170" w:type="dxa"/>
        <w:tblLayout w:type="fixed"/>
        <w:tblLook w:val="04A0" w:firstRow="1" w:lastRow="0" w:firstColumn="1" w:lastColumn="0" w:noHBand="0" w:noVBand="1"/>
      </w:tblPr>
      <w:tblGrid>
        <w:gridCol w:w="2830"/>
        <w:gridCol w:w="3686"/>
        <w:gridCol w:w="2835"/>
        <w:gridCol w:w="4819"/>
      </w:tblGrid>
      <w:tr w:rsidR="00C0564C" w:rsidRPr="00C0564C" w14:paraId="78A6B672" w14:textId="77777777" w:rsidTr="007C69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hideMark/>
          </w:tcPr>
          <w:p w14:paraId="42D227F0" w14:textId="77777777" w:rsidR="002A52BC" w:rsidRPr="00C0564C" w:rsidRDefault="002A52BC" w:rsidP="007C69BF">
            <w:pPr>
              <w:pStyle w:val="Normale1"/>
              <w:rPr>
                <w:rFonts w:ascii="Times New Roman" w:hAnsi="Times New Roman" w:cs="Times New Roman"/>
              </w:rPr>
            </w:pPr>
            <w:r w:rsidRPr="00C0564C">
              <w:rPr>
                <w:rFonts w:ascii="Times New Roman" w:hAnsi="Times New Roman" w:cs="Times New Roman"/>
              </w:rPr>
              <w:t>Assay Principle</w:t>
            </w:r>
          </w:p>
        </w:tc>
        <w:tc>
          <w:tcPr>
            <w:tcW w:w="3686" w:type="dxa"/>
            <w:hideMark/>
          </w:tcPr>
          <w:p w14:paraId="1352ECBF" w14:textId="77777777" w:rsidR="002A52BC" w:rsidRPr="00C0564C" w:rsidRDefault="002A52BC" w:rsidP="007C69BF">
            <w:pPr>
              <w:pStyle w:val="Normale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64C">
              <w:rPr>
                <w:rFonts w:ascii="Times New Roman" w:hAnsi="Times New Roman" w:cs="Times New Roman"/>
              </w:rPr>
              <w:t>Common Biological Samples</w:t>
            </w:r>
          </w:p>
        </w:tc>
        <w:tc>
          <w:tcPr>
            <w:tcW w:w="2835" w:type="dxa"/>
            <w:hideMark/>
          </w:tcPr>
          <w:p w14:paraId="6F510498" w14:textId="77777777" w:rsidR="002A52BC" w:rsidRPr="00C0564C" w:rsidRDefault="002A52BC" w:rsidP="007C69BF">
            <w:pPr>
              <w:pStyle w:val="Normale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64C">
              <w:rPr>
                <w:rFonts w:ascii="Times New Roman" w:hAnsi="Times New Roman" w:cs="Times New Roman"/>
              </w:rPr>
              <w:t>Typical Normalization</w:t>
            </w:r>
          </w:p>
        </w:tc>
        <w:tc>
          <w:tcPr>
            <w:tcW w:w="4819" w:type="dxa"/>
            <w:hideMark/>
          </w:tcPr>
          <w:p w14:paraId="122A37AE" w14:textId="77777777" w:rsidR="002A52BC" w:rsidRPr="00C0564C" w:rsidRDefault="002A52BC" w:rsidP="007C69BF">
            <w:pPr>
              <w:pStyle w:val="Normale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64C">
              <w:rPr>
                <w:rFonts w:ascii="Times New Roman" w:hAnsi="Times New Roman" w:cs="Times New Roman"/>
              </w:rPr>
              <w:t>Key Considerations</w:t>
            </w:r>
          </w:p>
        </w:tc>
      </w:tr>
      <w:tr w:rsidR="00C0564C" w:rsidRPr="00C0564C" w14:paraId="02CF8477" w14:textId="77777777" w:rsidTr="007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0" w:type="dxa"/>
            <w:gridSpan w:val="4"/>
          </w:tcPr>
          <w:p w14:paraId="2EB22202" w14:textId="77777777" w:rsidR="002A52BC" w:rsidRPr="00C0564C" w:rsidRDefault="002A52BC" w:rsidP="007C69BF">
            <w:pPr>
              <w:pStyle w:val="Normale1"/>
              <w:spacing w:line="273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0564C">
              <w:rPr>
                <w:rFonts w:ascii="Times New Roman" w:hAnsi="Times New Roman" w:cs="Times New Roman"/>
                <w:b w:val="0"/>
                <w:i/>
                <w:lang w:val="en-US"/>
              </w:rPr>
              <w:t>Superoxide Dismutase (SOD)</w:t>
            </w:r>
          </w:p>
        </w:tc>
      </w:tr>
      <w:tr w:rsidR="00C0564C" w:rsidRPr="00C0564C" w14:paraId="00A50AF7" w14:textId="77777777" w:rsidTr="007C6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hideMark/>
          </w:tcPr>
          <w:p w14:paraId="6E19859F" w14:textId="77777777" w:rsidR="002A52BC" w:rsidRPr="00C0564C" w:rsidRDefault="002A52BC" w:rsidP="0002092C">
            <w:pPr>
              <w:pStyle w:val="Normale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564C">
              <w:rPr>
                <w:rFonts w:ascii="Times New Roman" w:hAnsi="Times New Roman" w:cs="Times New Roman"/>
                <w:lang w:val="en-US"/>
              </w:rPr>
              <w:t>Spectrophotometric (e.g., Xanthine Oxidase/NBT or WST-1, Cytochrome c reduction)</w:t>
            </w:r>
          </w:p>
        </w:tc>
        <w:tc>
          <w:tcPr>
            <w:tcW w:w="3686" w:type="dxa"/>
            <w:hideMark/>
          </w:tcPr>
          <w:p w14:paraId="64280E09" w14:textId="77777777" w:rsidR="002A52BC" w:rsidRPr="00C0564C" w:rsidRDefault="002A52BC" w:rsidP="0002092C">
            <w:pPr>
              <w:pStyle w:val="Norma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564C">
              <w:rPr>
                <w:rFonts w:ascii="Times New Roman" w:hAnsi="Times New Roman" w:cs="Times New Roman"/>
                <w:lang w:val="en-US"/>
              </w:rPr>
              <w:t>Erythrocytes, Plasma, Serum, Sputum, BALF, Tissue/Cell Lysates</w:t>
            </w:r>
          </w:p>
        </w:tc>
        <w:tc>
          <w:tcPr>
            <w:tcW w:w="2835" w:type="dxa"/>
            <w:hideMark/>
          </w:tcPr>
          <w:p w14:paraId="6FAF67FA" w14:textId="77777777" w:rsidR="002A52BC" w:rsidRPr="00C0564C" w:rsidRDefault="002A52BC" w:rsidP="0002092C">
            <w:pPr>
              <w:pStyle w:val="Norma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64C">
              <w:rPr>
                <w:rFonts w:ascii="Times New Roman" w:hAnsi="Times New Roman" w:cs="Times New Roman"/>
              </w:rPr>
              <w:t>Hb, Protein, Volume</w:t>
            </w:r>
          </w:p>
        </w:tc>
        <w:tc>
          <w:tcPr>
            <w:tcW w:w="4819" w:type="dxa"/>
            <w:hideMark/>
          </w:tcPr>
          <w:p w14:paraId="3734D390" w14:textId="77777777" w:rsidR="002A52BC" w:rsidRPr="00C0564C" w:rsidRDefault="002A52BC" w:rsidP="0002092C">
            <w:pPr>
              <w:pStyle w:val="Norma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564C">
              <w:rPr>
                <w:rFonts w:ascii="Times New Roman" w:hAnsi="Times New Roman" w:cs="Times New Roman"/>
                <w:lang w:val="en-US"/>
              </w:rPr>
              <w:t>Measures total SOD activity; can be adapted for high throughput.</w:t>
            </w:r>
          </w:p>
        </w:tc>
      </w:tr>
      <w:tr w:rsidR="00C0564C" w:rsidRPr="00C0564C" w14:paraId="6AFCEC1A" w14:textId="77777777" w:rsidTr="007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hideMark/>
          </w:tcPr>
          <w:p w14:paraId="56A25C6D" w14:textId="77777777" w:rsidR="002A52BC" w:rsidRPr="00C0564C" w:rsidRDefault="002A52BC" w:rsidP="0002092C">
            <w:pPr>
              <w:pStyle w:val="Normale1"/>
              <w:jc w:val="center"/>
              <w:rPr>
                <w:rFonts w:ascii="Times New Roman" w:hAnsi="Times New Roman" w:cs="Times New Roman"/>
              </w:rPr>
            </w:pPr>
            <w:r w:rsidRPr="00C0564C">
              <w:rPr>
                <w:rFonts w:ascii="Times New Roman" w:hAnsi="Times New Roman" w:cs="Times New Roman"/>
              </w:rPr>
              <w:t>In-Gel Zymography</w:t>
            </w:r>
          </w:p>
        </w:tc>
        <w:tc>
          <w:tcPr>
            <w:tcW w:w="3686" w:type="dxa"/>
            <w:hideMark/>
          </w:tcPr>
          <w:p w14:paraId="2DC0B25E" w14:textId="77777777" w:rsidR="002A52BC" w:rsidRPr="00C0564C" w:rsidRDefault="002A52BC" w:rsidP="0002092C">
            <w:pPr>
              <w:pStyle w:val="Norma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564C">
              <w:rPr>
                <w:rFonts w:ascii="Times New Roman" w:hAnsi="Times New Roman" w:cs="Times New Roman"/>
                <w:lang w:val="en-US"/>
              </w:rPr>
              <w:t>Tissue/Cell Lysates, Erythrocytes, Sputum</w:t>
            </w:r>
          </w:p>
        </w:tc>
        <w:tc>
          <w:tcPr>
            <w:tcW w:w="2835" w:type="dxa"/>
            <w:hideMark/>
          </w:tcPr>
          <w:p w14:paraId="54878D40" w14:textId="77777777" w:rsidR="002A52BC" w:rsidRPr="00C0564C" w:rsidRDefault="002A52BC" w:rsidP="0002092C">
            <w:pPr>
              <w:pStyle w:val="Norma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64C">
              <w:rPr>
                <w:rFonts w:ascii="Times New Roman" w:hAnsi="Times New Roman" w:cs="Times New Roman"/>
              </w:rPr>
              <w:t>(Semi-quantitative)</w:t>
            </w:r>
          </w:p>
        </w:tc>
        <w:tc>
          <w:tcPr>
            <w:tcW w:w="4819" w:type="dxa"/>
            <w:hideMark/>
          </w:tcPr>
          <w:p w14:paraId="6F42A691" w14:textId="77777777" w:rsidR="002A52BC" w:rsidRPr="00C0564C" w:rsidRDefault="002A52BC" w:rsidP="0002092C">
            <w:pPr>
              <w:pStyle w:val="Norma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564C">
              <w:rPr>
                <w:rFonts w:ascii="Times New Roman" w:hAnsi="Times New Roman" w:cs="Times New Roman"/>
                <w:lang w:val="en-US"/>
              </w:rPr>
              <w:t>Allows differentiation of isoenzymes (Cu/Zn-SOD, Mn-SOD, EC-SOD).</w:t>
            </w:r>
          </w:p>
        </w:tc>
      </w:tr>
      <w:tr w:rsidR="00C0564C" w:rsidRPr="00C0564C" w14:paraId="4151AC77" w14:textId="77777777" w:rsidTr="007C6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0" w:type="dxa"/>
            <w:gridSpan w:val="4"/>
          </w:tcPr>
          <w:p w14:paraId="03FAA326" w14:textId="77777777" w:rsidR="002A52BC" w:rsidRPr="00C0564C" w:rsidRDefault="002A52BC" w:rsidP="0002092C">
            <w:pPr>
              <w:pStyle w:val="Normale1"/>
              <w:spacing w:line="273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0564C">
              <w:rPr>
                <w:rFonts w:ascii="Times New Roman" w:hAnsi="Times New Roman" w:cs="Times New Roman"/>
                <w:b w:val="0"/>
                <w:i/>
                <w:lang w:val="en-US"/>
              </w:rPr>
              <w:t>Catalase (CAT)</w:t>
            </w:r>
          </w:p>
        </w:tc>
      </w:tr>
      <w:tr w:rsidR="00C0564C" w:rsidRPr="00C0564C" w14:paraId="4A304137" w14:textId="77777777" w:rsidTr="007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5522BE4" w14:textId="77777777" w:rsidR="002A52BC" w:rsidRPr="00C0564C" w:rsidRDefault="002A52BC" w:rsidP="0002092C">
            <w:pPr>
              <w:pStyle w:val="Normale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564C">
              <w:rPr>
                <w:rFonts w:ascii="Times New Roman" w:hAnsi="Times New Roman" w:cs="Times New Roman"/>
                <w:lang w:val="en-US"/>
              </w:rPr>
              <w:t>Spectrophotometric (Aebi method - H</w:t>
            </w:r>
            <w:r w:rsidRPr="00C0564C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C0564C">
              <w:rPr>
                <w:rFonts w:ascii="Times New Roman" w:hAnsi="Times New Roman" w:cs="Times New Roman"/>
                <w:lang w:val="en-US"/>
              </w:rPr>
              <w:t>O</w:t>
            </w:r>
            <w:r w:rsidRPr="00C0564C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C0564C">
              <w:rPr>
                <w:rFonts w:ascii="Times New Roman" w:hAnsi="Times New Roman" w:cs="Times New Roman"/>
                <w:lang w:val="en-US"/>
              </w:rPr>
              <w:t xml:space="preserve"> decay at 240 nm)</w:t>
            </w:r>
          </w:p>
        </w:tc>
        <w:tc>
          <w:tcPr>
            <w:tcW w:w="3686" w:type="dxa"/>
          </w:tcPr>
          <w:p w14:paraId="6C6AC1C9" w14:textId="77777777" w:rsidR="002A52BC" w:rsidRPr="00C0564C" w:rsidRDefault="002A52BC" w:rsidP="0002092C">
            <w:pPr>
              <w:pStyle w:val="Norma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564C">
              <w:rPr>
                <w:rFonts w:ascii="Times New Roman" w:hAnsi="Times New Roman" w:cs="Times New Roman"/>
                <w:lang w:val="en-US"/>
              </w:rPr>
              <w:t>Erythrocytes, Tissue/Cell Lysates, Sputum</w:t>
            </w:r>
          </w:p>
        </w:tc>
        <w:tc>
          <w:tcPr>
            <w:tcW w:w="2835" w:type="dxa"/>
          </w:tcPr>
          <w:p w14:paraId="569934E1" w14:textId="77777777" w:rsidR="002A52BC" w:rsidRPr="00C0564C" w:rsidRDefault="002A52BC" w:rsidP="0002092C">
            <w:pPr>
              <w:pStyle w:val="Norma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64C">
              <w:rPr>
                <w:rFonts w:ascii="Times New Roman" w:hAnsi="Times New Roman" w:cs="Times New Roman"/>
              </w:rPr>
              <w:t>Hb, Protein, Volume</w:t>
            </w:r>
          </w:p>
        </w:tc>
        <w:tc>
          <w:tcPr>
            <w:tcW w:w="4819" w:type="dxa"/>
          </w:tcPr>
          <w:p w14:paraId="4E8E7521" w14:textId="77777777" w:rsidR="002A52BC" w:rsidRPr="00C0564C" w:rsidRDefault="002A52BC" w:rsidP="0002092C">
            <w:pPr>
              <w:pStyle w:val="Norma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564C">
              <w:rPr>
                <w:rFonts w:ascii="Times New Roman" w:hAnsi="Times New Roman" w:cs="Times New Roman"/>
                <w:lang w:val="en-US"/>
              </w:rPr>
              <w:t>Direct measurement of H</w:t>
            </w:r>
            <w:r w:rsidRPr="00C0564C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C0564C">
              <w:rPr>
                <w:rFonts w:ascii="Times New Roman" w:hAnsi="Times New Roman" w:cs="Times New Roman"/>
                <w:lang w:val="en-US"/>
              </w:rPr>
              <w:t>O</w:t>
            </w:r>
            <w:r w:rsidRPr="00C0564C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2 </w:t>
            </w:r>
            <w:r w:rsidRPr="00C0564C">
              <w:rPr>
                <w:rFonts w:ascii="Times New Roman" w:hAnsi="Times New Roman" w:cs="Times New Roman"/>
                <w:lang w:val="en-US"/>
              </w:rPr>
              <w:t>decomposition; widely used.</w:t>
            </w:r>
          </w:p>
        </w:tc>
      </w:tr>
      <w:tr w:rsidR="00C0564C" w:rsidRPr="00C0564C" w14:paraId="3AAF22A5" w14:textId="77777777" w:rsidTr="007C6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842A6BC" w14:textId="77777777" w:rsidR="002A52BC" w:rsidRPr="00C0564C" w:rsidRDefault="002A52BC" w:rsidP="0002092C">
            <w:pPr>
              <w:pStyle w:val="Normale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564C">
              <w:rPr>
                <w:rFonts w:ascii="Times New Roman" w:hAnsi="Times New Roman" w:cs="Times New Roman"/>
                <w:lang w:val="en-US"/>
              </w:rPr>
              <w:t>Spectrophotometric (Chromogenic for residual H</w:t>
            </w:r>
            <w:r w:rsidRPr="00C0564C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C0564C">
              <w:rPr>
                <w:rFonts w:ascii="Times New Roman" w:hAnsi="Times New Roman" w:cs="Times New Roman"/>
                <w:lang w:val="en-US"/>
              </w:rPr>
              <w:t>O</w:t>
            </w:r>
            <w:r w:rsidRPr="00C0564C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C0564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686" w:type="dxa"/>
          </w:tcPr>
          <w:p w14:paraId="70034646" w14:textId="77777777" w:rsidR="002A52BC" w:rsidRPr="00C0564C" w:rsidRDefault="002A52BC" w:rsidP="0002092C">
            <w:pPr>
              <w:pStyle w:val="Norma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64C">
              <w:rPr>
                <w:rFonts w:ascii="Times New Roman" w:hAnsi="Times New Roman" w:cs="Times New Roman"/>
              </w:rPr>
              <w:t>Sputum, Tissue/Cell Lysates</w:t>
            </w:r>
          </w:p>
        </w:tc>
        <w:tc>
          <w:tcPr>
            <w:tcW w:w="2835" w:type="dxa"/>
          </w:tcPr>
          <w:p w14:paraId="48ABCC50" w14:textId="77777777" w:rsidR="002A52BC" w:rsidRPr="00C0564C" w:rsidRDefault="002A52BC" w:rsidP="0002092C">
            <w:pPr>
              <w:pStyle w:val="Norma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64C">
              <w:rPr>
                <w:rFonts w:ascii="Times New Roman" w:hAnsi="Times New Roman" w:cs="Times New Roman"/>
              </w:rPr>
              <w:t>Protein, Volume</w:t>
            </w:r>
          </w:p>
        </w:tc>
        <w:tc>
          <w:tcPr>
            <w:tcW w:w="4819" w:type="dxa"/>
          </w:tcPr>
          <w:p w14:paraId="01C9EDA9" w14:textId="77777777" w:rsidR="002A52BC" w:rsidRPr="00C0564C" w:rsidRDefault="002A52BC" w:rsidP="0002092C">
            <w:pPr>
              <w:pStyle w:val="Norma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564C">
              <w:rPr>
                <w:rFonts w:ascii="Times New Roman" w:hAnsi="Times New Roman" w:cs="Times New Roman"/>
                <w:lang w:val="en-US"/>
              </w:rPr>
              <w:t xml:space="preserve">Indirect </w:t>
            </w:r>
            <w:proofErr w:type="gramStart"/>
            <w:r w:rsidRPr="00C0564C">
              <w:rPr>
                <w:rFonts w:ascii="Times New Roman" w:hAnsi="Times New Roman" w:cs="Times New Roman"/>
                <w:lang w:val="en-US"/>
              </w:rPr>
              <w:t>measurement;</w:t>
            </w:r>
            <w:proofErr w:type="gramEnd"/>
            <w:r w:rsidRPr="00C0564C">
              <w:rPr>
                <w:rFonts w:ascii="Times New Roman" w:hAnsi="Times New Roman" w:cs="Times New Roman"/>
                <w:lang w:val="en-US"/>
              </w:rPr>
              <w:t xml:space="preserve"> e.g., </w:t>
            </w:r>
            <w:proofErr w:type="spellStart"/>
            <w:r w:rsidRPr="00C0564C">
              <w:rPr>
                <w:rFonts w:ascii="Times New Roman" w:hAnsi="Times New Roman" w:cs="Times New Roman"/>
                <w:lang w:val="en-US"/>
              </w:rPr>
              <w:t>pHPA</w:t>
            </w:r>
            <w:proofErr w:type="spellEnd"/>
            <w:r w:rsidRPr="00C0564C">
              <w:rPr>
                <w:rFonts w:ascii="Times New Roman" w:hAnsi="Times New Roman" w:cs="Times New Roman"/>
                <w:lang w:val="en-US"/>
              </w:rPr>
              <w:t xml:space="preserve">/horseradish peroxidase or </w:t>
            </w:r>
            <w:proofErr w:type="gramStart"/>
            <w:r w:rsidRPr="00C0564C">
              <w:rPr>
                <w:rFonts w:ascii="Times New Roman" w:hAnsi="Times New Roman" w:cs="Times New Roman"/>
                <w:lang w:val="en-US"/>
              </w:rPr>
              <w:t>hydroquinone-based</w:t>
            </w:r>
            <w:proofErr w:type="gramEnd"/>
            <w:r w:rsidRPr="00C0564C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C0564C" w:rsidRPr="00C0564C" w14:paraId="6F087E22" w14:textId="77777777" w:rsidTr="007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BD0DAE6" w14:textId="77777777" w:rsidR="002A52BC" w:rsidRPr="00C0564C" w:rsidRDefault="002A52BC" w:rsidP="0002092C">
            <w:pPr>
              <w:pStyle w:val="Normale1"/>
              <w:jc w:val="center"/>
              <w:rPr>
                <w:rFonts w:ascii="Times New Roman" w:hAnsi="Times New Roman" w:cs="Times New Roman"/>
              </w:rPr>
            </w:pPr>
            <w:r w:rsidRPr="00C0564C">
              <w:rPr>
                <w:rFonts w:ascii="Times New Roman" w:hAnsi="Times New Roman" w:cs="Times New Roman"/>
              </w:rPr>
              <w:t>In-Gel Zymography</w:t>
            </w:r>
          </w:p>
        </w:tc>
        <w:tc>
          <w:tcPr>
            <w:tcW w:w="3686" w:type="dxa"/>
          </w:tcPr>
          <w:p w14:paraId="466A9AEC" w14:textId="77777777" w:rsidR="002A52BC" w:rsidRPr="00C0564C" w:rsidRDefault="002A52BC" w:rsidP="0002092C">
            <w:pPr>
              <w:pStyle w:val="Norma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64C">
              <w:rPr>
                <w:rFonts w:ascii="Times New Roman" w:hAnsi="Times New Roman" w:cs="Times New Roman"/>
              </w:rPr>
              <w:t>Tissue/Cell Lysates, Erythrocytes</w:t>
            </w:r>
          </w:p>
        </w:tc>
        <w:tc>
          <w:tcPr>
            <w:tcW w:w="2835" w:type="dxa"/>
          </w:tcPr>
          <w:p w14:paraId="02C622D5" w14:textId="77777777" w:rsidR="002A52BC" w:rsidRPr="00C0564C" w:rsidRDefault="002A52BC" w:rsidP="0002092C">
            <w:pPr>
              <w:pStyle w:val="Norma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64C">
              <w:rPr>
                <w:rFonts w:ascii="Times New Roman" w:hAnsi="Times New Roman" w:cs="Times New Roman"/>
              </w:rPr>
              <w:t>(Semi-quantitative)</w:t>
            </w:r>
          </w:p>
        </w:tc>
        <w:tc>
          <w:tcPr>
            <w:tcW w:w="4819" w:type="dxa"/>
          </w:tcPr>
          <w:p w14:paraId="063309B8" w14:textId="77777777" w:rsidR="002A52BC" w:rsidRPr="00C0564C" w:rsidRDefault="002A52BC" w:rsidP="0002092C">
            <w:pPr>
              <w:pStyle w:val="Norma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64C">
              <w:rPr>
                <w:rFonts w:ascii="Times New Roman" w:hAnsi="Times New Roman" w:cs="Times New Roman"/>
              </w:rPr>
              <w:t>Visualizes catalase activity bands.</w:t>
            </w:r>
          </w:p>
        </w:tc>
      </w:tr>
      <w:tr w:rsidR="00C0564C" w:rsidRPr="00C0564C" w14:paraId="502105DF" w14:textId="77777777" w:rsidTr="007C6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3DBC838" w14:textId="77777777" w:rsidR="002A52BC" w:rsidRPr="00C0564C" w:rsidRDefault="002A52BC" w:rsidP="0002092C">
            <w:pPr>
              <w:pStyle w:val="Normale1"/>
              <w:jc w:val="center"/>
              <w:rPr>
                <w:rFonts w:ascii="Times New Roman" w:hAnsi="Times New Roman" w:cs="Times New Roman"/>
              </w:rPr>
            </w:pPr>
            <w:r w:rsidRPr="00C0564C">
              <w:rPr>
                <w:rFonts w:ascii="Times New Roman" w:hAnsi="Times New Roman" w:cs="Times New Roman"/>
              </w:rPr>
              <w:t>Radioimmunoassay (RIA)</w:t>
            </w:r>
          </w:p>
        </w:tc>
        <w:tc>
          <w:tcPr>
            <w:tcW w:w="3686" w:type="dxa"/>
          </w:tcPr>
          <w:p w14:paraId="119CC9DD" w14:textId="77777777" w:rsidR="002A52BC" w:rsidRPr="00C0564C" w:rsidRDefault="002A52BC" w:rsidP="0002092C">
            <w:pPr>
              <w:pStyle w:val="Norma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64C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835" w:type="dxa"/>
          </w:tcPr>
          <w:p w14:paraId="46F8DBA2" w14:textId="77777777" w:rsidR="002A52BC" w:rsidRPr="00C0564C" w:rsidRDefault="002A52BC" w:rsidP="0002092C">
            <w:pPr>
              <w:pStyle w:val="Norma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64C">
              <w:rPr>
                <w:rFonts w:ascii="Times New Roman" w:hAnsi="Times New Roman" w:cs="Times New Roman"/>
              </w:rPr>
              <w:t>Volume</w:t>
            </w:r>
          </w:p>
        </w:tc>
        <w:tc>
          <w:tcPr>
            <w:tcW w:w="4819" w:type="dxa"/>
          </w:tcPr>
          <w:p w14:paraId="540EA01B" w14:textId="77777777" w:rsidR="002A52BC" w:rsidRPr="00C0564C" w:rsidRDefault="002A52BC" w:rsidP="0002092C">
            <w:pPr>
              <w:pStyle w:val="Norma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564C">
              <w:rPr>
                <w:rFonts w:ascii="Times New Roman" w:hAnsi="Times New Roman" w:cs="Times New Roman"/>
                <w:lang w:val="en-US"/>
              </w:rPr>
              <w:t>Measures enzyme protein concentration, not activity.</w:t>
            </w:r>
          </w:p>
        </w:tc>
      </w:tr>
      <w:tr w:rsidR="00C0564C" w:rsidRPr="00C0564C" w14:paraId="609AC7E1" w14:textId="77777777" w:rsidTr="007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0" w:type="dxa"/>
            <w:gridSpan w:val="4"/>
          </w:tcPr>
          <w:p w14:paraId="1DEB2297" w14:textId="77777777" w:rsidR="002A52BC" w:rsidRPr="00C0564C" w:rsidRDefault="002A52BC" w:rsidP="0002092C">
            <w:pPr>
              <w:pStyle w:val="Normale1"/>
              <w:spacing w:line="273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0564C">
              <w:rPr>
                <w:rFonts w:ascii="Times New Roman" w:hAnsi="Times New Roman" w:cs="Times New Roman"/>
                <w:b w:val="0"/>
                <w:i/>
                <w:lang w:val="en-US"/>
              </w:rPr>
              <w:t>Glutathione Peroxidase (</w:t>
            </w:r>
            <w:proofErr w:type="spellStart"/>
            <w:r w:rsidRPr="00C0564C">
              <w:rPr>
                <w:rFonts w:ascii="Times New Roman" w:hAnsi="Times New Roman" w:cs="Times New Roman"/>
                <w:b w:val="0"/>
                <w:i/>
                <w:lang w:val="en-US"/>
              </w:rPr>
              <w:t>GPx</w:t>
            </w:r>
            <w:proofErr w:type="spellEnd"/>
            <w:r w:rsidRPr="00C0564C">
              <w:rPr>
                <w:rFonts w:ascii="Times New Roman" w:hAnsi="Times New Roman" w:cs="Times New Roman"/>
                <w:b w:val="0"/>
                <w:i/>
                <w:lang w:val="en-US"/>
              </w:rPr>
              <w:t>)</w:t>
            </w:r>
          </w:p>
        </w:tc>
      </w:tr>
      <w:tr w:rsidR="00C0564C" w:rsidRPr="00C0564C" w14:paraId="6792F32D" w14:textId="77777777" w:rsidTr="007C6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CF2F874" w14:textId="77777777" w:rsidR="002A52BC" w:rsidRPr="00C0564C" w:rsidRDefault="002A52BC" w:rsidP="0002092C">
            <w:pPr>
              <w:pStyle w:val="Normale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564C">
              <w:rPr>
                <w:rFonts w:ascii="Times New Roman" w:hAnsi="Times New Roman" w:cs="Times New Roman"/>
                <w:lang w:val="en-US"/>
              </w:rPr>
              <w:t>Spectrophotometric (Paglia &amp; Valentine - coupled NADPH oxidation)</w:t>
            </w:r>
          </w:p>
        </w:tc>
        <w:tc>
          <w:tcPr>
            <w:tcW w:w="3686" w:type="dxa"/>
          </w:tcPr>
          <w:p w14:paraId="00323B55" w14:textId="77777777" w:rsidR="002A52BC" w:rsidRPr="00C0564C" w:rsidRDefault="002A52BC" w:rsidP="0002092C">
            <w:pPr>
              <w:pStyle w:val="Norma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564C">
              <w:rPr>
                <w:rFonts w:ascii="Times New Roman" w:hAnsi="Times New Roman" w:cs="Times New Roman"/>
                <w:lang w:val="en-US"/>
              </w:rPr>
              <w:t>Erythrocytes, Plasma, Serum, Sputum, Tissue/Cell Lysates</w:t>
            </w:r>
          </w:p>
        </w:tc>
        <w:tc>
          <w:tcPr>
            <w:tcW w:w="2835" w:type="dxa"/>
          </w:tcPr>
          <w:p w14:paraId="221AE068" w14:textId="77777777" w:rsidR="002A52BC" w:rsidRPr="00C0564C" w:rsidRDefault="002A52BC" w:rsidP="0002092C">
            <w:pPr>
              <w:pStyle w:val="Norma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64C">
              <w:rPr>
                <w:rFonts w:ascii="Times New Roman" w:hAnsi="Times New Roman" w:cs="Times New Roman"/>
              </w:rPr>
              <w:t>Hb, Protein, Volume</w:t>
            </w:r>
          </w:p>
        </w:tc>
        <w:tc>
          <w:tcPr>
            <w:tcW w:w="4819" w:type="dxa"/>
          </w:tcPr>
          <w:p w14:paraId="7C1FB5EB" w14:textId="77777777" w:rsidR="002A52BC" w:rsidRPr="00C0564C" w:rsidRDefault="002A52BC" w:rsidP="0002092C">
            <w:pPr>
              <w:pStyle w:val="Norma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564C">
              <w:rPr>
                <w:rFonts w:ascii="Times New Roman" w:hAnsi="Times New Roman" w:cs="Times New Roman"/>
                <w:lang w:val="en-US"/>
              </w:rPr>
              <w:t>Indirect; monitors NADPH decrease at 340 nm; most common method.</w:t>
            </w:r>
          </w:p>
        </w:tc>
      </w:tr>
      <w:tr w:rsidR="00C0564C" w:rsidRPr="00C0564C" w14:paraId="1FC2EF26" w14:textId="77777777" w:rsidTr="007C6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B87FA77" w14:textId="77777777" w:rsidR="002A52BC" w:rsidRPr="00C0564C" w:rsidRDefault="002A52BC" w:rsidP="0002092C">
            <w:pPr>
              <w:pStyle w:val="Normale1"/>
              <w:jc w:val="center"/>
              <w:rPr>
                <w:rFonts w:ascii="Times New Roman" w:hAnsi="Times New Roman" w:cs="Times New Roman"/>
              </w:rPr>
            </w:pPr>
            <w:r w:rsidRPr="00C0564C">
              <w:rPr>
                <w:rFonts w:ascii="Times New Roman" w:hAnsi="Times New Roman" w:cs="Times New Roman"/>
              </w:rPr>
              <w:t>Direct GSH Consumption Assays</w:t>
            </w:r>
          </w:p>
        </w:tc>
        <w:tc>
          <w:tcPr>
            <w:tcW w:w="3686" w:type="dxa"/>
          </w:tcPr>
          <w:p w14:paraId="7AA05708" w14:textId="77777777" w:rsidR="002A52BC" w:rsidRPr="00C0564C" w:rsidRDefault="002A52BC" w:rsidP="0002092C">
            <w:pPr>
              <w:pStyle w:val="Norma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64C">
              <w:rPr>
                <w:rFonts w:ascii="Times New Roman" w:hAnsi="Times New Roman" w:cs="Times New Roman"/>
              </w:rPr>
              <w:t>Erythrocytes</w:t>
            </w:r>
          </w:p>
        </w:tc>
        <w:tc>
          <w:tcPr>
            <w:tcW w:w="2835" w:type="dxa"/>
          </w:tcPr>
          <w:p w14:paraId="7437C9C3" w14:textId="77777777" w:rsidR="002A52BC" w:rsidRPr="00C0564C" w:rsidRDefault="002A52BC" w:rsidP="0002092C">
            <w:pPr>
              <w:pStyle w:val="Norma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64C">
              <w:rPr>
                <w:rFonts w:ascii="Times New Roman" w:hAnsi="Times New Roman" w:cs="Times New Roman"/>
              </w:rPr>
              <w:t>Hb, Protein</w:t>
            </w:r>
          </w:p>
        </w:tc>
        <w:tc>
          <w:tcPr>
            <w:tcW w:w="4819" w:type="dxa"/>
          </w:tcPr>
          <w:p w14:paraId="1B44216C" w14:textId="77777777" w:rsidR="002A52BC" w:rsidRPr="00C0564C" w:rsidRDefault="002A52BC" w:rsidP="0002092C">
            <w:pPr>
              <w:pStyle w:val="Normale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564C">
              <w:rPr>
                <w:rFonts w:ascii="Times New Roman" w:hAnsi="Times New Roman" w:cs="Times New Roman"/>
                <w:lang w:val="en-US"/>
              </w:rPr>
              <w:t>Measures decrease in GSH over time.</w:t>
            </w:r>
          </w:p>
        </w:tc>
      </w:tr>
      <w:tr w:rsidR="00C0564C" w:rsidRPr="00C0564C" w14:paraId="670C8F39" w14:textId="77777777" w:rsidTr="007C6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45D4027" w14:textId="77777777" w:rsidR="002A52BC" w:rsidRPr="00C0564C" w:rsidRDefault="002A52BC" w:rsidP="0002092C">
            <w:pPr>
              <w:pStyle w:val="Normale1"/>
              <w:jc w:val="center"/>
              <w:rPr>
                <w:rFonts w:ascii="Times New Roman" w:hAnsi="Times New Roman" w:cs="Times New Roman"/>
              </w:rPr>
            </w:pPr>
            <w:r w:rsidRPr="00C0564C">
              <w:rPr>
                <w:rFonts w:ascii="Times New Roman" w:hAnsi="Times New Roman" w:cs="Times New Roman"/>
              </w:rPr>
              <w:t>In-Gel Zymography</w:t>
            </w:r>
          </w:p>
        </w:tc>
        <w:tc>
          <w:tcPr>
            <w:tcW w:w="3686" w:type="dxa"/>
          </w:tcPr>
          <w:p w14:paraId="5872C63F" w14:textId="77777777" w:rsidR="002A52BC" w:rsidRPr="00C0564C" w:rsidRDefault="002A52BC" w:rsidP="0002092C">
            <w:pPr>
              <w:pStyle w:val="Norma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64C">
              <w:rPr>
                <w:rFonts w:ascii="Times New Roman" w:hAnsi="Times New Roman" w:cs="Times New Roman"/>
              </w:rPr>
              <w:t>Tissue/Cell Lysates</w:t>
            </w:r>
          </w:p>
        </w:tc>
        <w:tc>
          <w:tcPr>
            <w:tcW w:w="2835" w:type="dxa"/>
          </w:tcPr>
          <w:p w14:paraId="462C53ED" w14:textId="77777777" w:rsidR="002A52BC" w:rsidRPr="00C0564C" w:rsidRDefault="002A52BC" w:rsidP="0002092C">
            <w:pPr>
              <w:pStyle w:val="Norma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64C">
              <w:rPr>
                <w:rFonts w:ascii="Times New Roman" w:hAnsi="Times New Roman" w:cs="Times New Roman"/>
              </w:rPr>
              <w:t>(Semi-quantitative)</w:t>
            </w:r>
          </w:p>
        </w:tc>
        <w:tc>
          <w:tcPr>
            <w:tcW w:w="4819" w:type="dxa"/>
          </w:tcPr>
          <w:p w14:paraId="2D9C7A4C" w14:textId="77777777" w:rsidR="002A52BC" w:rsidRPr="00C0564C" w:rsidRDefault="002A52BC" w:rsidP="0002092C">
            <w:pPr>
              <w:pStyle w:val="Normale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564C">
              <w:rPr>
                <w:rFonts w:ascii="Times New Roman" w:hAnsi="Times New Roman" w:cs="Times New Roman"/>
              </w:rPr>
              <w:t>Visualizes GPx activity bands.</w:t>
            </w:r>
          </w:p>
        </w:tc>
      </w:tr>
    </w:tbl>
    <w:p w14:paraId="67DF60D6" w14:textId="77777777" w:rsidR="002A52BC" w:rsidRPr="00C0564C" w:rsidRDefault="002A52BC" w:rsidP="002A52BC"/>
    <w:p w14:paraId="58F1AED1" w14:textId="77777777" w:rsidR="00DE23E8" w:rsidRPr="00C0564C" w:rsidRDefault="00DE23E8" w:rsidP="00654E8F">
      <w:pPr>
        <w:spacing w:before="240"/>
      </w:pPr>
    </w:p>
    <w:sectPr w:rsidR="00DE23E8" w:rsidRPr="00C0564C" w:rsidSect="002A52BC">
      <w:headerReference w:type="even" r:id="rId12"/>
      <w:footerReference w:type="even" r:id="rId13"/>
      <w:footerReference w:type="default" r:id="rId14"/>
      <w:headerReference w:type="first" r:id="rId15"/>
      <w:pgSz w:w="16838" w:h="11906" w:orient="landscape" w:code="9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E93A8E" w14:textId="77777777" w:rsidR="00275652" w:rsidRDefault="00275652" w:rsidP="00117666">
      <w:pPr>
        <w:spacing w:after="0"/>
      </w:pPr>
      <w:r>
        <w:separator/>
      </w:r>
    </w:p>
  </w:endnote>
  <w:endnote w:type="continuationSeparator" w:id="0">
    <w:p w14:paraId="3D412B84" w14:textId="77777777" w:rsidR="00275652" w:rsidRDefault="002756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C0CD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C0CD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C0CD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C0CD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C0CD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C0CD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A2F6EB" w14:textId="77777777" w:rsidR="00275652" w:rsidRDefault="00275652" w:rsidP="00117666">
      <w:pPr>
        <w:spacing w:after="0"/>
      </w:pPr>
      <w:r>
        <w:separator/>
      </w:r>
    </w:p>
  </w:footnote>
  <w:footnote w:type="continuationSeparator" w:id="0">
    <w:p w14:paraId="2773BBD4" w14:textId="77777777" w:rsidR="00275652" w:rsidRDefault="002756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C0CD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C0CD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092C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0CDA"/>
    <w:rsid w:val="00267D18"/>
    <w:rsid w:val="00275652"/>
    <w:rsid w:val="002868E2"/>
    <w:rsid w:val="002869C3"/>
    <w:rsid w:val="002936E4"/>
    <w:rsid w:val="002A52BC"/>
    <w:rsid w:val="002B4A57"/>
    <w:rsid w:val="002C74CA"/>
    <w:rsid w:val="003544FB"/>
    <w:rsid w:val="0035610B"/>
    <w:rsid w:val="003B60F3"/>
    <w:rsid w:val="003D2D47"/>
    <w:rsid w:val="003D2F2D"/>
    <w:rsid w:val="00401590"/>
    <w:rsid w:val="004131AE"/>
    <w:rsid w:val="00424E79"/>
    <w:rsid w:val="00447801"/>
    <w:rsid w:val="00452E9C"/>
    <w:rsid w:val="004735C8"/>
    <w:rsid w:val="004961FF"/>
    <w:rsid w:val="00517A89"/>
    <w:rsid w:val="005250F2"/>
    <w:rsid w:val="00593EEA"/>
    <w:rsid w:val="005A5EEE"/>
    <w:rsid w:val="005F3822"/>
    <w:rsid w:val="006375C7"/>
    <w:rsid w:val="00654E8F"/>
    <w:rsid w:val="00660D05"/>
    <w:rsid w:val="006820B1"/>
    <w:rsid w:val="006B588D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860C3"/>
    <w:rsid w:val="009151AA"/>
    <w:rsid w:val="0093429D"/>
    <w:rsid w:val="00943573"/>
    <w:rsid w:val="00970F7D"/>
    <w:rsid w:val="0097155A"/>
    <w:rsid w:val="00994A3D"/>
    <w:rsid w:val="009C2B12"/>
    <w:rsid w:val="009C70F3"/>
    <w:rsid w:val="00A174D9"/>
    <w:rsid w:val="00A32C6C"/>
    <w:rsid w:val="00A569CD"/>
    <w:rsid w:val="00AB5EE2"/>
    <w:rsid w:val="00AB6715"/>
    <w:rsid w:val="00B1671E"/>
    <w:rsid w:val="00B25EB8"/>
    <w:rsid w:val="00B354E1"/>
    <w:rsid w:val="00B37F4D"/>
    <w:rsid w:val="00B45D3A"/>
    <w:rsid w:val="00B9072E"/>
    <w:rsid w:val="00C0564C"/>
    <w:rsid w:val="00C52A7B"/>
    <w:rsid w:val="00C56BAF"/>
    <w:rsid w:val="00C679AA"/>
    <w:rsid w:val="00C717C9"/>
    <w:rsid w:val="00C75972"/>
    <w:rsid w:val="00CC0A3A"/>
    <w:rsid w:val="00CD066B"/>
    <w:rsid w:val="00CE4FEE"/>
    <w:rsid w:val="00D7184A"/>
    <w:rsid w:val="00D923D9"/>
    <w:rsid w:val="00DB59C3"/>
    <w:rsid w:val="00DC259A"/>
    <w:rsid w:val="00DE23E8"/>
    <w:rsid w:val="00E52377"/>
    <w:rsid w:val="00E53F60"/>
    <w:rsid w:val="00E64E17"/>
    <w:rsid w:val="00E866C9"/>
    <w:rsid w:val="00EA3D3C"/>
    <w:rsid w:val="00F46900"/>
    <w:rsid w:val="00F52769"/>
    <w:rsid w:val="00F61D89"/>
    <w:rsid w:val="00FB1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ellasemplice-1">
    <w:name w:val="Plain Table 1"/>
    <w:basedOn w:val="Tabellanormale"/>
    <w:uiPriority w:val="41"/>
    <w:rsid w:val="002A52BC"/>
    <w:pPr>
      <w:widowControl w:val="0"/>
      <w:spacing w:after="0" w:line="240" w:lineRule="auto"/>
    </w:pPr>
    <w:rPr>
      <w:rFonts w:ascii="Arial" w:eastAsia="Arial" w:hAnsi="Arial" w:cs="Arial"/>
      <w:lang w:val="it-IT" w:eastAsia="it-IT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Normale1">
    <w:name w:val="Normale1"/>
    <w:rsid w:val="002A52BC"/>
    <w:pPr>
      <w:widowControl w:val="0"/>
      <w:spacing w:after="0" w:line="240" w:lineRule="auto"/>
    </w:pPr>
    <w:rPr>
      <w:rFonts w:ascii="Arial" w:eastAsia="Times New Roman" w:hAnsi="Arial" w:cs="Arial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5</Pages>
  <Words>3445</Words>
  <Characters>19643</Characters>
  <Application>Microsoft Office Word</Application>
  <DocSecurity>0</DocSecurity>
  <Lines>163</Lines>
  <Paragraphs>4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hela Rubin</cp:lastModifiedBy>
  <cp:revision>2</cp:revision>
  <cp:lastPrinted>2013-10-03T12:51:00Z</cp:lastPrinted>
  <dcterms:created xsi:type="dcterms:W3CDTF">2025-07-03T07:24:00Z</dcterms:created>
  <dcterms:modified xsi:type="dcterms:W3CDTF">2025-07-03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